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B9C5A" w14:textId="337CF328" w:rsidR="007051FD" w:rsidRPr="00E21E08" w:rsidRDefault="001E5171" w:rsidP="001E5171">
      <w:pPr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 xml:space="preserve">Supplementary Material: </w:t>
      </w:r>
      <w:r w:rsidR="009A0BCD" w:rsidRPr="00E21E08">
        <w:rPr>
          <w:rFonts w:ascii="Times New Roman" w:hAnsi="Times New Roman" w:cs="Times New Roman"/>
          <w:b/>
          <w:sz w:val="32"/>
          <w:szCs w:val="28"/>
        </w:rPr>
        <w:t>Optimising the structure-function relationship</w:t>
      </w:r>
      <w:r w:rsidR="002D590A" w:rsidRPr="00E21E08">
        <w:rPr>
          <w:rFonts w:ascii="Times New Roman" w:hAnsi="Times New Roman" w:cs="Times New Roman"/>
          <w:b/>
          <w:sz w:val="32"/>
          <w:szCs w:val="28"/>
        </w:rPr>
        <w:t xml:space="preserve"> at the locus of </w:t>
      </w:r>
      <w:r w:rsidR="003B7CB1" w:rsidRPr="00E21E08">
        <w:rPr>
          <w:rFonts w:ascii="Times New Roman" w:hAnsi="Times New Roman" w:cs="Times New Roman"/>
          <w:b/>
          <w:sz w:val="32"/>
          <w:szCs w:val="28"/>
        </w:rPr>
        <w:t xml:space="preserve">deficit in </w:t>
      </w:r>
      <w:r w:rsidR="002D590A" w:rsidRPr="00E21E08">
        <w:rPr>
          <w:rFonts w:ascii="Times New Roman" w:hAnsi="Times New Roman" w:cs="Times New Roman"/>
          <w:b/>
          <w:sz w:val="32"/>
          <w:szCs w:val="28"/>
        </w:rPr>
        <w:t xml:space="preserve">retinal disease </w:t>
      </w:r>
    </w:p>
    <w:p w14:paraId="6C1A5ABC" w14:textId="1461A663" w:rsidR="007051FD" w:rsidRPr="003D51B4" w:rsidRDefault="007051FD" w:rsidP="00020DE1">
      <w:pPr>
        <w:jc w:val="center"/>
        <w:rPr>
          <w:rFonts w:ascii="Times New Roman" w:hAnsi="Times New Roman" w:cs="Times New Roman"/>
          <w:b/>
        </w:rPr>
      </w:pPr>
    </w:p>
    <w:p w14:paraId="64F879E6" w14:textId="00C1AAE8" w:rsidR="00D07F6D" w:rsidRPr="003D51B4" w:rsidRDefault="001E5171" w:rsidP="001E5171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uthors: </w:t>
      </w:r>
      <w:r w:rsidR="00D07F6D" w:rsidRPr="003D51B4">
        <w:rPr>
          <w:rFonts w:ascii="Times New Roman" w:hAnsi="Times New Roman" w:cs="Times New Roman"/>
        </w:rPr>
        <w:t>Jack Phu</w:t>
      </w:r>
      <w:r w:rsidR="00D07F6D" w:rsidRPr="003D51B4">
        <w:rPr>
          <w:rFonts w:ascii="Times New Roman" w:hAnsi="Times New Roman" w:cs="Times New Roman"/>
          <w:vertAlign w:val="superscript"/>
        </w:rPr>
        <w:t>1,2</w:t>
      </w:r>
      <w:r w:rsidR="00E21E08">
        <w:rPr>
          <w:rFonts w:ascii="Times New Roman" w:hAnsi="Times New Roman" w:cs="Times New Roman"/>
          <w:vertAlign w:val="superscript"/>
        </w:rPr>
        <w:t>*</w:t>
      </w:r>
      <w:r w:rsidR="00F476A7">
        <w:rPr>
          <w:rFonts w:ascii="Times New Roman" w:hAnsi="Times New Roman" w:cs="Times New Roman"/>
        </w:rPr>
        <w:t>,</w:t>
      </w:r>
      <w:r w:rsidR="00F476A7">
        <w:rPr>
          <w:rFonts w:ascii="Times New Roman" w:hAnsi="Times New Roman" w:cs="Times New Roman"/>
          <w:vertAlign w:val="superscript"/>
        </w:rPr>
        <w:t xml:space="preserve"> </w:t>
      </w:r>
      <w:r w:rsidR="00F476A7">
        <w:rPr>
          <w:rFonts w:ascii="Times New Roman" w:hAnsi="Times New Roman" w:cs="Times New Roman"/>
        </w:rPr>
        <w:t>Michael Kalloniatis</w:t>
      </w:r>
      <w:r w:rsidR="00F476A7">
        <w:rPr>
          <w:rFonts w:ascii="Times New Roman" w:hAnsi="Times New Roman" w:cs="Times New Roman"/>
          <w:vertAlign w:val="superscript"/>
        </w:rPr>
        <w:t>1,2</w:t>
      </w:r>
      <w:r w:rsidR="00123FD5">
        <w:rPr>
          <w:rFonts w:ascii="Times New Roman" w:hAnsi="Times New Roman" w:cs="Times New Roman"/>
        </w:rPr>
        <w:t xml:space="preserve">, </w:t>
      </w:r>
      <w:r w:rsidR="00792823">
        <w:rPr>
          <w:rFonts w:ascii="Times New Roman" w:hAnsi="Times New Roman" w:cs="Times New Roman"/>
        </w:rPr>
        <w:t>Henrietta Wang</w:t>
      </w:r>
      <w:r w:rsidR="00792823">
        <w:rPr>
          <w:rFonts w:ascii="Times New Roman" w:hAnsi="Times New Roman" w:cs="Times New Roman"/>
          <w:vertAlign w:val="superscript"/>
        </w:rPr>
        <w:t>1,2</w:t>
      </w:r>
      <w:r w:rsidR="00792823">
        <w:rPr>
          <w:rFonts w:ascii="Times New Roman" w:hAnsi="Times New Roman" w:cs="Times New Roman"/>
        </w:rPr>
        <w:t xml:space="preserve">, </w:t>
      </w:r>
      <w:r w:rsidR="00123FD5">
        <w:rPr>
          <w:rFonts w:ascii="Times New Roman" w:hAnsi="Times New Roman" w:cs="Times New Roman"/>
        </w:rPr>
        <w:t>Sieu K. Khuu</w:t>
      </w:r>
      <w:r w:rsidR="00123FD5">
        <w:rPr>
          <w:rFonts w:ascii="Times New Roman" w:hAnsi="Times New Roman" w:cs="Times New Roman"/>
          <w:vertAlign w:val="superscript"/>
        </w:rPr>
        <w:t>2</w:t>
      </w:r>
    </w:p>
    <w:p w14:paraId="2B696424" w14:textId="77777777" w:rsidR="00D07F6D" w:rsidRPr="003D51B4" w:rsidRDefault="00D07F6D" w:rsidP="00020DE1">
      <w:pPr>
        <w:jc w:val="center"/>
        <w:rPr>
          <w:rFonts w:ascii="Times New Roman" w:hAnsi="Times New Roman" w:cs="Times New Roman"/>
        </w:rPr>
      </w:pPr>
    </w:p>
    <w:p w14:paraId="05338F06" w14:textId="78F81112" w:rsidR="00D07F6D" w:rsidRPr="003D51B4" w:rsidRDefault="00D07F6D" w:rsidP="00020DE1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 w:rsidRPr="003D51B4">
        <w:rPr>
          <w:rFonts w:ascii="Times New Roman" w:hAnsi="Times New Roman" w:cs="Times New Roman"/>
        </w:rPr>
        <w:t>Centre for Eye Health, University of New South Wales, Kensington, NSW</w:t>
      </w:r>
      <w:r w:rsidR="00E21E08">
        <w:rPr>
          <w:rFonts w:ascii="Times New Roman" w:hAnsi="Times New Roman" w:cs="Times New Roman"/>
        </w:rPr>
        <w:t>, Australia</w:t>
      </w:r>
    </w:p>
    <w:p w14:paraId="260299C5" w14:textId="57818F79" w:rsidR="00D07F6D" w:rsidRDefault="00D07F6D" w:rsidP="00020DE1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 w:rsidRPr="003D51B4">
        <w:rPr>
          <w:rFonts w:ascii="Times New Roman" w:hAnsi="Times New Roman" w:cs="Times New Roman"/>
        </w:rPr>
        <w:t>School of Optometry and Vision Science, University of New South Wales, Kensington, NSW</w:t>
      </w:r>
      <w:r w:rsidR="00E21E08">
        <w:rPr>
          <w:rFonts w:ascii="Times New Roman" w:hAnsi="Times New Roman" w:cs="Times New Roman"/>
        </w:rPr>
        <w:t>, Australia</w:t>
      </w:r>
    </w:p>
    <w:p w14:paraId="4CD1E412" w14:textId="77777777" w:rsidR="00D07F6D" w:rsidRPr="003D51B4" w:rsidRDefault="0055580F" w:rsidP="00020DE1">
      <w:pPr>
        <w:tabs>
          <w:tab w:val="left" w:pos="14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23C10B3" w14:textId="1CEE7B2D" w:rsidR="00D07F6D" w:rsidRPr="003D51B4" w:rsidRDefault="00D07F6D" w:rsidP="00F000B4">
      <w:pPr>
        <w:spacing w:after="200" w:line="480" w:lineRule="auto"/>
        <w:rPr>
          <w:rFonts w:ascii="Times New Roman" w:hAnsi="Times New Roman" w:cs="Times New Roman"/>
        </w:rPr>
      </w:pPr>
    </w:p>
    <w:p w14:paraId="50CCA31D" w14:textId="7E6F74CC" w:rsidR="00712A32" w:rsidRDefault="001E5171" w:rsidP="009E0C0C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9E0C0C">
        <w:rPr>
          <w:rFonts w:ascii="Times New Roman" w:hAnsi="Times New Roman" w:cs="Times New Roman"/>
          <w:b/>
        </w:rPr>
        <w:t xml:space="preserve"> 1: </w:t>
      </w:r>
      <w:r w:rsidR="009E0C0C">
        <w:rPr>
          <w:rFonts w:ascii="Times New Roman" w:hAnsi="Times New Roman" w:cs="Times New Roman"/>
        </w:rPr>
        <w:t>Following conversion from linear (microns) to logarithmic scale (dB) and age-correction to a 50 year-old equivalent using the age-correction factors provided by Yoshioka et al. (2017), a Bland-Altman analysis was performed on the difference in ganglion cell layer thickness (dB) between the present age-similar control cohort (</w:t>
      </w:r>
      <w:r w:rsidR="009E0C0C">
        <w:rPr>
          <w:rFonts w:ascii="Times New Roman" w:hAnsi="Times New Roman" w:cs="Times New Roman"/>
          <w:i/>
        </w:rPr>
        <w:t>n</w:t>
      </w:r>
      <w:r w:rsidR="009E0C0C">
        <w:rPr>
          <w:rFonts w:ascii="Times New Roman" w:hAnsi="Times New Roman" w:cs="Times New Roman"/>
        </w:rPr>
        <w:t xml:space="preserve"> = 5) and the large (</w:t>
      </w:r>
      <w:r w:rsidR="009E0C0C">
        <w:rPr>
          <w:rFonts w:ascii="Times New Roman" w:hAnsi="Times New Roman" w:cs="Times New Roman"/>
          <w:i/>
        </w:rPr>
        <w:t>n</w:t>
      </w:r>
      <w:r w:rsidR="009E0C0C">
        <w:rPr>
          <w:rFonts w:ascii="Times New Roman" w:hAnsi="Times New Roman" w:cs="Times New Roman"/>
        </w:rPr>
        <w:t xml:space="preserve"> = 201) normal cohort. Each datum point represents a test location from each of the 5 subjects in the present study. The black solid line indicates no difference, the red solid line indicates the bias from the Bland-Altman analysis and the red dotted lines indicate the 95% limits of agreement. Overall, there was no evidence of systematic bias, also as confirmed using an absolute difference plot as described in the main text (1.0 ± 3.0%).</w:t>
      </w:r>
    </w:p>
    <w:p w14:paraId="33C4E219" w14:textId="77777777" w:rsidR="009E0C0C" w:rsidRDefault="009E0C0C" w:rsidP="009E0C0C">
      <w:pPr>
        <w:spacing w:after="200" w:line="480" w:lineRule="auto"/>
        <w:rPr>
          <w:rFonts w:ascii="Times New Roman" w:hAnsi="Times New Roman" w:cs="Times New Roman"/>
        </w:rPr>
      </w:pPr>
    </w:p>
    <w:p w14:paraId="2F7F4ACD" w14:textId="0DAE3151" w:rsidR="009E0C0C" w:rsidRPr="009E0C0C" w:rsidRDefault="009E0C0C" w:rsidP="009E0C0C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: </w:t>
      </w:r>
      <w:r>
        <w:rPr>
          <w:rFonts w:ascii="Times New Roman" w:hAnsi="Times New Roman" w:cs="Times New Roman"/>
        </w:rPr>
        <w:t>Raw functional data for each subject with retinal disease in the present study for static, inward moving and outward moving stimuli (proportion seen as a function of eccentricity in degrees). Note that for retinitis pigmentosa subject 3, there was unreliable functiona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data for the static condition at location 11.3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, and hence that point has been excluded from analysis.</w:t>
      </w:r>
    </w:p>
    <w:sectPr w:rsidR="009E0C0C" w:rsidRPr="009E0C0C" w:rsidSect="00460FA7">
      <w:headerReference w:type="default" r:id="rId9"/>
      <w:footerReference w:type="even" r:id="rId10"/>
      <w:footerReference w:type="default" r:id="rId11"/>
      <w:pgSz w:w="11901" w:h="16840"/>
      <w:pgMar w:top="1134" w:right="1134" w:bottom="1134" w:left="1134" w:header="709" w:footer="709" w:gutter="0"/>
      <w:lnNumType w:countBy="1" w:restart="continuous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8D102C2" w15:done="0"/>
  <w15:commentEx w15:paraId="0DEFD062" w15:done="0"/>
  <w15:commentEx w15:paraId="746CAF5C" w15:done="0"/>
  <w15:commentEx w15:paraId="663DFD3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D102C2" w16cid:durableId="1FBA09D4"/>
  <w16cid:commentId w16cid:paraId="0DEFD062" w16cid:durableId="1FBA1647"/>
  <w16cid:commentId w16cid:paraId="746CAF5C" w16cid:durableId="1FBA1846"/>
  <w16cid:commentId w16cid:paraId="663DFD3C" w16cid:durableId="1FBA189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62256" w14:textId="77777777" w:rsidR="00711869" w:rsidRDefault="00711869" w:rsidP="008730FA">
      <w:r>
        <w:separator/>
      </w:r>
    </w:p>
  </w:endnote>
  <w:endnote w:type="continuationSeparator" w:id="0">
    <w:p w14:paraId="38B910F4" w14:textId="77777777" w:rsidR="00711869" w:rsidRDefault="00711869" w:rsidP="00873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99116" w14:textId="77777777" w:rsidR="00711869" w:rsidRDefault="00711869" w:rsidP="00B942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1FE544" w14:textId="77777777" w:rsidR="00711869" w:rsidRDefault="0071186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0D1837" w14:textId="77777777" w:rsidR="00711869" w:rsidRPr="008730FA" w:rsidRDefault="00711869" w:rsidP="00B9420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8730FA">
      <w:rPr>
        <w:rStyle w:val="PageNumber"/>
        <w:rFonts w:ascii="Times New Roman" w:hAnsi="Times New Roman" w:cs="Times New Roman"/>
      </w:rPr>
      <w:fldChar w:fldCharType="begin"/>
    </w:r>
    <w:r w:rsidRPr="008730FA">
      <w:rPr>
        <w:rStyle w:val="PageNumber"/>
        <w:rFonts w:ascii="Times New Roman" w:hAnsi="Times New Roman" w:cs="Times New Roman"/>
      </w:rPr>
      <w:instrText xml:space="preserve">PAGE  </w:instrText>
    </w:r>
    <w:r w:rsidRPr="008730FA">
      <w:rPr>
        <w:rStyle w:val="PageNumber"/>
        <w:rFonts w:ascii="Times New Roman" w:hAnsi="Times New Roman" w:cs="Times New Roman"/>
      </w:rPr>
      <w:fldChar w:fldCharType="separate"/>
    </w:r>
    <w:r w:rsidR="001E5171">
      <w:rPr>
        <w:rStyle w:val="PageNumber"/>
        <w:rFonts w:ascii="Times New Roman" w:hAnsi="Times New Roman" w:cs="Times New Roman"/>
        <w:noProof/>
      </w:rPr>
      <w:t>30</w:t>
    </w:r>
    <w:r w:rsidRPr="008730FA">
      <w:rPr>
        <w:rStyle w:val="PageNumber"/>
        <w:rFonts w:ascii="Times New Roman" w:hAnsi="Times New Roman" w:cs="Times New Roman"/>
      </w:rPr>
      <w:fldChar w:fldCharType="end"/>
    </w:r>
  </w:p>
  <w:p w14:paraId="0B66D3B8" w14:textId="77777777" w:rsidR="00711869" w:rsidRPr="008730FA" w:rsidRDefault="0071186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A4CE04" w14:textId="77777777" w:rsidR="00711869" w:rsidRDefault="00711869" w:rsidP="008730FA">
      <w:r>
        <w:separator/>
      </w:r>
    </w:p>
  </w:footnote>
  <w:footnote w:type="continuationSeparator" w:id="0">
    <w:p w14:paraId="0B511CE7" w14:textId="77777777" w:rsidR="00711869" w:rsidRDefault="00711869" w:rsidP="008730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D5BBA" w14:textId="77A997EF" w:rsidR="00711869" w:rsidRPr="0014119E" w:rsidRDefault="00711869">
    <w:pPr>
      <w:pStyle w:val="Header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>Phu et al 2018 Structure-function relationships and psychophysic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10F1F"/>
    <w:multiLevelType w:val="hybridMultilevel"/>
    <w:tmpl w:val="B0A2AA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924F2"/>
    <w:multiLevelType w:val="hybridMultilevel"/>
    <w:tmpl w:val="940863AE"/>
    <w:lvl w:ilvl="0" w:tplc="66ECC696">
      <w:start w:val="1"/>
      <w:numFmt w:val="decimal"/>
      <w:lvlText w:val="%1"/>
      <w:lvlJc w:val="left"/>
      <w:pPr>
        <w:ind w:left="720" w:hanging="360"/>
      </w:pPr>
      <w:rPr>
        <w:rFonts w:ascii="Times New Roman" w:eastAsiaTheme="minorEastAsia" w:hAnsi="Times New Roman" w:cs="Times New Roman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B85C6C"/>
    <w:multiLevelType w:val="hybridMultilevel"/>
    <w:tmpl w:val="E0C0C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3532F"/>
    <w:multiLevelType w:val="hybridMultilevel"/>
    <w:tmpl w:val="30C8CC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6238E2"/>
    <w:multiLevelType w:val="hybridMultilevel"/>
    <w:tmpl w:val="6F463410"/>
    <w:lvl w:ilvl="0" w:tplc="1CAA1A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D1538D"/>
    <w:multiLevelType w:val="hybridMultilevel"/>
    <w:tmpl w:val="34E0DF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E14AF4"/>
    <w:multiLevelType w:val="hybridMultilevel"/>
    <w:tmpl w:val="891A2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CB76F2"/>
    <w:multiLevelType w:val="hybridMultilevel"/>
    <w:tmpl w:val="C5B89B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64B2401"/>
    <w:multiLevelType w:val="hybridMultilevel"/>
    <w:tmpl w:val="1C3230DA"/>
    <w:lvl w:ilvl="0" w:tplc="A04E3C8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D90162"/>
    <w:multiLevelType w:val="hybridMultilevel"/>
    <w:tmpl w:val="E0C0C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013F85"/>
    <w:multiLevelType w:val="hybridMultilevel"/>
    <w:tmpl w:val="9C32D3F6"/>
    <w:lvl w:ilvl="0" w:tplc="F424D12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7"/>
  </w:num>
  <w:num w:numId="6">
    <w:abstractNumId w:val="0"/>
  </w:num>
  <w:num w:numId="7">
    <w:abstractNumId w:val="9"/>
  </w:num>
  <w:num w:numId="8">
    <w:abstractNumId w:val="2"/>
  </w:num>
  <w:num w:numId="9">
    <w:abstractNumId w:val="10"/>
  </w:num>
  <w:num w:numId="10">
    <w:abstractNumId w:val="4"/>
  </w:num>
  <w:num w:numId="1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eu Khuu">
    <w15:presenceInfo w15:providerId="Windows Live" w15:userId="73a96626-4898-4aab-bd3c-b84244fcc3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(Acta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5rp0wefrerx2e29rov2swotesre522xztr&quot;&gt;SKD and structure&lt;record-ids&gt;&lt;item&gt;1&lt;/item&gt;&lt;item&gt;2&lt;/item&gt;&lt;item&gt;3&lt;/item&gt;&lt;item&gt;5&lt;/item&gt;&lt;item&gt;7&lt;/item&gt;&lt;item&gt;9&lt;/item&gt;&lt;item&gt;10&lt;/item&gt;&lt;item&gt;11&lt;/item&gt;&lt;item&gt;12&lt;/item&gt;&lt;item&gt;16&lt;/item&gt;&lt;item&gt;17&lt;/item&gt;&lt;item&gt;18&lt;/item&gt;&lt;item&gt;19&lt;/item&gt;&lt;item&gt;20&lt;/item&gt;&lt;item&gt;23&lt;/item&gt;&lt;item&gt;24&lt;/item&gt;&lt;item&gt;26&lt;/item&gt;&lt;item&gt;27&lt;/item&gt;&lt;item&gt;28&lt;/item&gt;&lt;item&gt;30&lt;/item&gt;&lt;item&gt;37&lt;/item&gt;&lt;item&gt;39&lt;/item&gt;&lt;item&gt;40&lt;/item&gt;&lt;item&gt;41&lt;/item&gt;&lt;item&gt;45&lt;/item&gt;&lt;item&gt;47&lt;/item&gt;&lt;item&gt;50&lt;/item&gt;&lt;item&gt;51&lt;/item&gt;&lt;item&gt;53&lt;/item&gt;&lt;item&gt;54&lt;/item&gt;&lt;item&gt;55&lt;/item&gt;&lt;item&gt;66&lt;/item&gt;&lt;item&gt;69&lt;/item&gt;&lt;item&gt;83&lt;/item&gt;&lt;item&gt;84&lt;/item&gt;&lt;item&gt;85&lt;/item&gt;&lt;item&gt;86&lt;/item&gt;&lt;item&gt;87&lt;/item&gt;&lt;item&gt;101&lt;/item&gt;&lt;item&gt;103&lt;/item&gt;&lt;item&gt;105&lt;/item&gt;&lt;item&gt;106&lt;/item&gt;&lt;item&gt;107&lt;/item&gt;&lt;item&gt;108&lt;/item&gt;&lt;item&gt;126&lt;/item&gt;&lt;item&gt;136&lt;/item&gt;&lt;item&gt;137&lt;/item&gt;&lt;item&gt;138&lt;/item&gt;&lt;item&gt;153&lt;/item&gt;&lt;item&gt;160&lt;/item&gt;&lt;item&gt;163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813929"/>
    <w:rsid w:val="00000101"/>
    <w:rsid w:val="000004F4"/>
    <w:rsid w:val="00001F35"/>
    <w:rsid w:val="0000319C"/>
    <w:rsid w:val="000035EE"/>
    <w:rsid w:val="00003B98"/>
    <w:rsid w:val="0000467B"/>
    <w:rsid w:val="000046DE"/>
    <w:rsid w:val="000054C5"/>
    <w:rsid w:val="00005846"/>
    <w:rsid w:val="00005F91"/>
    <w:rsid w:val="00005FA7"/>
    <w:rsid w:val="000060B7"/>
    <w:rsid w:val="0000619F"/>
    <w:rsid w:val="000064F3"/>
    <w:rsid w:val="000066EB"/>
    <w:rsid w:val="000071B9"/>
    <w:rsid w:val="000075A5"/>
    <w:rsid w:val="00007E92"/>
    <w:rsid w:val="0001037A"/>
    <w:rsid w:val="00010E5E"/>
    <w:rsid w:val="0001117F"/>
    <w:rsid w:val="00011275"/>
    <w:rsid w:val="0001132E"/>
    <w:rsid w:val="000113DC"/>
    <w:rsid w:val="00011CC2"/>
    <w:rsid w:val="00011D27"/>
    <w:rsid w:val="0001243C"/>
    <w:rsid w:val="00012446"/>
    <w:rsid w:val="0001275D"/>
    <w:rsid w:val="000145E5"/>
    <w:rsid w:val="000150CF"/>
    <w:rsid w:val="000152D0"/>
    <w:rsid w:val="000158FB"/>
    <w:rsid w:val="00015B77"/>
    <w:rsid w:val="00015FD5"/>
    <w:rsid w:val="00016A5F"/>
    <w:rsid w:val="00016EB5"/>
    <w:rsid w:val="00020135"/>
    <w:rsid w:val="0002021B"/>
    <w:rsid w:val="0002035F"/>
    <w:rsid w:val="000205EF"/>
    <w:rsid w:val="00020B2A"/>
    <w:rsid w:val="00020DE1"/>
    <w:rsid w:val="00021411"/>
    <w:rsid w:val="00021512"/>
    <w:rsid w:val="00021B9E"/>
    <w:rsid w:val="00021E90"/>
    <w:rsid w:val="000224D8"/>
    <w:rsid w:val="00022A67"/>
    <w:rsid w:val="00022D30"/>
    <w:rsid w:val="0002309F"/>
    <w:rsid w:val="000235B8"/>
    <w:rsid w:val="00023896"/>
    <w:rsid w:val="000238BF"/>
    <w:rsid w:val="00023C4B"/>
    <w:rsid w:val="00023D69"/>
    <w:rsid w:val="00023EF6"/>
    <w:rsid w:val="00023F7F"/>
    <w:rsid w:val="00024610"/>
    <w:rsid w:val="00024908"/>
    <w:rsid w:val="00024C0F"/>
    <w:rsid w:val="00025472"/>
    <w:rsid w:val="00025759"/>
    <w:rsid w:val="00025849"/>
    <w:rsid w:val="00025B46"/>
    <w:rsid w:val="00026360"/>
    <w:rsid w:val="00026663"/>
    <w:rsid w:val="00026739"/>
    <w:rsid w:val="00026AEC"/>
    <w:rsid w:val="00026AFC"/>
    <w:rsid w:val="00026C0D"/>
    <w:rsid w:val="00026D86"/>
    <w:rsid w:val="000273AA"/>
    <w:rsid w:val="00027823"/>
    <w:rsid w:val="00027A92"/>
    <w:rsid w:val="00030053"/>
    <w:rsid w:val="00030637"/>
    <w:rsid w:val="00031CB5"/>
    <w:rsid w:val="00031FF7"/>
    <w:rsid w:val="00032679"/>
    <w:rsid w:val="00032954"/>
    <w:rsid w:val="00032D95"/>
    <w:rsid w:val="00033614"/>
    <w:rsid w:val="00033CA3"/>
    <w:rsid w:val="00033DA2"/>
    <w:rsid w:val="00034099"/>
    <w:rsid w:val="0003453A"/>
    <w:rsid w:val="00034CF5"/>
    <w:rsid w:val="00034FEC"/>
    <w:rsid w:val="0003513C"/>
    <w:rsid w:val="0003527C"/>
    <w:rsid w:val="000352B3"/>
    <w:rsid w:val="00035A99"/>
    <w:rsid w:val="00035D79"/>
    <w:rsid w:val="000364C5"/>
    <w:rsid w:val="00036561"/>
    <w:rsid w:val="00036871"/>
    <w:rsid w:val="00036886"/>
    <w:rsid w:val="0003700B"/>
    <w:rsid w:val="00037A48"/>
    <w:rsid w:val="00037E5B"/>
    <w:rsid w:val="00037F73"/>
    <w:rsid w:val="00040105"/>
    <w:rsid w:val="000409BA"/>
    <w:rsid w:val="0004138C"/>
    <w:rsid w:val="00041669"/>
    <w:rsid w:val="000418F0"/>
    <w:rsid w:val="00041A4F"/>
    <w:rsid w:val="0004339C"/>
    <w:rsid w:val="000434DC"/>
    <w:rsid w:val="00043858"/>
    <w:rsid w:val="00044275"/>
    <w:rsid w:val="000448BD"/>
    <w:rsid w:val="00044C59"/>
    <w:rsid w:val="00044CBF"/>
    <w:rsid w:val="0004586E"/>
    <w:rsid w:val="00045C8A"/>
    <w:rsid w:val="00046CD0"/>
    <w:rsid w:val="00047554"/>
    <w:rsid w:val="00047F75"/>
    <w:rsid w:val="0005022A"/>
    <w:rsid w:val="000508AD"/>
    <w:rsid w:val="0005177F"/>
    <w:rsid w:val="00052F84"/>
    <w:rsid w:val="000533F8"/>
    <w:rsid w:val="000535E9"/>
    <w:rsid w:val="000536AE"/>
    <w:rsid w:val="00053DC8"/>
    <w:rsid w:val="0005435E"/>
    <w:rsid w:val="000543EF"/>
    <w:rsid w:val="000545F7"/>
    <w:rsid w:val="000547A8"/>
    <w:rsid w:val="000547B9"/>
    <w:rsid w:val="00054914"/>
    <w:rsid w:val="00054B64"/>
    <w:rsid w:val="00055ABC"/>
    <w:rsid w:val="00055B3D"/>
    <w:rsid w:val="00055E29"/>
    <w:rsid w:val="00055E46"/>
    <w:rsid w:val="0005698E"/>
    <w:rsid w:val="00056CBE"/>
    <w:rsid w:val="00057F50"/>
    <w:rsid w:val="00060ECD"/>
    <w:rsid w:val="000611BD"/>
    <w:rsid w:val="00061625"/>
    <w:rsid w:val="00061705"/>
    <w:rsid w:val="00062337"/>
    <w:rsid w:val="00062BFB"/>
    <w:rsid w:val="00062E92"/>
    <w:rsid w:val="000638E8"/>
    <w:rsid w:val="00063C78"/>
    <w:rsid w:val="000649F0"/>
    <w:rsid w:val="00064A97"/>
    <w:rsid w:val="00064AAE"/>
    <w:rsid w:val="00064F05"/>
    <w:rsid w:val="0006625C"/>
    <w:rsid w:val="000666FF"/>
    <w:rsid w:val="00066719"/>
    <w:rsid w:val="00066E81"/>
    <w:rsid w:val="00066FF7"/>
    <w:rsid w:val="000674C6"/>
    <w:rsid w:val="0006753E"/>
    <w:rsid w:val="00067764"/>
    <w:rsid w:val="00067A2C"/>
    <w:rsid w:val="00067FE6"/>
    <w:rsid w:val="000700BF"/>
    <w:rsid w:val="00071017"/>
    <w:rsid w:val="00071161"/>
    <w:rsid w:val="000719BF"/>
    <w:rsid w:val="00071D31"/>
    <w:rsid w:val="00071FE8"/>
    <w:rsid w:val="000722CD"/>
    <w:rsid w:val="000723F5"/>
    <w:rsid w:val="000724FD"/>
    <w:rsid w:val="000738FC"/>
    <w:rsid w:val="00073A9D"/>
    <w:rsid w:val="00074578"/>
    <w:rsid w:val="000748E9"/>
    <w:rsid w:val="00076C9D"/>
    <w:rsid w:val="00077279"/>
    <w:rsid w:val="00080179"/>
    <w:rsid w:val="00080415"/>
    <w:rsid w:val="00080450"/>
    <w:rsid w:val="000807F5"/>
    <w:rsid w:val="00080A64"/>
    <w:rsid w:val="00080DEC"/>
    <w:rsid w:val="0008131C"/>
    <w:rsid w:val="00081A09"/>
    <w:rsid w:val="00081CA0"/>
    <w:rsid w:val="00081E91"/>
    <w:rsid w:val="00082085"/>
    <w:rsid w:val="000834F6"/>
    <w:rsid w:val="000836A0"/>
    <w:rsid w:val="00083D4C"/>
    <w:rsid w:val="00083D92"/>
    <w:rsid w:val="000842CC"/>
    <w:rsid w:val="000846D8"/>
    <w:rsid w:val="000846DD"/>
    <w:rsid w:val="00084BF3"/>
    <w:rsid w:val="00084DF2"/>
    <w:rsid w:val="0008525E"/>
    <w:rsid w:val="00085483"/>
    <w:rsid w:val="00085C74"/>
    <w:rsid w:val="00085EC1"/>
    <w:rsid w:val="000862CC"/>
    <w:rsid w:val="00086794"/>
    <w:rsid w:val="00086918"/>
    <w:rsid w:val="0008756F"/>
    <w:rsid w:val="00090A26"/>
    <w:rsid w:val="00090FCF"/>
    <w:rsid w:val="00090FD4"/>
    <w:rsid w:val="0009155A"/>
    <w:rsid w:val="0009164C"/>
    <w:rsid w:val="0009189B"/>
    <w:rsid w:val="00091A24"/>
    <w:rsid w:val="00091F3B"/>
    <w:rsid w:val="00091FD9"/>
    <w:rsid w:val="00092165"/>
    <w:rsid w:val="000928E3"/>
    <w:rsid w:val="00092CA7"/>
    <w:rsid w:val="00092E6D"/>
    <w:rsid w:val="00092FFA"/>
    <w:rsid w:val="00093362"/>
    <w:rsid w:val="00093809"/>
    <w:rsid w:val="00093819"/>
    <w:rsid w:val="00093914"/>
    <w:rsid w:val="00093A38"/>
    <w:rsid w:val="00093CA8"/>
    <w:rsid w:val="00093CEB"/>
    <w:rsid w:val="0009449A"/>
    <w:rsid w:val="00094CAD"/>
    <w:rsid w:val="000952C2"/>
    <w:rsid w:val="00095527"/>
    <w:rsid w:val="000961EC"/>
    <w:rsid w:val="00096A45"/>
    <w:rsid w:val="00097EE0"/>
    <w:rsid w:val="000A06C4"/>
    <w:rsid w:val="000A0CE4"/>
    <w:rsid w:val="000A116D"/>
    <w:rsid w:val="000A145E"/>
    <w:rsid w:val="000A1683"/>
    <w:rsid w:val="000A1778"/>
    <w:rsid w:val="000A19A0"/>
    <w:rsid w:val="000A249E"/>
    <w:rsid w:val="000A2656"/>
    <w:rsid w:val="000A26D9"/>
    <w:rsid w:val="000A2B97"/>
    <w:rsid w:val="000A2F0E"/>
    <w:rsid w:val="000A2F2A"/>
    <w:rsid w:val="000A3030"/>
    <w:rsid w:val="000A3455"/>
    <w:rsid w:val="000A3A77"/>
    <w:rsid w:val="000A3D85"/>
    <w:rsid w:val="000A4C0D"/>
    <w:rsid w:val="000A4E07"/>
    <w:rsid w:val="000A5566"/>
    <w:rsid w:val="000A5D7A"/>
    <w:rsid w:val="000A5FFF"/>
    <w:rsid w:val="000A605C"/>
    <w:rsid w:val="000A6F48"/>
    <w:rsid w:val="000A73AE"/>
    <w:rsid w:val="000A75A5"/>
    <w:rsid w:val="000B058A"/>
    <w:rsid w:val="000B0769"/>
    <w:rsid w:val="000B088D"/>
    <w:rsid w:val="000B0AC1"/>
    <w:rsid w:val="000B14C2"/>
    <w:rsid w:val="000B1552"/>
    <w:rsid w:val="000B165F"/>
    <w:rsid w:val="000B16D9"/>
    <w:rsid w:val="000B179D"/>
    <w:rsid w:val="000B1BF5"/>
    <w:rsid w:val="000B1D92"/>
    <w:rsid w:val="000B1E12"/>
    <w:rsid w:val="000B1FFD"/>
    <w:rsid w:val="000B2014"/>
    <w:rsid w:val="000B203B"/>
    <w:rsid w:val="000B2C37"/>
    <w:rsid w:val="000B4162"/>
    <w:rsid w:val="000B4337"/>
    <w:rsid w:val="000B4790"/>
    <w:rsid w:val="000B4B82"/>
    <w:rsid w:val="000B4E9D"/>
    <w:rsid w:val="000B5359"/>
    <w:rsid w:val="000B53C4"/>
    <w:rsid w:val="000B605E"/>
    <w:rsid w:val="000B61C7"/>
    <w:rsid w:val="000B6B20"/>
    <w:rsid w:val="000B6C0F"/>
    <w:rsid w:val="000B796A"/>
    <w:rsid w:val="000B7D5D"/>
    <w:rsid w:val="000C0367"/>
    <w:rsid w:val="000C0453"/>
    <w:rsid w:val="000C065B"/>
    <w:rsid w:val="000C071F"/>
    <w:rsid w:val="000C09E6"/>
    <w:rsid w:val="000C0C3E"/>
    <w:rsid w:val="000C0CEE"/>
    <w:rsid w:val="000C1095"/>
    <w:rsid w:val="000C1DC8"/>
    <w:rsid w:val="000C2106"/>
    <w:rsid w:val="000C21D3"/>
    <w:rsid w:val="000C23E6"/>
    <w:rsid w:val="000C34DE"/>
    <w:rsid w:val="000C36C9"/>
    <w:rsid w:val="000C38C0"/>
    <w:rsid w:val="000C3B49"/>
    <w:rsid w:val="000C414B"/>
    <w:rsid w:val="000C42E7"/>
    <w:rsid w:val="000C4607"/>
    <w:rsid w:val="000C4B07"/>
    <w:rsid w:val="000C4EE4"/>
    <w:rsid w:val="000C5240"/>
    <w:rsid w:val="000C54AF"/>
    <w:rsid w:val="000C5662"/>
    <w:rsid w:val="000C598C"/>
    <w:rsid w:val="000C5A15"/>
    <w:rsid w:val="000C62D1"/>
    <w:rsid w:val="000C67B4"/>
    <w:rsid w:val="000C6A8A"/>
    <w:rsid w:val="000C6CA9"/>
    <w:rsid w:val="000C6E97"/>
    <w:rsid w:val="000C7042"/>
    <w:rsid w:val="000C7BBF"/>
    <w:rsid w:val="000C7CDD"/>
    <w:rsid w:val="000D01DE"/>
    <w:rsid w:val="000D025D"/>
    <w:rsid w:val="000D02B2"/>
    <w:rsid w:val="000D06C7"/>
    <w:rsid w:val="000D096D"/>
    <w:rsid w:val="000D1FF2"/>
    <w:rsid w:val="000D3198"/>
    <w:rsid w:val="000D3333"/>
    <w:rsid w:val="000D36BE"/>
    <w:rsid w:val="000D3A66"/>
    <w:rsid w:val="000D3AEF"/>
    <w:rsid w:val="000D3BE4"/>
    <w:rsid w:val="000D436B"/>
    <w:rsid w:val="000D480B"/>
    <w:rsid w:val="000D49CE"/>
    <w:rsid w:val="000D4CE5"/>
    <w:rsid w:val="000D51C6"/>
    <w:rsid w:val="000D5994"/>
    <w:rsid w:val="000D710C"/>
    <w:rsid w:val="000D7607"/>
    <w:rsid w:val="000E01AB"/>
    <w:rsid w:val="000E0AD4"/>
    <w:rsid w:val="000E0AD7"/>
    <w:rsid w:val="000E11F6"/>
    <w:rsid w:val="000E1732"/>
    <w:rsid w:val="000E2235"/>
    <w:rsid w:val="000E277B"/>
    <w:rsid w:val="000E2EBF"/>
    <w:rsid w:val="000E2ED6"/>
    <w:rsid w:val="000E34F6"/>
    <w:rsid w:val="000E3613"/>
    <w:rsid w:val="000E3A8E"/>
    <w:rsid w:val="000E3DCC"/>
    <w:rsid w:val="000E3E46"/>
    <w:rsid w:val="000E4030"/>
    <w:rsid w:val="000E4A59"/>
    <w:rsid w:val="000E4BDD"/>
    <w:rsid w:val="000E4EF8"/>
    <w:rsid w:val="000E4FE0"/>
    <w:rsid w:val="000E5451"/>
    <w:rsid w:val="000E5DDB"/>
    <w:rsid w:val="000E6030"/>
    <w:rsid w:val="000E63F7"/>
    <w:rsid w:val="000E775A"/>
    <w:rsid w:val="000E7838"/>
    <w:rsid w:val="000E79AE"/>
    <w:rsid w:val="000F0173"/>
    <w:rsid w:val="000F0A9D"/>
    <w:rsid w:val="000F0B7F"/>
    <w:rsid w:val="000F0BE3"/>
    <w:rsid w:val="000F0D98"/>
    <w:rsid w:val="000F0DC2"/>
    <w:rsid w:val="000F14FA"/>
    <w:rsid w:val="000F17CD"/>
    <w:rsid w:val="000F1A4B"/>
    <w:rsid w:val="000F1AEC"/>
    <w:rsid w:val="000F2894"/>
    <w:rsid w:val="000F3206"/>
    <w:rsid w:val="000F3C50"/>
    <w:rsid w:val="000F3C81"/>
    <w:rsid w:val="000F51F1"/>
    <w:rsid w:val="000F5575"/>
    <w:rsid w:val="000F6492"/>
    <w:rsid w:val="000F6862"/>
    <w:rsid w:val="000F692B"/>
    <w:rsid w:val="000F6DB9"/>
    <w:rsid w:val="000F75C6"/>
    <w:rsid w:val="000F775B"/>
    <w:rsid w:val="000F7FF5"/>
    <w:rsid w:val="001002CE"/>
    <w:rsid w:val="001002FD"/>
    <w:rsid w:val="00100ADB"/>
    <w:rsid w:val="00101265"/>
    <w:rsid w:val="00101819"/>
    <w:rsid w:val="00101FDF"/>
    <w:rsid w:val="00101FF4"/>
    <w:rsid w:val="00102337"/>
    <w:rsid w:val="00102644"/>
    <w:rsid w:val="0010364A"/>
    <w:rsid w:val="00103F24"/>
    <w:rsid w:val="00104014"/>
    <w:rsid w:val="00104C83"/>
    <w:rsid w:val="00104D00"/>
    <w:rsid w:val="00105252"/>
    <w:rsid w:val="001063DC"/>
    <w:rsid w:val="0010695C"/>
    <w:rsid w:val="001069B5"/>
    <w:rsid w:val="00106E53"/>
    <w:rsid w:val="00107171"/>
    <w:rsid w:val="0010733C"/>
    <w:rsid w:val="00107605"/>
    <w:rsid w:val="001101EE"/>
    <w:rsid w:val="0011060D"/>
    <w:rsid w:val="001106CC"/>
    <w:rsid w:val="001110FE"/>
    <w:rsid w:val="001113AB"/>
    <w:rsid w:val="00111E2C"/>
    <w:rsid w:val="001120E3"/>
    <w:rsid w:val="001122D6"/>
    <w:rsid w:val="00113850"/>
    <w:rsid w:val="00114746"/>
    <w:rsid w:val="0011477E"/>
    <w:rsid w:val="001147E9"/>
    <w:rsid w:val="00115049"/>
    <w:rsid w:val="0011543E"/>
    <w:rsid w:val="00115566"/>
    <w:rsid w:val="00115814"/>
    <w:rsid w:val="00115DA5"/>
    <w:rsid w:val="001169F2"/>
    <w:rsid w:val="00116A36"/>
    <w:rsid w:val="00116AB9"/>
    <w:rsid w:val="00116C29"/>
    <w:rsid w:val="001172DE"/>
    <w:rsid w:val="00117642"/>
    <w:rsid w:val="001176CD"/>
    <w:rsid w:val="00117879"/>
    <w:rsid w:val="00117E44"/>
    <w:rsid w:val="0012037F"/>
    <w:rsid w:val="00120588"/>
    <w:rsid w:val="001208F2"/>
    <w:rsid w:val="00120BD9"/>
    <w:rsid w:val="001211E4"/>
    <w:rsid w:val="00121A03"/>
    <w:rsid w:val="001221F6"/>
    <w:rsid w:val="0012251F"/>
    <w:rsid w:val="00122652"/>
    <w:rsid w:val="00122775"/>
    <w:rsid w:val="00122880"/>
    <w:rsid w:val="00122BD4"/>
    <w:rsid w:val="00122BF0"/>
    <w:rsid w:val="00122FF5"/>
    <w:rsid w:val="00123002"/>
    <w:rsid w:val="001232BD"/>
    <w:rsid w:val="001232F2"/>
    <w:rsid w:val="00123474"/>
    <w:rsid w:val="00123AA8"/>
    <w:rsid w:val="00123FD5"/>
    <w:rsid w:val="00124440"/>
    <w:rsid w:val="00124548"/>
    <w:rsid w:val="001247FD"/>
    <w:rsid w:val="0012524F"/>
    <w:rsid w:val="00125661"/>
    <w:rsid w:val="00125EFA"/>
    <w:rsid w:val="00126435"/>
    <w:rsid w:val="00126792"/>
    <w:rsid w:val="001267BA"/>
    <w:rsid w:val="001267CD"/>
    <w:rsid w:val="001267FD"/>
    <w:rsid w:val="00126B39"/>
    <w:rsid w:val="00126BED"/>
    <w:rsid w:val="00126FE3"/>
    <w:rsid w:val="001271C7"/>
    <w:rsid w:val="00127ACC"/>
    <w:rsid w:val="00127C3B"/>
    <w:rsid w:val="00127CD0"/>
    <w:rsid w:val="001308A3"/>
    <w:rsid w:val="00130A72"/>
    <w:rsid w:val="00131413"/>
    <w:rsid w:val="00131ACC"/>
    <w:rsid w:val="0013207A"/>
    <w:rsid w:val="00132856"/>
    <w:rsid w:val="00132920"/>
    <w:rsid w:val="00132AE7"/>
    <w:rsid w:val="00132B34"/>
    <w:rsid w:val="00132BEF"/>
    <w:rsid w:val="00132C38"/>
    <w:rsid w:val="0013369A"/>
    <w:rsid w:val="00133E3E"/>
    <w:rsid w:val="0013404C"/>
    <w:rsid w:val="001345B3"/>
    <w:rsid w:val="001348C4"/>
    <w:rsid w:val="001351AC"/>
    <w:rsid w:val="0013521D"/>
    <w:rsid w:val="0013561B"/>
    <w:rsid w:val="00135B01"/>
    <w:rsid w:val="00135E80"/>
    <w:rsid w:val="0013633D"/>
    <w:rsid w:val="001363B9"/>
    <w:rsid w:val="001363EE"/>
    <w:rsid w:val="00136721"/>
    <w:rsid w:val="001368DC"/>
    <w:rsid w:val="00136E78"/>
    <w:rsid w:val="00137057"/>
    <w:rsid w:val="00137177"/>
    <w:rsid w:val="0013728D"/>
    <w:rsid w:val="001375D4"/>
    <w:rsid w:val="00137659"/>
    <w:rsid w:val="00137778"/>
    <w:rsid w:val="00140FA9"/>
    <w:rsid w:val="0014119E"/>
    <w:rsid w:val="00141274"/>
    <w:rsid w:val="001412C9"/>
    <w:rsid w:val="0014184A"/>
    <w:rsid w:val="001423A9"/>
    <w:rsid w:val="001429FF"/>
    <w:rsid w:val="00143105"/>
    <w:rsid w:val="00143306"/>
    <w:rsid w:val="00143467"/>
    <w:rsid w:val="001436A1"/>
    <w:rsid w:val="00143961"/>
    <w:rsid w:val="0014398C"/>
    <w:rsid w:val="00143A09"/>
    <w:rsid w:val="00143A67"/>
    <w:rsid w:val="00143CD3"/>
    <w:rsid w:val="0014411D"/>
    <w:rsid w:val="00144BAB"/>
    <w:rsid w:val="00144BF9"/>
    <w:rsid w:val="00144FCA"/>
    <w:rsid w:val="00145910"/>
    <w:rsid w:val="00145936"/>
    <w:rsid w:val="00145A04"/>
    <w:rsid w:val="0014608D"/>
    <w:rsid w:val="00146988"/>
    <w:rsid w:val="00146DD6"/>
    <w:rsid w:val="0014757F"/>
    <w:rsid w:val="00147DCC"/>
    <w:rsid w:val="00147DF5"/>
    <w:rsid w:val="00147FB7"/>
    <w:rsid w:val="001502A4"/>
    <w:rsid w:val="00150467"/>
    <w:rsid w:val="00150623"/>
    <w:rsid w:val="00151523"/>
    <w:rsid w:val="00151566"/>
    <w:rsid w:val="00151D01"/>
    <w:rsid w:val="0015281B"/>
    <w:rsid w:val="00152A97"/>
    <w:rsid w:val="00152BBA"/>
    <w:rsid w:val="001534EF"/>
    <w:rsid w:val="001542C7"/>
    <w:rsid w:val="001548F0"/>
    <w:rsid w:val="00154A50"/>
    <w:rsid w:val="0015538F"/>
    <w:rsid w:val="0015590A"/>
    <w:rsid w:val="001570A2"/>
    <w:rsid w:val="001573B4"/>
    <w:rsid w:val="00157A8B"/>
    <w:rsid w:val="00157F8E"/>
    <w:rsid w:val="001602FE"/>
    <w:rsid w:val="001603A6"/>
    <w:rsid w:val="001603FC"/>
    <w:rsid w:val="00160A24"/>
    <w:rsid w:val="00160C8C"/>
    <w:rsid w:val="00161124"/>
    <w:rsid w:val="00161490"/>
    <w:rsid w:val="001617F8"/>
    <w:rsid w:val="0016187C"/>
    <w:rsid w:val="00161B39"/>
    <w:rsid w:val="00161BD3"/>
    <w:rsid w:val="001623F0"/>
    <w:rsid w:val="00162C4E"/>
    <w:rsid w:val="001633A7"/>
    <w:rsid w:val="001634C5"/>
    <w:rsid w:val="0016362C"/>
    <w:rsid w:val="00164F3D"/>
    <w:rsid w:val="001650BF"/>
    <w:rsid w:val="001654F5"/>
    <w:rsid w:val="00165A3F"/>
    <w:rsid w:val="0016613D"/>
    <w:rsid w:val="00166694"/>
    <w:rsid w:val="00166861"/>
    <w:rsid w:val="00166BF8"/>
    <w:rsid w:val="00166E2C"/>
    <w:rsid w:val="0016717E"/>
    <w:rsid w:val="00167A50"/>
    <w:rsid w:val="00167D77"/>
    <w:rsid w:val="00167F6D"/>
    <w:rsid w:val="00171CC1"/>
    <w:rsid w:val="00171EFC"/>
    <w:rsid w:val="001721C6"/>
    <w:rsid w:val="00173113"/>
    <w:rsid w:val="001731E7"/>
    <w:rsid w:val="0017331F"/>
    <w:rsid w:val="001738C6"/>
    <w:rsid w:val="00173935"/>
    <w:rsid w:val="0017458B"/>
    <w:rsid w:val="00174C19"/>
    <w:rsid w:val="001759B0"/>
    <w:rsid w:val="00175F49"/>
    <w:rsid w:val="00176B56"/>
    <w:rsid w:val="00176CBC"/>
    <w:rsid w:val="0017755D"/>
    <w:rsid w:val="0017773F"/>
    <w:rsid w:val="001803D9"/>
    <w:rsid w:val="0018086A"/>
    <w:rsid w:val="00181162"/>
    <w:rsid w:val="001816D4"/>
    <w:rsid w:val="00181983"/>
    <w:rsid w:val="00181C70"/>
    <w:rsid w:val="00182072"/>
    <w:rsid w:val="001821F5"/>
    <w:rsid w:val="00182231"/>
    <w:rsid w:val="00182710"/>
    <w:rsid w:val="00182790"/>
    <w:rsid w:val="00182B78"/>
    <w:rsid w:val="00183152"/>
    <w:rsid w:val="001837C1"/>
    <w:rsid w:val="00183DFE"/>
    <w:rsid w:val="00183F5E"/>
    <w:rsid w:val="001841E8"/>
    <w:rsid w:val="0018422E"/>
    <w:rsid w:val="00184276"/>
    <w:rsid w:val="00184278"/>
    <w:rsid w:val="00184D56"/>
    <w:rsid w:val="001856D0"/>
    <w:rsid w:val="001856FC"/>
    <w:rsid w:val="00185814"/>
    <w:rsid w:val="00185967"/>
    <w:rsid w:val="0018627B"/>
    <w:rsid w:val="0018690C"/>
    <w:rsid w:val="00186B28"/>
    <w:rsid w:val="00187042"/>
    <w:rsid w:val="00187D50"/>
    <w:rsid w:val="00187EE9"/>
    <w:rsid w:val="00190BF9"/>
    <w:rsid w:val="00190F4E"/>
    <w:rsid w:val="001911E3"/>
    <w:rsid w:val="001916ED"/>
    <w:rsid w:val="0019264B"/>
    <w:rsid w:val="00192D2D"/>
    <w:rsid w:val="001934AD"/>
    <w:rsid w:val="0019385C"/>
    <w:rsid w:val="00195E07"/>
    <w:rsid w:val="0019617D"/>
    <w:rsid w:val="00196481"/>
    <w:rsid w:val="001968B8"/>
    <w:rsid w:val="00196D48"/>
    <w:rsid w:val="00196D6B"/>
    <w:rsid w:val="0019732F"/>
    <w:rsid w:val="001975CD"/>
    <w:rsid w:val="0019782B"/>
    <w:rsid w:val="0019791F"/>
    <w:rsid w:val="001A006A"/>
    <w:rsid w:val="001A0C1F"/>
    <w:rsid w:val="001A0C3C"/>
    <w:rsid w:val="001A1392"/>
    <w:rsid w:val="001A1670"/>
    <w:rsid w:val="001A17BD"/>
    <w:rsid w:val="001A17C4"/>
    <w:rsid w:val="001A1AB4"/>
    <w:rsid w:val="001A1E68"/>
    <w:rsid w:val="001A224B"/>
    <w:rsid w:val="001A29BF"/>
    <w:rsid w:val="001A2FF2"/>
    <w:rsid w:val="001A3114"/>
    <w:rsid w:val="001A329C"/>
    <w:rsid w:val="001A3370"/>
    <w:rsid w:val="001A3C6F"/>
    <w:rsid w:val="001A4463"/>
    <w:rsid w:val="001A4D1E"/>
    <w:rsid w:val="001A4DBE"/>
    <w:rsid w:val="001A4E38"/>
    <w:rsid w:val="001A4E57"/>
    <w:rsid w:val="001A5084"/>
    <w:rsid w:val="001A58F4"/>
    <w:rsid w:val="001A5BA8"/>
    <w:rsid w:val="001A5F4F"/>
    <w:rsid w:val="001A5FA0"/>
    <w:rsid w:val="001A5FE4"/>
    <w:rsid w:val="001A6983"/>
    <w:rsid w:val="001A6D19"/>
    <w:rsid w:val="001A707B"/>
    <w:rsid w:val="001A7262"/>
    <w:rsid w:val="001A742D"/>
    <w:rsid w:val="001A78D2"/>
    <w:rsid w:val="001A79D9"/>
    <w:rsid w:val="001B020B"/>
    <w:rsid w:val="001B0773"/>
    <w:rsid w:val="001B09B4"/>
    <w:rsid w:val="001B0AE0"/>
    <w:rsid w:val="001B0E83"/>
    <w:rsid w:val="001B0EE0"/>
    <w:rsid w:val="001B1304"/>
    <w:rsid w:val="001B1C78"/>
    <w:rsid w:val="001B1FD6"/>
    <w:rsid w:val="001B264E"/>
    <w:rsid w:val="001B2958"/>
    <w:rsid w:val="001B2A7E"/>
    <w:rsid w:val="001B3129"/>
    <w:rsid w:val="001B32F1"/>
    <w:rsid w:val="001B33C6"/>
    <w:rsid w:val="001B38FC"/>
    <w:rsid w:val="001B3EAD"/>
    <w:rsid w:val="001B4774"/>
    <w:rsid w:val="001B489F"/>
    <w:rsid w:val="001B4F32"/>
    <w:rsid w:val="001B54B7"/>
    <w:rsid w:val="001B5F1A"/>
    <w:rsid w:val="001B7B5F"/>
    <w:rsid w:val="001C03BC"/>
    <w:rsid w:val="001C076F"/>
    <w:rsid w:val="001C07F1"/>
    <w:rsid w:val="001C10BB"/>
    <w:rsid w:val="001C2189"/>
    <w:rsid w:val="001C246C"/>
    <w:rsid w:val="001C280A"/>
    <w:rsid w:val="001C28B9"/>
    <w:rsid w:val="001C2AFF"/>
    <w:rsid w:val="001C306A"/>
    <w:rsid w:val="001C331A"/>
    <w:rsid w:val="001C3A95"/>
    <w:rsid w:val="001C4632"/>
    <w:rsid w:val="001C4E35"/>
    <w:rsid w:val="001C5B55"/>
    <w:rsid w:val="001C5E01"/>
    <w:rsid w:val="001C60EE"/>
    <w:rsid w:val="001C6434"/>
    <w:rsid w:val="001C67F4"/>
    <w:rsid w:val="001C6EBD"/>
    <w:rsid w:val="001C70C7"/>
    <w:rsid w:val="001D00EF"/>
    <w:rsid w:val="001D09B1"/>
    <w:rsid w:val="001D1255"/>
    <w:rsid w:val="001D14D3"/>
    <w:rsid w:val="001D19B7"/>
    <w:rsid w:val="001D1ED1"/>
    <w:rsid w:val="001D1F29"/>
    <w:rsid w:val="001D2CB9"/>
    <w:rsid w:val="001D2CC5"/>
    <w:rsid w:val="001D3605"/>
    <w:rsid w:val="001D47A1"/>
    <w:rsid w:val="001D4878"/>
    <w:rsid w:val="001D54AA"/>
    <w:rsid w:val="001D5C13"/>
    <w:rsid w:val="001D6FDB"/>
    <w:rsid w:val="001D78D8"/>
    <w:rsid w:val="001D7E9D"/>
    <w:rsid w:val="001D7EAD"/>
    <w:rsid w:val="001E0CB1"/>
    <w:rsid w:val="001E17C8"/>
    <w:rsid w:val="001E24E3"/>
    <w:rsid w:val="001E2A1C"/>
    <w:rsid w:val="001E321D"/>
    <w:rsid w:val="001E32FD"/>
    <w:rsid w:val="001E3427"/>
    <w:rsid w:val="001E460B"/>
    <w:rsid w:val="001E481A"/>
    <w:rsid w:val="001E4D18"/>
    <w:rsid w:val="001E5171"/>
    <w:rsid w:val="001E552B"/>
    <w:rsid w:val="001E56F3"/>
    <w:rsid w:val="001E5C4B"/>
    <w:rsid w:val="001E5F02"/>
    <w:rsid w:val="001E62A1"/>
    <w:rsid w:val="001E6D3D"/>
    <w:rsid w:val="001E6DA1"/>
    <w:rsid w:val="001E70B0"/>
    <w:rsid w:val="001E74FE"/>
    <w:rsid w:val="001E7AF5"/>
    <w:rsid w:val="001F0302"/>
    <w:rsid w:val="001F0AB4"/>
    <w:rsid w:val="001F0C11"/>
    <w:rsid w:val="001F19E6"/>
    <w:rsid w:val="001F20CC"/>
    <w:rsid w:val="001F263C"/>
    <w:rsid w:val="001F2774"/>
    <w:rsid w:val="001F2B3A"/>
    <w:rsid w:val="001F37BD"/>
    <w:rsid w:val="001F37F4"/>
    <w:rsid w:val="001F4356"/>
    <w:rsid w:val="001F4638"/>
    <w:rsid w:val="001F49E5"/>
    <w:rsid w:val="001F4CAE"/>
    <w:rsid w:val="001F50C9"/>
    <w:rsid w:val="001F54CD"/>
    <w:rsid w:val="001F5D4C"/>
    <w:rsid w:val="001F67F4"/>
    <w:rsid w:val="001F6B15"/>
    <w:rsid w:val="001F7219"/>
    <w:rsid w:val="001F7356"/>
    <w:rsid w:val="001F73CD"/>
    <w:rsid w:val="001F7AD9"/>
    <w:rsid w:val="001F7F60"/>
    <w:rsid w:val="002001CC"/>
    <w:rsid w:val="0020039D"/>
    <w:rsid w:val="0020120F"/>
    <w:rsid w:val="0020164A"/>
    <w:rsid w:val="00201B39"/>
    <w:rsid w:val="00201E8F"/>
    <w:rsid w:val="00202192"/>
    <w:rsid w:val="002024A5"/>
    <w:rsid w:val="0020324E"/>
    <w:rsid w:val="00203596"/>
    <w:rsid w:val="0020391A"/>
    <w:rsid w:val="00203B0D"/>
    <w:rsid w:val="002042A2"/>
    <w:rsid w:val="00204B66"/>
    <w:rsid w:val="00204B92"/>
    <w:rsid w:val="00204EC4"/>
    <w:rsid w:val="00205090"/>
    <w:rsid w:val="00205383"/>
    <w:rsid w:val="002054E8"/>
    <w:rsid w:val="00206BC4"/>
    <w:rsid w:val="00206DDA"/>
    <w:rsid w:val="002071D5"/>
    <w:rsid w:val="00207A2E"/>
    <w:rsid w:val="002104B7"/>
    <w:rsid w:val="0021056A"/>
    <w:rsid w:val="00211465"/>
    <w:rsid w:val="00211C4D"/>
    <w:rsid w:val="00211E35"/>
    <w:rsid w:val="002120A9"/>
    <w:rsid w:val="002120F1"/>
    <w:rsid w:val="002122DC"/>
    <w:rsid w:val="002124F4"/>
    <w:rsid w:val="002127EE"/>
    <w:rsid w:val="00213136"/>
    <w:rsid w:val="00213340"/>
    <w:rsid w:val="0021340E"/>
    <w:rsid w:val="0021346D"/>
    <w:rsid w:val="00213718"/>
    <w:rsid w:val="002139B7"/>
    <w:rsid w:val="00213C87"/>
    <w:rsid w:val="00214003"/>
    <w:rsid w:val="002143BB"/>
    <w:rsid w:val="0021440D"/>
    <w:rsid w:val="00214CA9"/>
    <w:rsid w:val="0021541C"/>
    <w:rsid w:val="00215934"/>
    <w:rsid w:val="00215A2D"/>
    <w:rsid w:val="00215F7D"/>
    <w:rsid w:val="0021616A"/>
    <w:rsid w:val="00216387"/>
    <w:rsid w:val="002171C4"/>
    <w:rsid w:val="00217E56"/>
    <w:rsid w:val="00220502"/>
    <w:rsid w:val="00220B1E"/>
    <w:rsid w:val="00220C68"/>
    <w:rsid w:val="00220FDF"/>
    <w:rsid w:val="002210D5"/>
    <w:rsid w:val="00221BB3"/>
    <w:rsid w:val="00222465"/>
    <w:rsid w:val="002225A2"/>
    <w:rsid w:val="002229CA"/>
    <w:rsid w:val="00222AE6"/>
    <w:rsid w:val="00223D32"/>
    <w:rsid w:val="0022420E"/>
    <w:rsid w:val="0022475B"/>
    <w:rsid w:val="0022480E"/>
    <w:rsid w:val="00224C00"/>
    <w:rsid w:val="00225600"/>
    <w:rsid w:val="002264BD"/>
    <w:rsid w:val="002265FA"/>
    <w:rsid w:val="0022668F"/>
    <w:rsid w:val="002268F1"/>
    <w:rsid w:val="00226D54"/>
    <w:rsid w:val="00227875"/>
    <w:rsid w:val="00227DAB"/>
    <w:rsid w:val="00227FC6"/>
    <w:rsid w:val="0023116E"/>
    <w:rsid w:val="002315DA"/>
    <w:rsid w:val="00231C0C"/>
    <w:rsid w:val="00231FCC"/>
    <w:rsid w:val="002326E0"/>
    <w:rsid w:val="00232D8D"/>
    <w:rsid w:val="002335D6"/>
    <w:rsid w:val="002337A1"/>
    <w:rsid w:val="00233FBD"/>
    <w:rsid w:val="00234197"/>
    <w:rsid w:val="00235A6A"/>
    <w:rsid w:val="00236313"/>
    <w:rsid w:val="002367F1"/>
    <w:rsid w:val="0023686A"/>
    <w:rsid w:val="002368F9"/>
    <w:rsid w:val="00236DD7"/>
    <w:rsid w:val="00237279"/>
    <w:rsid w:val="002372C9"/>
    <w:rsid w:val="00237FFC"/>
    <w:rsid w:val="0024017A"/>
    <w:rsid w:val="00240858"/>
    <w:rsid w:val="00240B3D"/>
    <w:rsid w:val="00240BCE"/>
    <w:rsid w:val="00240BE2"/>
    <w:rsid w:val="00240DFD"/>
    <w:rsid w:val="00240E82"/>
    <w:rsid w:val="00241326"/>
    <w:rsid w:val="0024154E"/>
    <w:rsid w:val="00241622"/>
    <w:rsid w:val="002416F0"/>
    <w:rsid w:val="00241767"/>
    <w:rsid w:val="002417F3"/>
    <w:rsid w:val="00241DE3"/>
    <w:rsid w:val="00241E40"/>
    <w:rsid w:val="00243F85"/>
    <w:rsid w:val="002441E9"/>
    <w:rsid w:val="002458F2"/>
    <w:rsid w:val="00245A43"/>
    <w:rsid w:val="00245B30"/>
    <w:rsid w:val="00245CF3"/>
    <w:rsid w:val="00245FCC"/>
    <w:rsid w:val="002462D5"/>
    <w:rsid w:val="0024713F"/>
    <w:rsid w:val="002471E7"/>
    <w:rsid w:val="0024786E"/>
    <w:rsid w:val="00247D17"/>
    <w:rsid w:val="00247EF4"/>
    <w:rsid w:val="00250129"/>
    <w:rsid w:val="0025020D"/>
    <w:rsid w:val="00250A51"/>
    <w:rsid w:val="00250CA5"/>
    <w:rsid w:val="00250E23"/>
    <w:rsid w:val="00250EE6"/>
    <w:rsid w:val="002511CC"/>
    <w:rsid w:val="00251733"/>
    <w:rsid w:val="00251CA7"/>
    <w:rsid w:val="00252205"/>
    <w:rsid w:val="00252E22"/>
    <w:rsid w:val="002532C8"/>
    <w:rsid w:val="0025338D"/>
    <w:rsid w:val="00253557"/>
    <w:rsid w:val="00253D87"/>
    <w:rsid w:val="00253D96"/>
    <w:rsid w:val="00253DE3"/>
    <w:rsid w:val="002551FC"/>
    <w:rsid w:val="002552B5"/>
    <w:rsid w:val="00255984"/>
    <w:rsid w:val="002559E5"/>
    <w:rsid w:val="00255B2F"/>
    <w:rsid w:val="00256143"/>
    <w:rsid w:val="00256220"/>
    <w:rsid w:val="002564C6"/>
    <w:rsid w:val="0025663C"/>
    <w:rsid w:val="002568F6"/>
    <w:rsid w:val="00256A0C"/>
    <w:rsid w:val="00256F41"/>
    <w:rsid w:val="00257047"/>
    <w:rsid w:val="0025792A"/>
    <w:rsid w:val="00257CE0"/>
    <w:rsid w:val="00257E2E"/>
    <w:rsid w:val="00260236"/>
    <w:rsid w:val="002608DC"/>
    <w:rsid w:val="00260A35"/>
    <w:rsid w:val="00260A7A"/>
    <w:rsid w:val="00260B82"/>
    <w:rsid w:val="00260E12"/>
    <w:rsid w:val="00261036"/>
    <w:rsid w:val="002615E5"/>
    <w:rsid w:val="002624AD"/>
    <w:rsid w:val="002629EE"/>
    <w:rsid w:val="00262B52"/>
    <w:rsid w:val="00262C43"/>
    <w:rsid w:val="002632CF"/>
    <w:rsid w:val="0026370B"/>
    <w:rsid w:val="00263C24"/>
    <w:rsid w:val="00263DD7"/>
    <w:rsid w:val="002648CE"/>
    <w:rsid w:val="002648F0"/>
    <w:rsid w:val="00264C51"/>
    <w:rsid w:val="00264C85"/>
    <w:rsid w:val="00264FD5"/>
    <w:rsid w:val="00265241"/>
    <w:rsid w:val="0026525E"/>
    <w:rsid w:val="002656E9"/>
    <w:rsid w:val="00265BFB"/>
    <w:rsid w:val="00267278"/>
    <w:rsid w:val="0026742E"/>
    <w:rsid w:val="00267A4E"/>
    <w:rsid w:val="00267B36"/>
    <w:rsid w:val="00270E77"/>
    <w:rsid w:val="00270FEA"/>
    <w:rsid w:val="002719F8"/>
    <w:rsid w:val="00271B04"/>
    <w:rsid w:val="00271B63"/>
    <w:rsid w:val="00271F5B"/>
    <w:rsid w:val="00271F5F"/>
    <w:rsid w:val="00272388"/>
    <w:rsid w:val="002726B7"/>
    <w:rsid w:val="00272860"/>
    <w:rsid w:val="002729AF"/>
    <w:rsid w:val="00272B22"/>
    <w:rsid w:val="00272D7A"/>
    <w:rsid w:val="0027355E"/>
    <w:rsid w:val="0027396C"/>
    <w:rsid w:val="00273997"/>
    <w:rsid w:val="0027413A"/>
    <w:rsid w:val="00274F41"/>
    <w:rsid w:val="002750D1"/>
    <w:rsid w:val="00275277"/>
    <w:rsid w:val="0027564A"/>
    <w:rsid w:val="00275880"/>
    <w:rsid w:val="0027593E"/>
    <w:rsid w:val="002759D0"/>
    <w:rsid w:val="00275EA0"/>
    <w:rsid w:val="00275FB8"/>
    <w:rsid w:val="0027603A"/>
    <w:rsid w:val="00276177"/>
    <w:rsid w:val="002768E8"/>
    <w:rsid w:val="00276D99"/>
    <w:rsid w:val="002771F1"/>
    <w:rsid w:val="00277A68"/>
    <w:rsid w:val="00277C53"/>
    <w:rsid w:val="0028009E"/>
    <w:rsid w:val="00280945"/>
    <w:rsid w:val="00280CE3"/>
    <w:rsid w:val="00281643"/>
    <w:rsid w:val="00282072"/>
    <w:rsid w:val="0028292F"/>
    <w:rsid w:val="002830EF"/>
    <w:rsid w:val="00283DB9"/>
    <w:rsid w:val="00283E2A"/>
    <w:rsid w:val="002843FE"/>
    <w:rsid w:val="002847F5"/>
    <w:rsid w:val="00285122"/>
    <w:rsid w:val="00285615"/>
    <w:rsid w:val="0028584D"/>
    <w:rsid w:val="00285919"/>
    <w:rsid w:val="002859BC"/>
    <w:rsid w:val="002863DB"/>
    <w:rsid w:val="002866FF"/>
    <w:rsid w:val="002869BD"/>
    <w:rsid w:val="00286F82"/>
    <w:rsid w:val="00287379"/>
    <w:rsid w:val="00287442"/>
    <w:rsid w:val="002874D5"/>
    <w:rsid w:val="00287686"/>
    <w:rsid w:val="0028793C"/>
    <w:rsid w:val="00287A38"/>
    <w:rsid w:val="00290170"/>
    <w:rsid w:val="00290635"/>
    <w:rsid w:val="00291359"/>
    <w:rsid w:val="002913B3"/>
    <w:rsid w:val="002914F5"/>
    <w:rsid w:val="00291B1F"/>
    <w:rsid w:val="00292A28"/>
    <w:rsid w:val="0029309E"/>
    <w:rsid w:val="002932C0"/>
    <w:rsid w:val="002935BB"/>
    <w:rsid w:val="0029394C"/>
    <w:rsid w:val="002939C6"/>
    <w:rsid w:val="002940E3"/>
    <w:rsid w:val="002942B6"/>
    <w:rsid w:val="00294306"/>
    <w:rsid w:val="002943FD"/>
    <w:rsid w:val="00294403"/>
    <w:rsid w:val="002944B3"/>
    <w:rsid w:val="00294B18"/>
    <w:rsid w:val="002962AB"/>
    <w:rsid w:val="002964A0"/>
    <w:rsid w:val="00296659"/>
    <w:rsid w:val="00296EBB"/>
    <w:rsid w:val="0029713E"/>
    <w:rsid w:val="002974A1"/>
    <w:rsid w:val="00297683"/>
    <w:rsid w:val="002A01D5"/>
    <w:rsid w:val="002A095A"/>
    <w:rsid w:val="002A0FC3"/>
    <w:rsid w:val="002A104D"/>
    <w:rsid w:val="002A14E2"/>
    <w:rsid w:val="002A1E5B"/>
    <w:rsid w:val="002A2FFB"/>
    <w:rsid w:val="002A337D"/>
    <w:rsid w:val="002A3A35"/>
    <w:rsid w:val="002A3E20"/>
    <w:rsid w:val="002A4362"/>
    <w:rsid w:val="002A495B"/>
    <w:rsid w:val="002A4E7E"/>
    <w:rsid w:val="002A55E6"/>
    <w:rsid w:val="002A57F6"/>
    <w:rsid w:val="002A5808"/>
    <w:rsid w:val="002A5D1F"/>
    <w:rsid w:val="002A5DD3"/>
    <w:rsid w:val="002A6D62"/>
    <w:rsid w:val="002A6FC8"/>
    <w:rsid w:val="002A7729"/>
    <w:rsid w:val="002A7D92"/>
    <w:rsid w:val="002A7DA6"/>
    <w:rsid w:val="002A7DC8"/>
    <w:rsid w:val="002A7E8C"/>
    <w:rsid w:val="002B0206"/>
    <w:rsid w:val="002B0243"/>
    <w:rsid w:val="002B0C68"/>
    <w:rsid w:val="002B0F08"/>
    <w:rsid w:val="002B19AF"/>
    <w:rsid w:val="002B1BD2"/>
    <w:rsid w:val="002B2032"/>
    <w:rsid w:val="002B277F"/>
    <w:rsid w:val="002B2D90"/>
    <w:rsid w:val="002B2FEC"/>
    <w:rsid w:val="002B33EA"/>
    <w:rsid w:val="002B34F6"/>
    <w:rsid w:val="002B3663"/>
    <w:rsid w:val="002B41E2"/>
    <w:rsid w:val="002B4CFE"/>
    <w:rsid w:val="002B5BDD"/>
    <w:rsid w:val="002B6350"/>
    <w:rsid w:val="002B73BB"/>
    <w:rsid w:val="002B76A6"/>
    <w:rsid w:val="002B7DB8"/>
    <w:rsid w:val="002C0347"/>
    <w:rsid w:val="002C0DE1"/>
    <w:rsid w:val="002C16E5"/>
    <w:rsid w:val="002C1AC2"/>
    <w:rsid w:val="002C1CA1"/>
    <w:rsid w:val="002C209C"/>
    <w:rsid w:val="002C23F3"/>
    <w:rsid w:val="002C29F1"/>
    <w:rsid w:val="002C2E59"/>
    <w:rsid w:val="002C2E5C"/>
    <w:rsid w:val="002C312B"/>
    <w:rsid w:val="002C3562"/>
    <w:rsid w:val="002C36AD"/>
    <w:rsid w:val="002C4247"/>
    <w:rsid w:val="002C4D1F"/>
    <w:rsid w:val="002C53BF"/>
    <w:rsid w:val="002C55CD"/>
    <w:rsid w:val="002C58D0"/>
    <w:rsid w:val="002C5B4E"/>
    <w:rsid w:val="002C5C0B"/>
    <w:rsid w:val="002C60DC"/>
    <w:rsid w:val="002C6395"/>
    <w:rsid w:val="002C6D4F"/>
    <w:rsid w:val="002C6FDF"/>
    <w:rsid w:val="002C79D0"/>
    <w:rsid w:val="002C7C5A"/>
    <w:rsid w:val="002C7E5D"/>
    <w:rsid w:val="002D00AD"/>
    <w:rsid w:val="002D04D0"/>
    <w:rsid w:val="002D0A23"/>
    <w:rsid w:val="002D0ABD"/>
    <w:rsid w:val="002D0D9B"/>
    <w:rsid w:val="002D18DE"/>
    <w:rsid w:val="002D19F8"/>
    <w:rsid w:val="002D1F21"/>
    <w:rsid w:val="002D2977"/>
    <w:rsid w:val="002D2EBB"/>
    <w:rsid w:val="002D3718"/>
    <w:rsid w:val="002D39FB"/>
    <w:rsid w:val="002D3C59"/>
    <w:rsid w:val="002D4522"/>
    <w:rsid w:val="002D45F9"/>
    <w:rsid w:val="002D50DD"/>
    <w:rsid w:val="002D5309"/>
    <w:rsid w:val="002D550D"/>
    <w:rsid w:val="002D5698"/>
    <w:rsid w:val="002D590A"/>
    <w:rsid w:val="002D5B49"/>
    <w:rsid w:val="002D5BA4"/>
    <w:rsid w:val="002D6074"/>
    <w:rsid w:val="002D6B5E"/>
    <w:rsid w:val="002D6B77"/>
    <w:rsid w:val="002D710C"/>
    <w:rsid w:val="002D7CFB"/>
    <w:rsid w:val="002E0165"/>
    <w:rsid w:val="002E0437"/>
    <w:rsid w:val="002E0D3A"/>
    <w:rsid w:val="002E0ED7"/>
    <w:rsid w:val="002E18F2"/>
    <w:rsid w:val="002E1B04"/>
    <w:rsid w:val="002E1BEF"/>
    <w:rsid w:val="002E1E29"/>
    <w:rsid w:val="002E20A5"/>
    <w:rsid w:val="002E20F7"/>
    <w:rsid w:val="002E294C"/>
    <w:rsid w:val="002E2B25"/>
    <w:rsid w:val="002E30A7"/>
    <w:rsid w:val="002E3126"/>
    <w:rsid w:val="002E354D"/>
    <w:rsid w:val="002E3C72"/>
    <w:rsid w:val="002E3E6A"/>
    <w:rsid w:val="002E4257"/>
    <w:rsid w:val="002E429C"/>
    <w:rsid w:val="002E45C8"/>
    <w:rsid w:val="002E48AF"/>
    <w:rsid w:val="002E50A5"/>
    <w:rsid w:val="002E5873"/>
    <w:rsid w:val="002E5B6B"/>
    <w:rsid w:val="002E6085"/>
    <w:rsid w:val="002E6666"/>
    <w:rsid w:val="002E6968"/>
    <w:rsid w:val="002E6CA7"/>
    <w:rsid w:val="002E740D"/>
    <w:rsid w:val="002E7F21"/>
    <w:rsid w:val="002F0723"/>
    <w:rsid w:val="002F145C"/>
    <w:rsid w:val="002F19C9"/>
    <w:rsid w:val="002F1E2F"/>
    <w:rsid w:val="002F2073"/>
    <w:rsid w:val="002F29ED"/>
    <w:rsid w:val="002F2B00"/>
    <w:rsid w:val="002F2BB3"/>
    <w:rsid w:val="002F2FD5"/>
    <w:rsid w:val="002F2FF7"/>
    <w:rsid w:val="002F3808"/>
    <w:rsid w:val="002F401E"/>
    <w:rsid w:val="002F4AC6"/>
    <w:rsid w:val="002F4DE2"/>
    <w:rsid w:val="002F5B57"/>
    <w:rsid w:val="002F5EDD"/>
    <w:rsid w:val="002F6865"/>
    <w:rsid w:val="002F7896"/>
    <w:rsid w:val="002F798F"/>
    <w:rsid w:val="002F7F36"/>
    <w:rsid w:val="00300124"/>
    <w:rsid w:val="003006C5"/>
    <w:rsid w:val="0030108C"/>
    <w:rsid w:val="003015C3"/>
    <w:rsid w:val="003018AB"/>
    <w:rsid w:val="00301A59"/>
    <w:rsid w:val="00301CD5"/>
    <w:rsid w:val="00302871"/>
    <w:rsid w:val="00302E15"/>
    <w:rsid w:val="00303985"/>
    <w:rsid w:val="00303A1E"/>
    <w:rsid w:val="00303B60"/>
    <w:rsid w:val="00303B81"/>
    <w:rsid w:val="00303F43"/>
    <w:rsid w:val="003042DB"/>
    <w:rsid w:val="00304466"/>
    <w:rsid w:val="003044B7"/>
    <w:rsid w:val="0030470E"/>
    <w:rsid w:val="0030487D"/>
    <w:rsid w:val="0030499B"/>
    <w:rsid w:val="00304D86"/>
    <w:rsid w:val="0030527B"/>
    <w:rsid w:val="00305356"/>
    <w:rsid w:val="0030588F"/>
    <w:rsid w:val="00305EBC"/>
    <w:rsid w:val="003066E6"/>
    <w:rsid w:val="003076E1"/>
    <w:rsid w:val="00307722"/>
    <w:rsid w:val="0030789D"/>
    <w:rsid w:val="00307E88"/>
    <w:rsid w:val="00310392"/>
    <w:rsid w:val="003108D8"/>
    <w:rsid w:val="00310DDA"/>
    <w:rsid w:val="0031142A"/>
    <w:rsid w:val="00311724"/>
    <w:rsid w:val="0031191B"/>
    <w:rsid w:val="00311920"/>
    <w:rsid w:val="00311D09"/>
    <w:rsid w:val="00311E6F"/>
    <w:rsid w:val="003123D2"/>
    <w:rsid w:val="003125BA"/>
    <w:rsid w:val="003125E3"/>
    <w:rsid w:val="00312F00"/>
    <w:rsid w:val="00312F7D"/>
    <w:rsid w:val="00313008"/>
    <w:rsid w:val="00313782"/>
    <w:rsid w:val="003139C3"/>
    <w:rsid w:val="003142D7"/>
    <w:rsid w:val="00314DBD"/>
    <w:rsid w:val="003150BA"/>
    <w:rsid w:val="003156FA"/>
    <w:rsid w:val="003157EB"/>
    <w:rsid w:val="00316C48"/>
    <w:rsid w:val="00317244"/>
    <w:rsid w:val="003174EC"/>
    <w:rsid w:val="0031757F"/>
    <w:rsid w:val="003176EA"/>
    <w:rsid w:val="00317D5C"/>
    <w:rsid w:val="00317F2E"/>
    <w:rsid w:val="0032045F"/>
    <w:rsid w:val="00320FF8"/>
    <w:rsid w:val="00321444"/>
    <w:rsid w:val="00321F92"/>
    <w:rsid w:val="0032205B"/>
    <w:rsid w:val="00322110"/>
    <w:rsid w:val="0032211E"/>
    <w:rsid w:val="00322304"/>
    <w:rsid w:val="00322540"/>
    <w:rsid w:val="0032262D"/>
    <w:rsid w:val="003229C3"/>
    <w:rsid w:val="00322FBF"/>
    <w:rsid w:val="003235B9"/>
    <w:rsid w:val="00323FB3"/>
    <w:rsid w:val="00324862"/>
    <w:rsid w:val="0032516C"/>
    <w:rsid w:val="003251D1"/>
    <w:rsid w:val="003253DF"/>
    <w:rsid w:val="0032567F"/>
    <w:rsid w:val="00325736"/>
    <w:rsid w:val="00325858"/>
    <w:rsid w:val="00325A0E"/>
    <w:rsid w:val="00326012"/>
    <w:rsid w:val="003266AA"/>
    <w:rsid w:val="003268B1"/>
    <w:rsid w:val="003268EA"/>
    <w:rsid w:val="00326996"/>
    <w:rsid w:val="00327160"/>
    <w:rsid w:val="003271B9"/>
    <w:rsid w:val="003272C8"/>
    <w:rsid w:val="00327D6D"/>
    <w:rsid w:val="00327F3D"/>
    <w:rsid w:val="003301BC"/>
    <w:rsid w:val="00330692"/>
    <w:rsid w:val="003307A7"/>
    <w:rsid w:val="003309A1"/>
    <w:rsid w:val="00330AD6"/>
    <w:rsid w:val="0033129E"/>
    <w:rsid w:val="00331C18"/>
    <w:rsid w:val="00331D27"/>
    <w:rsid w:val="0033215D"/>
    <w:rsid w:val="00332513"/>
    <w:rsid w:val="00332C6D"/>
    <w:rsid w:val="0033338D"/>
    <w:rsid w:val="0033368A"/>
    <w:rsid w:val="00333976"/>
    <w:rsid w:val="0033412D"/>
    <w:rsid w:val="003342C4"/>
    <w:rsid w:val="00335314"/>
    <w:rsid w:val="003353C9"/>
    <w:rsid w:val="003356A2"/>
    <w:rsid w:val="003365E4"/>
    <w:rsid w:val="003367A6"/>
    <w:rsid w:val="00336C7D"/>
    <w:rsid w:val="00337145"/>
    <w:rsid w:val="00337DA8"/>
    <w:rsid w:val="00340745"/>
    <w:rsid w:val="00340915"/>
    <w:rsid w:val="00340AD9"/>
    <w:rsid w:val="00340B08"/>
    <w:rsid w:val="00340ED6"/>
    <w:rsid w:val="003410DD"/>
    <w:rsid w:val="003427A1"/>
    <w:rsid w:val="003428E4"/>
    <w:rsid w:val="00342CC2"/>
    <w:rsid w:val="00343C0C"/>
    <w:rsid w:val="00344544"/>
    <w:rsid w:val="003446BE"/>
    <w:rsid w:val="0034470B"/>
    <w:rsid w:val="0034478A"/>
    <w:rsid w:val="003447EB"/>
    <w:rsid w:val="003454CA"/>
    <w:rsid w:val="00345BDE"/>
    <w:rsid w:val="00345CD0"/>
    <w:rsid w:val="00345D0B"/>
    <w:rsid w:val="00345D22"/>
    <w:rsid w:val="00346BCE"/>
    <w:rsid w:val="0034776A"/>
    <w:rsid w:val="00347DC6"/>
    <w:rsid w:val="003501F9"/>
    <w:rsid w:val="00350367"/>
    <w:rsid w:val="00350BCD"/>
    <w:rsid w:val="00350DE3"/>
    <w:rsid w:val="00350E1A"/>
    <w:rsid w:val="00350E5F"/>
    <w:rsid w:val="003511B5"/>
    <w:rsid w:val="003516AC"/>
    <w:rsid w:val="00352512"/>
    <w:rsid w:val="00352EB6"/>
    <w:rsid w:val="00353212"/>
    <w:rsid w:val="0035373B"/>
    <w:rsid w:val="00353DBF"/>
    <w:rsid w:val="00353E67"/>
    <w:rsid w:val="0035421A"/>
    <w:rsid w:val="003547C8"/>
    <w:rsid w:val="00354E10"/>
    <w:rsid w:val="00355200"/>
    <w:rsid w:val="0035535B"/>
    <w:rsid w:val="00355424"/>
    <w:rsid w:val="003558CE"/>
    <w:rsid w:val="00355AC0"/>
    <w:rsid w:val="00355B55"/>
    <w:rsid w:val="00355BB5"/>
    <w:rsid w:val="003561FF"/>
    <w:rsid w:val="0035687F"/>
    <w:rsid w:val="003569BA"/>
    <w:rsid w:val="00356C5F"/>
    <w:rsid w:val="00356CC9"/>
    <w:rsid w:val="00356D2B"/>
    <w:rsid w:val="0035771D"/>
    <w:rsid w:val="00357EAF"/>
    <w:rsid w:val="003603C5"/>
    <w:rsid w:val="003604A8"/>
    <w:rsid w:val="00360702"/>
    <w:rsid w:val="003608D9"/>
    <w:rsid w:val="00360900"/>
    <w:rsid w:val="00360B17"/>
    <w:rsid w:val="00360FD5"/>
    <w:rsid w:val="00361E97"/>
    <w:rsid w:val="003620E2"/>
    <w:rsid w:val="0036228D"/>
    <w:rsid w:val="00362662"/>
    <w:rsid w:val="003626D3"/>
    <w:rsid w:val="00362C89"/>
    <w:rsid w:val="00362F1B"/>
    <w:rsid w:val="003630E5"/>
    <w:rsid w:val="0036339E"/>
    <w:rsid w:val="0036358F"/>
    <w:rsid w:val="00363687"/>
    <w:rsid w:val="00363951"/>
    <w:rsid w:val="0036425C"/>
    <w:rsid w:val="00364E4D"/>
    <w:rsid w:val="00365C30"/>
    <w:rsid w:val="00365E1B"/>
    <w:rsid w:val="00365F68"/>
    <w:rsid w:val="00366474"/>
    <w:rsid w:val="00366753"/>
    <w:rsid w:val="00366B2B"/>
    <w:rsid w:val="00367223"/>
    <w:rsid w:val="00367933"/>
    <w:rsid w:val="00367B9A"/>
    <w:rsid w:val="003702E1"/>
    <w:rsid w:val="003704ED"/>
    <w:rsid w:val="00370507"/>
    <w:rsid w:val="00370839"/>
    <w:rsid w:val="00370D51"/>
    <w:rsid w:val="00371021"/>
    <w:rsid w:val="0037156E"/>
    <w:rsid w:val="003716A0"/>
    <w:rsid w:val="0037260B"/>
    <w:rsid w:val="00372798"/>
    <w:rsid w:val="003727F9"/>
    <w:rsid w:val="003731EA"/>
    <w:rsid w:val="00373304"/>
    <w:rsid w:val="00373AE2"/>
    <w:rsid w:val="00373B3B"/>
    <w:rsid w:val="00373B53"/>
    <w:rsid w:val="003740CD"/>
    <w:rsid w:val="0037530B"/>
    <w:rsid w:val="0037531D"/>
    <w:rsid w:val="00375441"/>
    <w:rsid w:val="003756CC"/>
    <w:rsid w:val="00375DBE"/>
    <w:rsid w:val="00375FEA"/>
    <w:rsid w:val="0037670F"/>
    <w:rsid w:val="00376C6C"/>
    <w:rsid w:val="00376D73"/>
    <w:rsid w:val="00377230"/>
    <w:rsid w:val="00377C7B"/>
    <w:rsid w:val="00380318"/>
    <w:rsid w:val="00380BA3"/>
    <w:rsid w:val="0038117C"/>
    <w:rsid w:val="003811CC"/>
    <w:rsid w:val="003812AF"/>
    <w:rsid w:val="003813E3"/>
    <w:rsid w:val="00381DA6"/>
    <w:rsid w:val="00381FBA"/>
    <w:rsid w:val="003821CC"/>
    <w:rsid w:val="0038251B"/>
    <w:rsid w:val="00382815"/>
    <w:rsid w:val="00382847"/>
    <w:rsid w:val="0038299A"/>
    <w:rsid w:val="003829AF"/>
    <w:rsid w:val="003830AA"/>
    <w:rsid w:val="00383348"/>
    <w:rsid w:val="00383418"/>
    <w:rsid w:val="003835D5"/>
    <w:rsid w:val="00383731"/>
    <w:rsid w:val="00383DD5"/>
    <w:rsid w:val="00383E9F"/>
    <w:rsid w:val="00384B67"/>
    <w:rsid w:val="00385293"/>
    <w:rsid w:val="00385992"/>
    <w:rsid w:val="00385C13"/>
    <w:rsid w:val="00385F07"/>
    <w:rsid w:val="003860E7"/>
    <w:rsid w:val="003860FA"/>
    <w:rsid w:val="0038765D"/>
    <w:rsid w:val="00387CD3"/>
    <w:rsid w:val="00387E73"/>
    <w:rsid w:val="00390087"/>
    <w:rsid w:val="00390D88"/>
    <w:rsid w:val="00390DE7"/>
    <w:rsid w:val="00390E22"/>
    <w:rsid w:val="00391482"/>
    <w:rsid w:val="0039172C"/>
    <w:rsid w:val="00391770"/>
    <w:rsid w:val="00391B1F"/>
    <w:rsid w:val="00391B60"/>
    <w:rsid w:val="0039250A"/>
    <w:rsid w:val="003930B1"/>
    <w:rsid w:val="003939AC"/>
    <w:rsid w:val="003947AE"/>
    <w:rsid w:val="00395AF7"/>
    <w:rsid w:val="00396E86"/>
    <w:rsid w:val="0039704F"/>
    <w:rsid w:val="00397156"/>
    <w:rsid w:val="0039726A"/>
    <w:rsid w:val="00397AA4"/>
    <w:rsid w:val="003A05C7"/>
    <w:rsid w:val="003A0724"/>
    <w:rsid w:val="003A0F1C"/>
    <w:rsid w:val="003A13E0"/>
    <w:rsid w:val="003A1722"/>
    <w:rsid w:val="003A1C34"/>
    <w:rsid w:val="003A2CC2"/>
    <w:rsid w:val="003A2DCE"/>
    <w:rsid w:val="003A3A60"/>
    <w:rsid w:val="003A3AAA"/>
    <w:rsid w:val="003A4D4B"/>
    <w:rsid w:val="003A59EC"/>
    <w:rsid w:val="003A5A67"/>
    <w:rsid w:val="003A5AD8"/>
    <w:rsid w:val="003A6253"/>
    <w:rsid w:val="003A717B"/>
    <w:rsid w:val="003A7D97"/>
    <w:rsid w:val="003B03D4"/>
    <w:rsid w:val="003B12BC"/>
    <w:rsid w:val="003B13CB"/>
    <w:rsid w:val="003B14EF"/>
    <w:rsid w:val="003B15F5"/>
    <w:rsid w:val="003B16C7"/>
    <w:rsid w:val="003B1CE6"/>
    <w:rsid w:val="003B21BF"/>
    <w:rsid w:val="003B2945"/>
    <w:rsid w:val="003B29ED"/>
    <w:rsid w:val="003B2B90"/>
    <w:rsid w:val="003B32E1"/>
    <w:rsid w:val="003B3370"/>
    <w:rsid w:val="003B3B42"/>
    <w:rsid w:val="003B3F4B"/>
    <w:rsid w:val="003B411E"/>
    <w:rsid w:val="003B440C"/>
    <w:rsid w:val="003B449B"/>
    <w:rsid w:val="003B4F1B"/>
    <w:rsid w:val="003B5330"/>
    <w:rsid w:val="003B53C1"/>
    <w:rsid w:val="003B546C"/>
    <w:rsid w:val="003B55B2"/>
    <w:rsid w:val="003B654F"/>
    <w:rsid w:val="003B67AC"/>
    <w:rsid w:val="003B6906"/>
    <w:rsid w:val="003B6DAD"/>
    <w:rsid w:val="003B6FA5"/>
    <w:rsid w:val="003B7346"/>
    <w:rsid w:val="003B776E"/>
    <w:rsid w:val="003B77B3"/>
    <w:rsid w:val="003B7CB1"/>
    <w:rsid w:val="003B7E86"/>
    <w:rsid w:val="003C0B92"/>
    <w:rsid w:val="003C0ED9"/>
    <w:rsid w:val="003C1BAC"/>
    <w:rsid w:val="003C1E29"/>
    <w:rsid w:val="003C26B5"/>
    <w:rsid w:val="003C2D28"/>
    <w:rsid w:val="003C31D7"/>
    <w:rsid w:val="003C32C1"/>
    <w:rsid w:val="003C37FB"/>
    <w:rsid w:val="003C3D51"/>
    <w:rsid w:val="003C45F2"/>
    <w:rsid w:val="003C499E"/>
    <w:rsid w:val="003C4A33"/>
    <w:rsid w:val="003C51B2"/>
    <w:rsid w:val="003C546A"/>
    <w:rsid w:val="003C5C1A"/>
    <w:rsid w:val="003C67D3"/>
    <w:rsid w:val="003C6B78"/>
    <w:rsid w:val="003C6D13"/>
    <w:rsid w:val="003C7021"/>
    <w:rsid w:val="003C7079"/>
    <w:rsid w:val="003C70FB"/>
    <w:rsid w:val="003C72AF"/>
    <w:rsid w:val="003C74EB"/>
    <w:rsid w:val="003D00AC"/>
    <w:rsid w:val="003D01DC"/>
    <w:rsid w:val="003D046E"/>
    <w:rsid w:val="003D058D"/>
    <w:rsid w:val="003D0C89"/>
    <w:rsid w:val="003D1D98"/>
    <w:rsid w:val="003D20CC"/>
    <w:rsid w:val="003D20E6"/>
    <w:rsid w:val="003D2704"/>
    <w:rsid w:val="003D2965"/>
    <w:rsid w:val="003D2CEC"/>
    <w:rsid w:val="003D2F5B"/>
    <w:rsid w:val="003D363B"/>
    <w:rsid w:val="003D3999"/>
    <w:rsid w:val="003D405A"/>
    <w:rsid w:val="003D49F8"/>
    <w:rsid w:val="003D4F0A"/>
    <w:rsid w:val="003D51B4"/>
    <w:rsid w:val="003D5369"/>
    <w:rsid w:val="003D54F0"/>
    <w:rsid w:val="003D563E"/>
    <w:rsid w:val="003D56F4"/>
    <w:rsid w:val="003D59C8"/>
    <w:rsid w:val="003D5BF4"/>
    <w:rsid w:val="003D5D4D"/>
    <w:rsid w:val="003D5DD2"/>
    <w:rsid w:val="003D66BB"/>
    <w:rsid w:val="003D6C38"/>
    <w:rsid w:val="003D6DB7"/>
    <w:rsid w:val="003D7650"/>
    <w:rsid w:val="003D7658"/>
    <w:rsid w:val="003E092A"/>
    <w:rsid w:val="003E0A97"/>
    <w:rsid w:val="003E0C13"/>
    <w:rsid w:val="003E1358"/>
    <w:rsid w:val="003E13FE"/>
    <w:rsid w:val="003E162C"/>
    <w:rsid w:val="003E162F"/>
    <w:rsid w:val="003E17A9"/>
    <w:rsid w:val="003E1AC2"/>
    <w:rsid w:val="003E1E0E"/>
    <w:rsid w:val="003E21C7"/>
    <w:rsid w:val="003E28EB"/>
    <w:rsid w:val="003E2BB3"/>
    <w:rsid w:val="003E3132"/>
    <w:rsid w:val="003E3344"/>
    <w:rsid w:val="003E3607"/>
    <w:rsid w:val="003E3671"/>
    <w:rsid w:val="003E3698"/>
    <w:rsid w:val="003E4E42"/>
    <w:rsid w:val="003E5024"/>
    <w:rsid w:val="003E5196"/>
    <w:rsid w:val="003E5A54"/>
    <w:rsid w:val="003E5F06"/>
    <w:rsid w:val="003E6214"/>
    <w:rsid w:val="003E645A"/>
    <w:rsid w:val="003E6B25"/>
    <w:rsid w:val="003E6C8D"/>
    <w:rsid w:val="003E6E78"/>
    <w:rsid w:val="003E743D"/>
    <w:rsid w:val="003E7485"/>
    <w:rsid w:val="003E7A09"/>
    <w:rsid w:val="003E7D93"/>
    <w:rsid w:val="003F0048"/>
    <w:rsid w:val="003F0923"/>
    <w:rsid w:val="003F09DA"/>
    <w:rsid w:val="003F1833"/>
    <w:rsid w:val="003F29AE"/>
    <w:rsid w:val="003F2A04"/>
    <w:rsid w:val="003F2E03"/>
    <w:rsid w:val="003F3CBA"/>
    <w:rsid w:val="003F4281"/>
    <w:rsid w:val="003F52DB"/>
    <w:rsid w:val="003F557F"/>
    <w:rsid w:val="003F5653"/>
    <w:rsid w:val="003F5F9B"/>
    <w:rsid w:val="003F6436"/>
    <w:rsid w:val="003F6585"/>
    <w:rsid w:val="003F667C"/>
    <w:rsid w:val="003F76E5"/>
    <w:rsid w:val="00400D63"/>
    <w:rsid w:val="00401404"/>
    <w:rsid w:val="00401836"/>
    <w:rsid w:val="00402427"/>
    <w:rsid w:val="004024AA"/>
    <w:rsid w:val="0040289D"/>
    <w:rsid w:val="00402DC2"/>
    <w:rsid w:val="0040396A"/>
    <w:rsid w:val="00404011"/>
    <w:rsid w:val="0040468A"/>
    <w:rsid w:val="00404D21"/>
    <w:rsid w:val="00404F08"/>
    <w:rsid w:val="0040511B"/>
    <w:rsid w:val="00405823"/>
    <w:rsid w:val="004059C7"/>
    <w:rsid w:val="00405DB4"/>
    <w:rsid w:val="004067ED"/>
    <w:rsid w:val="00406C31"/>
    <w:rsid w:val="00406C3F"/>
    <w:rsid w:val="0040714E"/>
    <w:rsid w:val="00407BCE"/>
    <w:rsid w:val="00407F08"/>
    <w:rsid w:val="00410117"/>
    <w:rsid w:val="0041031D"/>
    <w:rsid w:val="0041062E"/>
    <w:rsid w:val="00410BDA"/>
    <w:rsid w:val="00411332"/>
    <w:rsid w:val="0041221E"/>
    <w:rsid w:val="00412A53"/>
    <w:rsid w:val="00412C30"/>
    <w:rsid w:val="00412FB2"/>
    <w:rsid w:val="00412FD3"/>
    <w:rsid w:val="00413539"/>
    <w:rsid w:val="00413837"/>
    <w:rsid w:val="004138F0"/>
    <w:rsid w:val="0041392F"/>
    <w:rsid w:val="00413DC4"/>
    <w:rsid w:val="004141A4"/>
    <w:rsid w:val="00414316"/>
    <w:rsid w:val="00414C8E"/>
    <w:rsid w:val="00415373"/>
    <w:rsid w:val="0041608A"/>
    <w:rsid w:val="00416299"/>
    <w:rsid w:val="004163F7"/>
    <w:rsid w:val="00416663"/>
    <w:rsid w:val="004168ED"/>
    <w:rsid w:val="00416C6D"/>
    <w:rsid w:val="00416C95"/>
    <w:rsid w:val="00416F76"/>
    <w:rsid w:val="004201E2"/>
    <w:rsid w:val="004206E8"/>
    <w:rsid w:val="00420F79"/>
    <w:rsid w:val="0042113B"/>
    <w:rsid w:val="004211CF"/>
    <w:rsid w:val="00421253"/>
    <w:rsid w:val="0042162F"/>
    <w:rsid w:val="004217F3"/>
    <w:rsid w:val="0042199B"/>
    <w:rsid w:val="00421C73"/>
    <w:rsid w:val="00421EF8"/>
    <w:rsid w:val="004221A6"/>
    <w:rsid w:val="00422554"/>
    <w:rsid w:val="00422F6D"/>
    <w:rsid w:val="004231C7"/>
    <w:rsid w:val="0042394E"/>
    <w:rsid w:val="004240B4"/>
    <w:rsid w:val="00424383"/>
    <w:rsid w:val="00424611"/>
    <w:rsid w:val="00424827"/>
    <w:rsid w:val="0042494F"/>
    <w:rsid w:val="00424E27"/>
    <w:rsid w:val="00424FB9"/>
    <w:rsid w:val="0042506B"/>
    <w:rsid w:val="004253AD"/>
    <w:rsid w:val="004254CD"/>
    <w:rsid w:val="00425DEA"/>
    <w:rsid w:val="0042604B"/>
    <w:rsid w:val="004260A6"/>
    <w:rsid w:val="0042661E"/>
    <w:rsid w:val="00426770"/>
    <w:rsid w:val="00426C00"/>
    <w:rsid w:val="00426EA0"/>
    <w:rsid w:val="004272F5"/>
    <w:rsid w:val="00427433"/>
    <w:rsid w:val="0042745A"/>
    <w:rsid w:val="00427C5A"/>
    <w:rsid w:val="00430162"/>
    <w:rsid w:val="004305D8"/>
    <w:rsid w:val="00430684"/>
    <w:rsid w:val="0043097E"/>
    <w:rsid w:val="004309ED"/>
    <w:rsid w:val="00430D50"/>
    <w:rsid w:val="00430F52"/>
    <w:rsid w:val="00430F95"/>
    <w:rsid w:val="004313A6"/>
    <w:rsid w:val="004317EE"/>
    <w:rsid w:val="00431A12"/>
    <w:rsid w:val="00431DB4"/>
    <w:rsid w:val="00432192"/>
    <w:rsid w:val="00432F3C"/>
    <w:rsid w:val="004330EA"/>
    <w:rsid w:val="0043356D"/>
    <w:rsid w:val="0043362F"/>
    <w:rsid w:val="00433B9B"/>
    <w:rsid w:val="00434234"/>
    <w:rsid w:val="0043431A"/>
    <w:rsid w:val="00434892"/>
    <w:rsid w:val="00434A7A"/>
    <w:rsid w:val="00434D84"/>
    <w:rsid w:val="0043559A"/>
    <w:rsid w:val="004357AD"/>
    <w:rsid w:val="00436232"/>
    <w:rsid w:val="00436370"/>
    <w:rsid w:val="00436BE9"/>
    <w:rsid w:val="00437529"/>
    <w:rsid w:val="00437672"/>
    <w:rsid w:val="00437E52"/>
    <w:rsid w:val="00440291"/>
    <w:rsid w:val="00440593"/>
    <w:rsid w:val="00440C79"/>
    <w:rsid w:val="00440CB1"/>
    <w:rsid w:val="004411D4"/>
    <w:rsid w:val="004419C5"/>
    <w:rsid w:val="00441CFA"/>
    <w:rsid w:val="004420DA"/>
    <w:rsid w:val="00442D14"/>
    <w:rsid w:val="004432CA"/>
    <w:rsid w:val="0044351E"/>
    <w:rsid w:val="0044383F"/>
    <w:rsid w:val="00443995"/>
    <w:rsid w:val="00443D20"/>
    <w:rsid w:val="004440BD"/>
    <w:rsid w:val="00444790"/>
    <w:rsid w:val="0044496D"/>
    <w:rsid w:val="004450AC"/>
    <w:rsid w:val="004451C7"/>
    <w:rsid w:val="00445C40"/>
    <w:rsid w:val="00445CBD"/>
    <w:rsid w:val="00445F42"/>
    <w:rsid w:val="00446495"/>
    <w:rsid w:val="00446C76"/>
    <w:rsid w:val="00446D17"/>
    <w:rsid w:val="0044727F"/>
    <w:rsid w:val="0044744C"/>
    <w:rsid w:val="00447577"/>
    <w:rsid w:val="004475A7"/>
    <w:rsid w:val="00447673"/>
    <w:rsid w:val="0045099D"/>
    <w:rsid w:val="00450B89"/>
    <w:rsid w:val="0045100A"/>
    <w:rsid w:val="0045165A"/>
    <w:rsid w:val="0045165C"/>
    <w:rsid w:val="00451846"/>
    <w:rsid w:val="00451D6A"/>
    <w:rsid w:val="00451F63"/>
    <w:rsid w:val="004520FB"/>
    <w:rsid w:val="0045211E"/>
    <w:rsid w:val="004526DC"/>
    <w:rsid w:val="004527E3"/>
    <w:rsid w:val="00452B11"/>
    <w:rsid w:val="00452C58"/>
    <w:rsid w:val="004531C3"/>
    <w:rsid w:val="00453FAC"/>
    <w:rsid w:val="0045573F"/>
    <w:rsid w:val="00455B67"/>
    <w:rsid w:val="00455CDA"/>
    <w:rsid w:val="00455E2C"/>
    <w:rsid w:val="004562F3"/>
    <w:rsid w:val="00456427"/>
    <w:rsid w:val="00456489"/>
    <w:rsid w:val="00456600"/>
    <w:rsid w:val="0045665C"/>
    <w:rsid w:val="0045737F"/>
    <w:rsid w:val="00457779"/>
    <w:rsid w:val="00457B68"/>
    <w:rsid w:val="00457CC7"/>
    <w:rsid w:val="0046094F"/>
    <w:rsid w:val="004609D3"/>
    <w:rsid w:val="00460E32"/>
    <w:rsid w:val="00460FA7"/>
    <w:rsid w:val="004611EB"/>
    <w:rsid w:val="00461474"/>
    <w:rsid w:val="004617F8"/>
    <w:rsid w:val="00461C59"/>
    <w:rsid w:val="00462404"/>
    <w:rsid w:val="00462EA8"/>
    <w:rsid w:val="00463074"/>
    <w:rsid w:val="00463A7C"/>
    <w:rsid w:val="00463A7D"/>
    <w:rsid w:val="004641B4"/>
    <w:rsid w:val="00464CA1"/>
    <w:rsid w:val="004650AE"/>
    <w:rsid w:val="004655B6"/>
    <w:rsid w:val="00466215"/>
    <w:rsid w:val="00466A63"/>
    <w:rsid w:val="00466FBF"/>
    <w:rsid w:val="0046780C"/>
    <w:rsid w:val="00467F4B"/>
    <w:rsid w:val="00470311"/>
    <w:rsid w:val="00470A42"/>
    <w:rsid w:val="00470A5B"/>
    <w:rsid w:val="00470DA6"/>
    <w:rsid w:val="00471DC7"/>
    <w:rsid w:val="00472129"/>
    <w:rsid w:val="00474491"/>
    <w:rsid w:val="0047473D"/>
    <w:rsid w:val="004756FD"/>
    <w:rsid w:val="00475816"/>
    <w:rsid w:val="0047590D"/>
    <w:rsid w:val="00476181"/>
    <w:rsid w:val="00476426"/>
    <w:rsid w:val="0047673C"/>
    <w:rsid w:val="00476ADF"/>
    <w:rsid w:val="0047711E"/>
    <w:rsid w:val="00477185"/>
    <w:rsid w:val="004772B9"/>
    <w:rsid w:val="00477CAE"/>
    <w:rsid w:val="00480192"/>
    <w:rsid w:val="00480898"/>
    <w:rsid w:val="0048089B"/>
    <w:rsid w:val="004808C5"/>
    <w:rsid w:val="00480B1B"/>
    <w:rsid w:val="00480C66"/>
    <w:rsid w:val="004814CD"/>
    <w:rsid w:val="00482444"/>
    <w:rsid w:val="00482DDC"/>
    <w:rsid w:val="004835E4"/>
    <w:rsid w:val="00483743"/>
    <w:rsid w:val="00483B17"/>
    <w:rsid w:val="00484BB7"/>
    <w:rsid w:val="00485853"/>
    <w:rsid w:val="004858E1"/>
    <w:rsid w:val="00485985"/>
    <w:rsid w:val="00485986"/>
    <w:rsid w:val="00485CE0"/>
    <w:rsid w:val="00485CF6"/>
    <w:rsid w:val="00485E93"/>
    <w:rsid w:val="004861AD"/>
    <w:rsid w:val="004862B7"/>
    <w:rsid w:val="0048698E"/>
    <w:rsid w:val="004873EE"/>
    <w:rsid w:val="004874B1"/>
    <w:rsid w:val="004878B8"/>
    <w:rsid w:val="004879FF"/>
    <w:rsid w:val="00490364"/>
    <w:rsid w:val="004905CB"/>
    <w:rsid w:val="004907A2"/>
    <w:rsid w:val="00490E2B"/>
    <w:rsid w:val="004910D3"/>
    <w:rsid w:val="00491639"/>
    <w:rsid w:val="00491703"/>
    <w:rsid w:val="00491B63"/>
    <w:rsid w:val="0049312E"/>
    <w:rsid w:val="004938AF"/>
    <w:rsid w:val="00493B3C"/>
    <w:rsid w:val="0049421A"/>
    <w:rsid w:val="004942A3"/>
    <w:rsid w:val="004945B8"/>
    <w:rsid w:val="00494632"/>
    <w:rsid w:val="0049463E"/>
    <w:rsid w:val="00494835"/>
    <w:rsid w:val="00494EF3"/>
    <w:rsid w:val="004955AC"/>
    <w:rsid w:val="00495667"/>
    <w:rsid w:val="004956E1"/>
    <w:rsid w:val="0049574F"/>
    <w:rsid w:val="004957D2"/>
    <w:rsid w:val="00495848"/>
    <w:rsid w:val="00495EAC"/>
    <w:rsid w:val="00495ED7"/>
    <w:rsid w:val="004962F1"/>
    <w:rsid w:val="004966C7"/>
    <w:rsid w:val="004979BA"/>
    <w:rsid w:val="00497D38"/>
    <w:rsid w:val="004A0223"/>
    <w:rsid w:val="004A04DD"/>
    <w:rsid w:val="004A0598"/>
    <w:rsid w:val="004A0643"/>
    <w:rsid w:val="004A1C0D"/>
    <w:rsid w:val="004A1CAC"/>
    <w:rsid w:val="004A2033"/>
    <w:rsid w:val="004A214B"/>
    <w:rsid w:val="004A25F7"/>
    <w:rsid w:val="004A269B"/>
    <w:rsid w:val="004A3114"/>
    <w:rsid w:val="004A36C8"/>
    <w:rsid w:val="004A375F"/>
    <w:rsid w:val="004A37D8"/>
    <w:rsid w:val="004A3A94"/>
    <w:rsid w:val="004A3C2D"/>
    <w:rsid w:val="004A414B"/>
    <w:rsid w:val="004A43AB"/>
    <w:rsid w:val="004A4D05"/>
    <w:rsid w:val="004A4DBC"/>
    <w:rsid w:val="004A4E31"/>
    <w:rsid w:val="004A52B8"/>
    <w:rsid w:val="004A5D25"/>
    <w:rsid w:val="004A5E97"/>
    <w:rsid w:val="004A6225"/>
    <w:rsid w:val="004A63B3"/>
    <w:rsid w:val="004A63FF"/>
    <w:rsid w:val="004A65E1"/>
    <w:rsid w:val="004A66A7"/>
    <w:rsid w:val="004A6719"/>
    <w:rsid w:val="004A6C17"/>
    <w:rsid w:val="004A6C6D"/>
    <w:rsid w:val="004A6E9B"/>
    <w:rsid w:val="004A6EFE"/>
    <w:rsid w:val="004A701A"/>
    <w:rsid w:val="004A732A"/>
    <w:rsid w:val="004A7AFD"/>
    <w:rsid w:val="004A7BEC"/>
    <w:rsid w:val="004A7C70"/>
    <w:rsid w:val="004B0355"/>
    <w:rsid w:val="004B0871"/>
    <w:rsid w:val="004B1357"/>
    <w:rsid w:val="004B1442"/>
    <w:rsid w:val="004B186B"/>
    <w:rsid w:val="004B2572"/>
    <w:rsid w:val="004B266F"/>
    <w:rsid w:val="004B27EF"/>
    <w:rsid w:val="004B28B0"/>
    <w:rsid w:val="004B2B0C"/>
    <w:rsid w:val="004B3019"/>
    <w:rsid w:val="004B314F"/>
    <w:rsid w:val="004B3361"/>
    <w:rsid w:val="004B33FC"/>
    <w:rsid w:val="004B35E0"/>
    <w:rsid w:val="004B3EE4"/>
    <w:rsid w:val="004B404A"/>
    <w:rsid w:val="004B4A7E"/>
    <w:rsid w:val="004B4B45"/>
    <w:rsid w:val="004B4E82"/>
    <w:rsid w:val="004B4F8D"/>
    <w:rsid w:val="004B50CC"/>
    <w:rsid w:val="004B5C89"/>
    <w:rsid w:val="004B5D27"/>
    <w:rsid w:val="004B5F7B"/>
    <w:rsid w:val="004B619F"/>
    <w:rsid w:val="004B691C"/>
    <w:rsid w:val="004B6DFA"/>
    <w:rsid w:val="004B72FF"/>
    <w:rsid w:val="004B749F"/>
    <w:rsid w:val="004B7A5E"/>
    <w:rsid w:val="004C0599"/>
    <w:rsid w:val="004C08A1"/>
    <w:rsid w:val="004C0A85"/>
    <w:rsid w:val="004C0C89"/>
    <w:rsid w:val="004C0E5E"/>
    <w:rsid w:val="004C245A"/>
    <w:rsid w:val="004C26D2"/>
    <w:rsid w:val="004C2900"/>
    <w:rsid w:val="004C2DE7"/>
    <w:rsid w:val="004C312C"/>
    <w:rsid w:val="004C4332"/>
    <w:rsid w:val="004C48E1"/>
    <w:rsid w:val="004C49A7"/>
    <w:rsid w:val="004C5125"/>
    <w:rsid w:val="004C514A"/>
    <w:rsid w:val="004C5DCF"/>
    <w:rsid w:val="004C6318"/>
    <w:rsid w:val="004C68FA"/>
    <w:rsid w:val="004C6924"/>
    <w:rsid w:val="004C6A36"/>
    <w:rsid w:val="004C7731"/>
    <w:rsid w:val="004C78C4"/>
    <w:rsid w:val="004C7915"/>
    <w:rsid w:val="004C79BD"/>
    <w:rsid w:val="004C7A6B"/>
    <w:rsid w:val="004D0A71"/>
    <w:rsid w:val="004D0E2F"/>
    <w:rsid w:val="004D0F41"/>
    <w:rsid w:val="004D12A8"/>
    <w:rsid w:val="004D1D92"/>
    <w:rsid w:val="004D26A9"/>
    <w:rsid w:val="004D27CF"/>
    <w:rsid w:val="004D2E0F"/>
    <w:rsid w:val="004D3184"/>
    <w:rsid w:val="004D32B6"/>
    <w:rsid w:val="004D35E8"/>
    <w:rsid w:val="004D3FD8"/>
    <w:rsid w:val="004D40FC"/>
    <w:rsid w:val="004D4495"/>
    <w:rsid w:val="004D452C"/>
    <w:rsid w:val="004D4910"/>
    <w:rsid w:val="004D4A35"/>
    <w:rsid w:val="004D5223"/>
    <w:rsid w:val="004D587F"/>
    <w:rsid w:val="004D5F33"/>
    <w:rsid w:val="004D6DE6"/>
    <w:rsid w:val="004D7A00"/>
    <w:rsid w:val="004E0350"/>
    <w:rsid w:val="004E05F1"/>
    <w:rsid w:val="004E0B1E"/>
    <w:rsid w:val="004E0CB5"/>
    <w:rsid w:val="004E0D95"/>
    <w:rsid w:val="004E138C"/>
    <w:rsid w:val="004E142D"/>
    <w:rsid w:val="004E1551"/>
    <w:rsid w:val="004E17D0"/>
    <w:rsid w:val="004E18B6"/>
    <w:rsid w:val="004E1F3D"/>
    <w:rsid w:val="004E1FC9"/>
    <w:rsid w:val="004E25D1"/>
    <w:rsid w:val="004E2C4F"/>
    <w:rsid w:val="004E2C84"/>
    <w:rsid w:val="004E2CA8"/>
    <w:rsid w:val="004E2DA9"/>
    <w:rsid w:val="004E3145"/>
    <w:rsid w:val="004E3317"/>
    <w:rsid w:val="004E3EDA"/>
    <w:rsid w:val="004E42B2"/>
    <w:rsid w:val="004E436A"/>
    <w:rsid w:val="004E4530"/>
    <w:rsid w:val="004E587D"/>
    <w:rsid w:val="004E5D8A"/>
    <w:rsid w:val="004E5E7F"/>
    <w:rsid w:val="004E5EF4"/>
    <w:rsid w:val="004E6170"/>
    <w:rsid w:val="004E6FFD"/>
    <w:rsid w:val="004E7387"/>
    <w:rsid w:val="004E742D"/>
    <w:rsid w:val="004E7574"/>
    <w:rsid w:val="004E7AC1"/>
    <w:rsid w:val="004E7ADC"/>
    <w:rsid w:val="004E7C9E"/>
    <w:rsid w:val="004F1267"/>
    <w:rsid w:val="004F1B2B"/>
    <w:rsid w:val="004F1EF9"/>
    <w:rsid w:val="004F21F8"/>
    <w:rsid w:val="004F2540"/>
    <w:rsid w:val="004F2691"/>
    <w:rsid w:val="004F2F2F"/>
    <w:rsid w:val="004F3168"/>
    <w:rsid w:val="004F3398"/>
    <w:rsid w:val="004F34F3"/>
    <w:rsid w:val="004F378C"/>
    <w:rsid w:val="004F3965"/>
    <w:rsid w:val="004F3DF6"/>
    <w:rsid w:val="004F3E05"/>
    <w:rsid w:val="004F3F18"/>
    <w:rsid w:val="004F3FEE"/>
    <w:rsid w:val="004F4893"/>
    <w:rsid w:val="004F4AEC"/>
    <w:rsid w:val="004F4C0A"/>
    <w:rsid w:val="004F4E51"/>
    <w:rsid w:val="004F5463"/>
    <w:rsid w:val="004F5848"/>
    <w:rsid w:val="004F5A8D"/>
    <w:rsid w:val="004F5CEA"/>
    <w:rsid w:val="004F6338"/>
    <w:rsid w:val="004F641B"/>
    <w:rsid w:val="004F6B84"/>
    <w:rsid w:val="0050072C"/>
    <w:rsid w:val="00501745"/>
    <w:rsid w:val="0050175E"/>
    <w:rsid w:val="00501B1C"/>
    <w:rsid w:val="00501E4C"/>
    <w:rsid w:val="0050215D"/>
    <w:rsid w:val="00502464"/>
    <w:rsid w:val="00502490"/>
    <w:rsid w:val="00502640"/>
    <w:rsid w:val="00502759"/>
    <w:rsid w:val="005027CC"/>
    <w:rsid w:val="00502AEA"/>
    <w:rsid w:val="00502B19"/>
    <w:rsid w:val="00502D9F"/>
    <w:rsid w:val="00503294"/>
    <w:rsid w:val="00503480"/>
    <w:rsid w:val="00503ABF"/>
    <w:rsid w:val="00503EB5"/>
    <w:rsid w:val="005046AD"/>
    <w:rsid w:val="00504782"/>
    <w:rsid w:val="005048D8"/>
    <w:rsid w:val="00504E93"/>
    <w:rsid w:val="00504F67"/>
    <w:rsid w:val="0050532A"/>
    <w:rsid w:val="00505692"/>
    <w:rsid w:val="0050605A"/>
    <w:rsid w:val="005061DB"/>
    <w:rsid w:val="0050657C"/>
    <w:rsid w:val="005066CD"/>
    <w:rsid w:val="00506F0E"/>
    <w:rsid w:val="0050762A"/>
    <w:rsid w:val="00507CD0"/>
    <w:rsid w:val="00510014"/>
    <w:rsid w:val="00510146"/>
    <w:rsid w:val="0051065C"/>
    <w:rsid w:val="005107CC"/>
    <w:rsid w:val="00510820"/>
    <w:rsid w:val="00510A0C"/>
    <w:rsid w:val="00510D11"/>
    <w:rsid w:val="005113CF"/>
    <w:rsid w:val="0051167E"/>
    <w:rsid w:val="00511C78"/>
    <w:rsid w:val="00511DFA"/>
    <w:rsid w:val="00511FFD"/>
    <w:rsid w:val="00512291"/>
    <w:rsid w:val="005122A5"/>
    <w:rsid w:val="005126D8"/>
    <w:rsid w:val="00512AC9"/>
    <w:rsid w:val="00513746"/>
    <w:rsid w:val="00513ADE"/>
    <w:rsid w:val="00513FDE"/>
    <w:rsid w:val="005145D9"/>
    <w:rsid w:val="0051486B"/>
    <w:rsid w:val="00514B06"/>
    <w:rsid w:val="0051537C"/>
    <w:rsid w:val="00515540"/>
    <w:rsid w:val="00516022"/>
    <w:rsid w:val="005162DC"/>
    <w:rsid w:val="00516C53"/>
    <w:rsid w:val="005170A9"/>
    <w:rsid w:val="00517833"/>
    <w:rsid w:val="00517BEF"/>
    <w:rsid w:val="00517D3D"/>
    <w:rsid w:val="00517FC8"/>
    <w:rsid w:val="005208BF"/>
    <w:rsid w:val="00520AE1"/>
    <w:rsid w:val="00520E75"/>
    <w:rsid w:val="0052115B"/>
    <w:rsid w:val="005214CA"/>
    <w:rsid w:val="00521CBB"/>
    <w:rsid w:val="00521E31"/>
    <w:rsid w:val="00522117"/>
    <w:rsid w:val="00522209"/>
    <w:rsid w:val="005226D2"/>
    <w:rsid w:val="0052329E"/>
    <w:rsid w:val="0052332D"/>
    <w:rsid w:val="0052371D"/>
    <w:rsid w:val="00523B75"/>
    <w:rsid w:val="00523F9B"/>
    <w:rsid w:val="005242AC"/>
    <w:rsid w:val="00524D51"/>
    <w:rsid w:val="00524D92"/>
    <w:rsid w:val="00525061"/>
    <w:rsid w:val="00525C66"/>
    <w:rsid w:val="0052624E"/>
    <w:rsid w:val="0052739F"/>
    <w:rsid w:val="00527467"/>
    <w:rsid w:val="00527803"/>
    <w:rsid w:val="0052798B"/>
    <w:rsid w:val="00527AA2"/>
    <w:rsid w:val="00527B80"/>
    <w:rsid w:val="00527D93"/>
    <w:rsid w:val="00530572"/>
    <w:rsid w:val="00530756"/>
    <w:rsid w:val="00530BD3"/>
    <w:rsid w:val="00530E1D"/>
    <w:rsid w:val="00531087"/>
    <w:rsid w:val="005313C4"/>
    <w:rsid w:val="005318BB"/>
    <w:rsid w:val="00531997"/>
    <w:rsid w:val="00531B19"/>
    <w:rsid w:val="00532020"/>
    <w:rsid w:val="005320A6"/>
    <w:rsid w:val="00532643"/>
    <w:rsid w:val="005326E3"/>
    <w:rsid w:val="005330A7"/>
    <w:rsid w:val="005332D9"/>
    <w:rsid w:val="00533314"/>
    <w:rsid w:val="00533FB9"/>
    <w:rsid w:val="00534899"/>
    <w:rsid w:val="00535825"/>
    <w:rsid w:val="005358DD"/>
    <w:rsid w:val="00535F2B"/>
    <w:rsid w:val="005360E1"/>
    <w:rsid w:val="005362BA"/>
    <w:rsid w:val="00536496"/>
    <w:rsid w:val="00536BEF"/>
    <w:rsid w:val="005372D2"/>
    <w:rsid w:val="005373F8"/>
    <w:rsid w:val="00537962"/>
    <w:rsid w:val="00540C2E"/>
    <w:rsid w:val="00540E70"/>
    <w:rsid w:val="005413B8"/>
    <w:rsid w:val="00541B4E"/>
    <w:rsid w:val="00542768"/>
    <w:rsid w:val="00543170"/>
    <w:rsid w:val="00543B02"/>
    <w:rsid w:val="00543F4B"/>
    <w:rsid w:val="00543FFD"/>
    <w:rsid w:val="00544059"/>
    <w:rsid w:val="005445C8"/>
    <w:rsid w:val="00544706"/>
    <w:rsid w:val="005449BD"/>
    <w:rsid w:val="00544BFA"/>
    <w:rsid w:val="00545872"/>
    <w:rsid w:val="00545AD5"/>
    <w:rsid w:val="00546175"/>
    <w:rsid w:val="0054681B"/>
    <w:rsid w:val="00547630"/>
    <w:rsid w:val="00547ABD"/>
    <w:rsid w:val="00547D1B"/>
    <w:rsid w:val="00547FF9"/>
    <w:rsid w:val="005505CD"/>
    <w:rsid w:val="00550887"/>
    <w:rsid w:val="00550A89"/>
    <w:rsid w:val="00551133"/>
    <w:rsid w:val="0055190E"/>
    <w:rsid w:val="005520B4"/>
    <w:rsid w:val="005526AC"/>
    <w:rsid w:val="005528DA"/>
    <w:rsid w:val="00552A7C"/>
    <w:rsid w:val="00552B0B"/>
    <w:rsid w:val="00553156"/>
    <w:rsid w:val="00553325"/>
    <w:rsid w:val="00553C7C"/>
    <w:rsid w:val="0055436A"/>
    <w:rsid w:val="00554490"/>
    <w:rsid w:val="00554579"/>
    <w:rsid w:val="00554AB6"/>
    <w:rsid w:val="00555067"/>
    <w:rsid w:val="00555545"/>
    <w:rsid w:val="0055580F"/>
    <w:rsid w:val="005560CF"/>
    <w:rsid w:val="00556897"/>
    <w:rsid w:val="0055786C"/>
    <w:rsid w:val="00557DAC"/>
    <w:rsid w:val="00557F54"/>
    <w:rsid w:val="0056055B"/>
    <w:rsid w:val="005607BA"/>
    <w:rsid w:val="00561B0A"/>
    <w:rsid w:val="00562528"/>
    <w:rsid w:val="005625A8"/>
    <w:rsid w:val="00562686"/>
    <w:rsid w:val="00562814"/>
    <w:rsid w:val="00562ACE"/>
    <w:rsid w:val="00563A47"/>
    <w:rsid w:val="00564306"/>
    <w:rsid w:val="005645FF"/>
    <w:rsid w:val="005650A0"/>
    <w:rsid w:val="00565191"/>
    <w:rsid w:val="00565333"/>
    <w:rsid w:val="00565973"/>
    <w:rsid w:val="00565BF4"/>
    <w:rsid w:val="00565D8A"/>
    <w:rsid w:val="00565E88"/>
    <w:rsid w:val="0056606A"/>
    <w:rsid w:val="00566686"/>
    <w:rsid w:val="005666C1"/>
    <w:rsid w:val="00566BE8"/>
    <w:rsid w:val="00566D03"/>
    <w:rsid w:val="00567A3F"/>
    <w:rsid w:val="00567DF1"/>
    <w:rsid w:val="005702A5"/>
    <w:rsid w:val="00571AAE"/>
    <w:rsid w:val="00571F45"/>
    <w:rsid w:val="00572AA5"/>
    <w:rsid w:val="00572B18"/>
    <w:rsid w:val="005731C0"/>
    <w:rsid w:val="0057342D"/>
    <w:rsid w:val="00573F85"/>
    <w:rsid w:val="0057410F"/>
    <w:rsid w:val="00574244"/>
    <w:rsid w:val="0057442E"/>
    <w:rsid w:val="0057444A"/>
    <w:rsid w:val="005749B4"/>
    <w:rsid w:val="00575434"/>
    <w:rsid w:val="00575D33"/>
    <w:rsid w:val="00576DF1"/>
    <w:rsid w:val="00577651"/>
    <w:rsid w:val="005801FD"/>
    <w:rsid w:val="0058109F"/>
    <w:rsid w:val="00581332"/>
    <w:rsid w:val="0058140E"/>
    <w:rsid w:val="00581E10"/>
    <w:rsid w:val="00581FC0"/>
    <w:rsid w:val="005820C4"/>
    <w:rsid w:val="0058215E"/>
    <w:rsid w:val="00582388"/>
    <w:rsid w:val="005824D9"/>
    <w:rsid w:val="00582851"/>
    <w:rsid w:val="00582C81"/>
    <w:rsid w:val="00582C94"/>
    <w:rsid w:val="00582F9D"/>
    <w:rsid w:val="005832DD"/>
    <w:rsid w:val="00583786"/>
    <w:rsid w:val="00583C82"/>
    <w:rsid w:val="00583F73"/>
    <w:rsid w:val="00584126"/>
    <w:rsid w:val="00585070"/>
    <w:rsid w:val="0058521F"/>
    <w:rsid w:val="00585604"/>
    <w:rsid w:val="00585E2D"/>
    <w:rsid w:val="00586851"/>
    <w:rsid w:val="0058698F"/>
    <w:rsid w:val="00586A9F"/>
    <w:rsid w:val="0058754A"/>
    <w:rsid w:val="005878F2"/>
    <w:rsid w:val="00587A20"/>
    <w:rsid w:val="00587B74"/>
    <w:rsid w:val="00587D21"/>
    <w:rsid w:val="00587D35"/>
    <w:rsid w:val="005904E2"/>
    <w:rsid w:val="0059076D"/>
    <w:rsid w:val="00590A13"/>
    <w:rsid w:val="00590B5F"/>
    <w:rsid w:val="00590C5F"/>
    <w:rsid w:val="00591325"/>
    <w:rsid w:val="0059178C"/>
    <w:rsid w:val="005919AE"/>
    <w:rsid w:val="00591B8B"/>
    <w:rsid w:val="00591ECD"/>
    <w:rsid w:val="00591FFB"/>
    <w:rsid w:val="005922A4"/>
    <w:rsid w:val="005924BC"/>
    <w:rsid w:val="00592C18"/>
    <w:rsid w:val="00592CFD"/>
    <w:rsid w:val="0059364C"/>
    <w:rsid w:val="00593B60"/>
    <w:rsid w:val="00593E5D"/>
    <w:rsid w:val="00593F4B"/>
    <w:rsid w:val="00593F59"/>
    <w:rsid w:val="0059408B"/>
    <w:rsid w:val="005944FC"/>
    <w:rsid w:val="005945F7"/>
    <w:rsid w:val="00594DF6"/>
    <w:rsid w:val="00595E4F"/>
    <w:rsid w:val="0059608A"/>
    <w:rsid w:val="00596FBA"/>
    <w:rsid w:val="00597046"/>
    <w:rsid w:val="0059768B"/>
    <w:rsid w:val="005A0139"/>
    <w:rsid w:val="005A01D2"/>
    <w:rsid w:val="005A02A8"/>
    <w:rsid w:val="005A03BF"/>
    <w:rsid w:val="005A0706"/>
    <w:rsid w:val="005A09C3"/>
    <w:rsid w:val="005A1689"/>
    <w:rsid w:val="005A17A9"/>
    <w:rsid w:val="005A1A00"/>
    <w:rsid w:val="005A21DE"/>
    <w:rsid w:val="005A28C2"/>
    <w:rsid w:val="005A32A5"/>
    <w:rsid w:val="005A3391"/>
    <w:rsid w:val="005A3492"/>
    <w:rsid w:val="005A3984"/>
    <w:rsid w:val="005A4763"/>
    <w:rsid w:val="005A529F"/>
    <w:rsid w:val="005A6337"/>
    <w:rsid w:val="005A6611"/>
    <w:rsid w:val="005A6CDE"/>
    <w:rsid w:val="005A7980"/>
    <w:rsid w:val="005A7994"/>
    <w:rsid w:val="005A7D29"/>
    <w:rsid w:val="005B0280"/>
    <w:rsid w:val="005B18AB"/>
    <w:rsid w:val="005B18B3"/>
    <w:rsid w:val="005B1BD2"/>
    <w:rsid w:val="005B204D"/>
    <w:rsid w:val="005B245F"/>
    <w:rsid w:val="005B24C7"/>
    <w:rsid w:val="005B2549"/>
    <w:rsid w:val="005B279A"/>
    <w:rsid w:val="005B2C71"/>
    <w:rsid w:val="005B33E7"/>
    <w:rsid w:val="005B3429"/>
    <w:rsid w:val="005B3465"/>
    <w:rsid w:val="005B371F"/>
    <w:rsid w:val="005B38AB"/>
    <w:rsid w:val="005B3BEC"/>
    <w:rsid w:val="005B4114"/>
    <w:rsid w:val="005B4BF2"/>
    <w:rsid w:val="005B4FE4"/>
    <w:rsid w:val="005B5166"/>
    <w:rsid w:val="005B5202"/>
    <w:rsid w:val="005B54BD"/>
    <w:rsid w:val="005B5906"/>
    <w:rsid w:val="005B5CA3"/>
    <w:rsid w:val="005B6674"/>
    <w:rsid w:val="005B788E"/>
    <w:rsid w:val="005B789A"/>
    <w:rsid w:val="005B78C5"/>
    <w:rsid w:val="005B7C0B"/>
    <w:rsid w:val="005B7FB5"/>
    <w:rsid w:val="005C0061"/>
    <w:rsid w:val="005C030A"/>
    <w:rsid w:val="005C03A7"/>
    <w:rsid w:val="005C04EB"/>
    <w:rsid w:val="005C0996"/>
    <w:rsid w:val="005C0B2F"/>
    <w:rsid w:val="005C0BF9"/>
    <w:rsid w:val="005C14B5"/>
    <w:rsid w:val="005C3036"/>
    <w:rsid w:val="005C3221"/>
    <w:rsid w:val="005C36F8"/>
    <w:rsid w:val="005C4200"/>
    <w:rsid w:val="005C4571"/>
    <w:rsid w:val="005C4766"/>
    <w:rsid w:val="005C4907"/>
    <w:rsid w:val="005C4E50"/>
    <w:rsid w:val="005C4FA5"/>
    <w:rsid w:val="005C554A"/>
    <w:rsid w:val="005C5DAE"/>
    <w:rsid w:val="005C5E69"/>
    <w:rsid w:val="005C63DB"/>
    <w:rsid w:val="005C63E4"/>
    <w:rsid w:val="005C66A6"/>
    <w:rsid w:val="005C755C"/>
    <w:rsid w:val="005C7B4B"/>
    <w:rsid w:val="005C7E24"/>
    <w:rsid w:val="005D0363"/>
    <w:rsid w:val="005D0F16"/>
    <w:rsid w:val="005D1527"/>
    <w:rsid w:val="005D1603"/>
    <w:rsid w:val="005D185E"/>
    <w:rsid w:val="005D1F52"/>
    <w:rsid w:val="005D29EC"/>
    <w:rsid w:val="005D2DE9"/>
    <w:rsid w:val="005D45EA"/>
    <w:rsid w:val="005D4CC3"/>
    <w:rsid w:val="005D5D94"/>
    <w:rsid w:val="005D64CC"/>
    <w:rsid w:val="005D665B"/>
    <w:rsid w:val="005D6817"/>
    <w:rsid w:val="005D6B81"/>
    <w:rsid w:val="005D7D04"/>
    <w:rsid w:val="005D7DA7"/>
    <w:rsid w:val="005E0AF0"/>
    <w:rsid w:val="005E0CF4"/>
    <w:rsid w:val="005E10CA"/>
    <w:rsid w:val="005E15A7"/>
    <w:rsid w:val="005E184D"/>
    <w:rsid w:val="005E1C30"/>
    <w:rsid w:val="005E1FE2"/>
    <w:rsid w:val="005E2396"/>
    <w:rsid w:val="005E2450"/>
    <w:rsid w:val="005E2513"/>
    <w:rsid w:val="005E276E"/>
    <w:rsid w:val="005E2A02"/>
    <w:rsid w:val="005E2D24"/>
    <w:rsid w:val="005E3016"/>
    <w:rsid w:val="005E34A8"/>
    <w:rsid w:val="005E3611"/>
    <w:rsid w:val="005E36B5"/>
    <w:rsid w:val="005E3BA7"/>
    <w:rsid w:val="005E3E86"/>
    <w:rsid w:val="005E4959"/>
    <w:rsid w:val="005E4F51"/>
    <w:rsid w:val="005E58D3"/>
    <w:rsid w:val="005E5CE3"/>
    <w:rsid w:val="005E5F27"/>
    <w:rsid w:val="005E6B18"/>
    <w:rsid w:val="005E6DB2"/>
    <w:rsid w:val="005E7385"/>
    <w:rsid w:val="005E77E2"/>
    <w:rsid w:val="005E781D"/>
    <w:rsid w:val="005E7914"/>
    <w:rsid w:val="005E7D76"/>
    <w:rsid w:val="005E7FA5"/>
    <w:rsid w:val="005F046C"/>
    <w:rsid w:val="005F049F"/>
    <w:rsid w:val="005F093F"/>
    <w:rsid w:val="005F0ABA"/>
    <w:rsid w:val="005F1481"/>
    <w:rsid w:val="005F1B4C"/>
    <w:rsid w:val="005F1C94"/>
    <w:rsid w:val="005F1C96"/>
    <w:rsid w:val="005F1E62"/>
    <w:rsid w:val="005F2980"/>
    <w:rsid w:val="005F2AF4"/>
    <w:rsid w:val="005F3A8A"/>
    <w:rsid w:val="005F3D16"/>
    <w:rsid w:val="005F487A"/>
    <w:rsid w:val="005F4AC7"/>
    <w:rsid w:val="005F5061"/>
    <w:rsid w:val="005F5722"/>
    <w:rsid w:val="005F5AB7"/>
    <w:rsid w:val="005F5EAA"/>
    <w:rsid w:val="005F5F76"/>
    <w:rsid w:val="005F66A4"/>
    <w:rsid w:val="005F6A16"/>
    <w:rsid w:val="005F6BCE"/>
    <w:rsid w:val="005F6F8B"/>
    <w:rsid w:val="005F7CCE"/>
    <w:rsid w:val="005F7E97"/>
    <w:rsid w:val="005F7EC1"/>
    <w:rsid w:val="00600282"/>
    <w:rsid w:val="00600677"/>
    <w:rsid w:val="006008A4"/>
    <w:rsid w:val="006009C1"/>
    <w:rsid w:val="00600F0C"/>
    <w:rsid w:val="0060160A"/>
    <w:rsid w:val="006016EB"/>
    <w:rsid w:val="00601B14"/>
    <w:rsid w:val="00601B67"/>
    <w:rsid w:val="00601BB6"/>
    <w:rsid w:val="006025D1"/>
    <w:rsid w:val="00602BE7"/>
    <w:rsid w:val="006030FC"/>
    <w:rsid w:val="0060317C"/>
    <w:rsid w:val="006039FC"/>
    <w:rsid w:val="00603A41"/>
    <w:rsid w:val="00603D21"/>
    <w:rsid w:val="006046E3"/>
    <w:rsid w:val="0060486C"/>
    <w:rsid w:val="00604DC7"/>
    <w:rsid w:val="00604E01"/>
    <w:rsid w:val="00605508"/>
    <w:rsid w:val="0060559B"/>
    <w:rsid w:val="00606047"/>
    <w:rsid w:val="00606540"/>
    <w:rsid w:val="00606835"/>
    <w:rsid w:val="00606FCC"/>
    <w:rsid w:val="006070C3"/>
    <w:rsid w:val="006076AA"/>
    <w:rsid w:val="00607B7D"/>
    <w:rsid w:val="00607F59"/>
    <w:rsid w:val="00610309"/>
    <w:rsid w:val="006107C1"/>
    <w:rsid w:val="00610A16"/>
    <w:rsid w:val="00610C0B"/>
    <w:rsid w:val="00610E81"/>
    <w:rsid w:val="00611014"/>
    <w:rsid w:val="006117D6"/>
    <w:rsid w:val="006117F0"/>
    <w:rsid w:val="00611A2C"/>
    <w:rsid w:val="00611D05"/>
    <w:rsid w:val="00612244"/>
    <w:rsid w:val="0061274D"/>
    <w:rsid w:val="00612D4A"/>
    <w:rsid w:val="0061307F"/>
    <w:rsid w:val="006131AD"/>
    <w:rsid w:val="0061327A"/>
    <w:rsid w:val="00613C1B"/>
    <w:rsid w:val="00613C21"/>
    <w:rsid w:val="00613E35"/>
    <w:rsid w:val="0061430D"/>
    <w:rsid w:val="006146CE"/>
    <w:rsid w:val="00614DC0"/>
    <w:rsid w:val="00615047"/>
    <w:rsid w:val="0061569A"/>
    <w:rsid w:val="00615D83"/>
    <w:rsid w:val="0061614B"/>
    <w:rsid w:val="006164DE"/>
    <w:rsid w:val="006165B6"/>
    <w:rsid w:val="00616E25"/>
    <w:rsid w:val="00617BB5"/>
    <w:rsid w:val="00620292"/>
    <w:rsid w:val="00620612"/>
    <w:rsid w:val="006208D5"/>
    <w:rsid w:val="00620A42"/>
    <w:rsid w:val="00620B76"/>
    <w:rsid w:val="00621024"/>
    <w:rsid w:val="00621A56"/>
    <w:rsid w:val="00621B0A"/>
    <w:rsid w:val="00622489"/>
    <w:rsid w:val="00622923"/>
    <w:rsid w:val="00622991"/>
    <w:rsid w:val="00622AA7"/>
    <w:rsid w:val="00622E35"/>
    <w:rsid w:val="00622EED"/>
    <w:rsid w:val="006231B3"/>
    <w:rsid w:val="00623D19"/>
    <w:rsid w:val="00623D6E"/>
    <w:rsid w:val="0062436A"/>
    <w:rsid w:val="00624F35"/>
    <w:rsid w:val="00625C2D"/>
    <w:rsid w:val="00625E72"/>
    <w:rsid w:val="006266CE"/>
    <w:rsid w:val="00626768"/>
    <w:rsid w:val="006274A5"/>
    <w:rsid w:val="006279C0"/>
    <w:rsid w:val="00627ACB"/>
    <w:rsid w:val="00627FC9"/>
    <w:rsid w:val="0063058A"/>
    <w:rsid w:val="00630989"/>
    <w:rsid w:val="00631056"/>
    <w:rsid w:val="0063118D"/>
    <w:rsid w:val="00631311"/>
    <w:rsid w:val="0063136B"/>
    <w:rsid w:val="00631868"/>
    <w:rsid w:val="00632532"/>
    <w:rsid w:val="00632680"/>
    <w:rsid w:val="00632B4B"/>
    <w:rsid w:val="00632D7E"/>
    <w:rsid w:val="00632E6F"/>
    <w:rsid w:val="00633A4D"/>
    <w:rsid w:val="006340F8"/>
    <w:rsid w:val="00634671"/>
    <w:rsid w:val="0063488C"/>
    <w:rsid w:val="00634892"/>
    <w:rsid w:val="00634C2C"/>
    <w:rsid w:val="0063578D"/>
    <w:rsid w:val="0063627D"/>
    <w:rsid w:val="006363EF"/>
    <w:rsid w:val="006365EF"/>
    <w:rsid w:val="006369B9"/>
    <w:rsid w:val="00636CF9"/>
    <w:rsid w:val="006371F9"/>
    <w:rsid w:val="00637473"/>
    <w:rsid w:val="006374A2"/>
    <w:rsid w:val="00637842"/>
    <w:rsid w:val="00637ACB"/>
    <w:rsid w:val="006400DF"/>
    <w:rsid w:val="00640638"/>
    <w:rsid w:val="00640931"/>
    <w:rsid w:val="00640D23"/>
    <w:rsid w:val="00641330"/>
    <w:rsid w:val="006413C1"/>
    <w:rsid w:val="00641AD7"/>
    <w:rsid w:val="00641B52"/>
    <w:rsid w:val="00642873"/>
    <w:rsid w:val="00643393"/>
    <w:rsid w:val="006435C8"/>
    <w:rsid w:val="00643EAA"/>
    <w:rsid w:val="00643F4E"/>
    <w:rsid w:val="00644108"/>
    <w:rsid w:val="0064421E"/>
    <w:rsid w:val="00644390"/>
    <w:rsid w:val="006443A2"/>
    <w:rsid w:val="00645600"/>
    <w:rsid w:val="0064669C"/>
    <w:rsid w:val="00646A01"/>
    <w:rsid w:val="00646B28"/>
    <w:rsid w:val="00646D77"/>
    <w:rsid w:val="00646E09"/>
    <w:rsid w:val="006479BF"/>
    <w:rsid w:val="00650227"/>
    <w:rsid w:val="006503A4"/>
    <w:rsid w:val="006507E6"/>
    <w:rsid w:val="00650AA3"/>
    <w:rsid w:val="00650AF1"/>
    <w:rsid w:val="00651ACE"/>
    <w:rsid w:val="006521DE"/>
    <w:rsid w:val="00652878"/>
    <w:rsid w:val="006528A5"/>
    <w:rsid w:val="00652985"/>
    <w:rsid w:val="006529D7"/>
    <w:rsid w:val="00652C83"/>
    <w:rsid w:val="00653DDF"/>
    <w:rsid w:val="00654082"/>
    <w:rsid w:val="006540CA"/>
    <w:rsid w:val="006543AD"/>
    <w:rsid w:val="00654DAA"/>
    <w:rsid w:val="00655427"/>
    <w:rsid w:val="00655BB1"/>
    <w:rsid w:val="00655C54"/>
    <w:rsid w:val="00655DF9"/>
    <w:rsid w:val="00656915"/>
    <w:rsid w:val="00657368"/>
    <w:rsid w:val="00657A44"/>
    <w:rsid w:val="00657D3F"/>
    <w:rsid w:val="00657DA3"/>
    <w:rsid w:val="006603E2"/>
    <w:rsid w:val="00660BF7"/>
    <w:rsid w:val="0066112E"/>
    <w:rsid w:val="006615CE"/>
    <w:rsid w:val="00661771"/>
    <w:rsid w:val="0066194B"/>
    <w:rsid w:val="00661EE4"/>
    <w:rsid w:val="00661FD4"/>
    <w:rsid w:val="00662E5E"/>
    <w:rsid w:val="00662E87"/>
    <w:rsid w:val="006635CF"/>
    <w:rsid w:val="006639BE"/>
    <w:rsid w:val="00664144"/>
    <w:rsid w:val="00664178"/>
    <w:rsid w:val="006643E7"/>
    <w:rsid w:val="0066462E"/>
    <w:rsid w:val="0066464D"/>
    <w:rsid w:val="00664CE6"/>
    <w:rsid w:val="00664F2C"/>
    <w:rsid w:val="006653B7"/>
    <w:rsid w:val="0066561D"/>
    <w:rsid w:val="00665B5B"/>
    <w:rsid w:val="006660BE"/>
    <w:rsid w:val="006662D4"/>
    <w:rsid w:val="0066699A"/>
    <w:rsid w:val="00666A24"/>
    <w:rsid w:val="006670F0"/>
    <w:rsid w:val="006671AE"/>
    <w:rsid w:val="00667623"/>
    <w:rsid w:val="0066776E"/>
    <w:rsid w:val="006679AC"/>
    <w:rsid w:val="00667E2A"/>
    <w:rsid w:val="00670172"/>
    <w:rsid w:val="00670650"/>
    <w:rsid w:val="00670BFA"/>
    <w:rsid w:val="00670C9F"/>
    <w:rsid w:val="00670F3A"/>
    <w:rsid w:val="006710CC"/>
    <w:rsid w:val="00671609"/>
    <w:rsid w:val="00671AE9"/>
    <w:rsid w:val="00672758"/>
    <w:rsid w:val="00672FD3"/>
    <w:rsid w:val="00673301"/>
    <w:rsid w:val="006737C7"/>
    <w:rsid w:val="00673806"/>
    <w:rsid w:val="00673DFD"/>
    <w:rsid w:val="00674150"/>
    <w:rsid w:val="00674176"/>
    <w:rsid w:val="006746BC"/>
    <w:rsid w:val="00674906"/>
    <w:rsid w:val="00674A1A"/>
    <w:rsid w:val="00674AE3"/>
    <w:rsid w:val="006753D9"/>
    <w:rsid w:val="006756CB"/>
    <w:rsid w:val="0067587E"/>
    <w:rsid w:val="00675F06"/>
    <w:rsid w:val="00675FA0"/>
    <w:rsid w:val="00676A82"/>
    <w:rsid w:val="0067711B"/>
    <w:rsid w:val="00677135"/>
    <w:rsid w:val="00677406"/>
    <w:rsid w:val="006775BF"/>
    <w:rsid w:val="00677A32"/>
    <w:rsid w:val="00680441"/>
    <w:rsid w:val="00680806"/>
    <w:rsid w:val="00680E0A"/>
    <w:rsid w:val="006818D9"/>
    <w:rsid w:val="00681FC7"/>
    <w:rsid w:val="0068228A"/>
    <w:rsid w:val="00682580"/>
    <w:rsid w:val="00683208"/>
    <w:rsid w:val="006835A4"/>
    <w:rsid w:val="0068407E"/>
    <w:rsid w:val="00684AC9"/>
    <w:rsid w:val="00684F88"/>
    <w:rsid w:val="00685F3E"/>
    <w:rsid w:val="00686371"/>
    <w:rsid w:val="00686D33"/>
    <w:rsid w:val="00687229"/>
    <w:rsid w:val="0068743B"/>
    <w:rsid w:val="0068757F"/>
    <w:rsid w:val="006907DE"/>
    <w:rsid w:val="00690B81"/>
    <w:rsid w:val="00690F85"/>
    <w:rsid w:val="0069105F"/>
    <w:rsid w:val="006910A9"/>
    <w:rsid w:val="0069147C"/>
    <w:rsid w:val="006916FB"/>
    <w:rsid w:val="00691961"/>
    <w:rsid w:val="006919B0"/>
    <w:rsid w:val="00692725"/>
    <w:rsid w:val="0069286F"/>
    <w:rsid w:val="00692F5C"/>
    <w:rsid w:val="00693789"/>
    <w:rsid w:val="00693A82"/>
    <w:rsid w:val="00693A95"/>
    <w:rsid w:val="00694070"/>
    <w:rsid w:val="006941CC"/>
    <w:rsid w:val="006947D4"/>
    <w:rsid w:val="006956AF"/>
    <w:rsid w:val="00695869"/>
    <w:rsid w:val="00695AAB"/>
    <w:rsid w:val="00695AC3"/>
    <w:rsid w:val="00695ED5"/>
    <w:rsid w:val="006964A8"/>
    <w:rsid w:val="00696C57"/>
    <w:rsid w:val="006971BB"/>
    <w:rsid w:val="00697973"/>
    <w:rsid w:val="00697E94"/>
    <w:rsid w:val="006A0529"/>
    <w:rsid w:val="006A0671"/>
    <w:rsid w:val="006A089C"/>
    <w:rsid w:val="006A0F60"/>
    <w:rsid w:val="006A103C"/>
    <w:rsid w:val="006A1339"/>
    <w:rsid w:val="006A2617"/>
    <w:rsid w:val="006A28D9"/>
    <w:rsid w:val="006A2B56"/>
    <w:rsid w:val="006A30EB"/>
    <w:rsid w:val="006A377A"/>
    <w:rsid w:val="006A3781"/>
    <w:rsid w:val="006A3884"/>
    <w:rsid w:val="006A3B8D"/>
    <w:rsid w:val="006A3FF7"/>
    <w:rsid w:val="006A4557"/>
    <w:rsid w:val="006A457C"/>
    <w:rsid w:val="006A5477"/>
    <w:rsid w:val="006A54FE"/>
    <w:rsid w:val="006A5591"/>
    <w:rsid w:val="006A630E"/>
    <w:rsid w:val="006A6D3F"/>
    <w:rsid w:val="006A6D55"/>
    <w:rsid w:val="006A789A"/>
    <w:rsid w:val="006A7E21"/>
    <w:rsid w:val="006A7E44"/>
    <w:rsid w:val="006A7FE5"/>
    <w:rsid w:val="006B0715"/>
    <w:rsid w:val="006B0AEC"/>
    <w:rsid w:val="006B12D4"/>
    <w:rsid w:val="006B1546"/>
    <w:rsid w:val="006B166B"/>
    <w:rsid w:val="006B1C6D"/>
    <w:rsid w:val="006B1D1D"/>
    <w:rsid w:val="006B2A25"/>
    <w:rsid w:val="006B32B8"/>
    <w:rsid w:val="006B3484"/>
    <w:rsid w:val="006B3DCF"/>
    <w:rsid w:val="006B47B1"/>
    <w:rsid w:val="006B4A49"/>
    <w:rsid w:val="006B4DBE"/>
    <w:rsid w:val="006B5398"/>
    <w:rsid w:val="006B54E8"/>
    <w:rsid w:val="006B567A"/>
    <w:rsid w:val="006B65FF"/>
    <w:rsid w:val="006B6CA7"/>
    <w:rsid w:val="006B70EB"/>
    <w:rsid w:val="006B76AF"/>
    <w:rsid w:val="006B7D31"/>
    <w:rsid w:val="006B7DC9"/>
    <w:rsid w:val="006C01DF"/>
    <w:rsid w:val="006C0BC2"/>
    <w:rsid w:val="006C0F47"/>
    <w:rsid w:val="006C1245"/>
    <w:rsid w:val="006C1471"/>
    <w:rsid w:val="006C1617"/>
    <w:rsid w:val="006C1DCA"/>
    <w:rsid w:val="006C239D"/>
    <w:rsid w:val="006C27EA"/>
    <w:rsid w:val="006C2D08"/>
    <w:rsid w:val="006C2E20"/>
    <w:rsid w:val="006C3A27"/>
    <w:rsid w:val="006C401E"/>
    <w:rsid w:val="006C44E7"/>
    <w:rsid w:val="006C4619"/>
    <w:rsid w:val="006C499B"/>
    <w:rsid w:val="006C5D67"/>
    <w:rsid w:val="006C6CAB"/>
    <w:rsid w:val="006C7558"/>
    <w:rsid w:val="006C76DC"/>
    <w:rsid w:val="006D02A8"/>
    <w:rsid w:val="006D0B15"/>
    <w:rsid w:val="006D0C96"/>
    <w:rsid w:val="006D1E3F"/>
    <w:rsid w:val="006D20E7"/>
    <w:rsid w:val="006D20F1"/>
    <w:rsid w:val="006D26C7"/>
    <w:rsid w:val="006D291F"/>
    <w:rsid w:val="006D2ADA"/>
    <w:rsid w:val="006D2EE9"/>
    <w:rsid w:val="006D366C"/>
    <w:rsid w:val="006D376A"/>
    <w:rsid w:val="006D43B8"/>
    <w:rsid w:val="006D47A5"/>
    <w:rsid w:val="006D48B7"/>
    <w:rsid w:val="006D4971"/>
    <w:rsid w:val="006D4A00"/>
    <w:rsid w:val="006D5141"/>
    <w:rsid w:val="006D5CCE"/>
    <w:rsid w:val="006D5F4A"/>
    <w:rsid w:val="006D6105"/>
    <w:rsid w:val="006D635D"/>
    <w:rsid w:val="006D6767"/>
    <w:rsid w:val="006D69F0"/>
    <w:rsid w:val="006D6A14"/>
    <w:rsid w:val="006D6D04"/>
    <w:rsid w:val="006D6E33"/>
    <w:rsid w:val="006D6E51"/>
    <w:rsid w:val="006D7975"/>
    <w:rsid w:val="006D79DD"/>
    <w:rsid w:val="006E0693"/>
    <w:rsid w:val="006E0837"/>
    <w:rsid w:val="006E0CE7"/>
    <w:rsid w:val="006E1559"/>
    <w:rsid w:val="006E157F"/>
    <w:rsid w:val="006E16A8"/>
    <w:rsid w:val="006E1CA0"/>
    <w:rsid w:val="006E2415"/>
    <w:rsid w:val="006E2B48"/>
    <w:rsid w:val="006E318E"/>
    <w:rsid w:val="006E328F"/>
    <w:rsid w:val="006E34E6"/>
    <w:rsid w:val="006E369E"/>
    <w:rsid w:val="006E36A1"/>
    <w:rsid w:val="006E394D"/>
    <w:rsid w:val="006E3B92"/>
    <w:rsid w:val="006E3BA1"/>
    <w:rsid w:val="006E3C54"/>
    <w:rsid w:val="006E46B7"/>
    <w:rsid w:val="006E510A"/>
    <w:rsid w:val="006E5475"/>
    <w:rsid w:val="006E5516"/>
    <w:rsid w:val="006E589B"/>
    <w:rsid w:val="006E599D"/>
    <w:rsid w:val="006E5B20"/>
    <w:rsid w:val="006E6D1B"/>
    <w:rsid w:val="006E6E51"/>
    <w:rsid w:val="006E7088"/>
    <w:rsid w:val="006E70BA"/>
    <w:rsid w:val="006E7B07"/>
    <w:rsid w:val="006F0239"/>
    <w:rsid w:val="006F060C"/>
    <w:rsid w:val="006F0AEF"/>
    <w:rsid w:val="006F1628"/>
    <w:rsid w:val="006F167F"/>
    <w:rsid w:val="006F169F"/>
    <w:rsid w:val="006F1950"/>
    <w:rsid w:val="006F1B2C"/>
    <w:rsid w:val="006F1E55"/>
    <w:rsid w:val="006F2BE5"/>
    <w:rsid w:val="006F31B3"/>
    <w:rsid w:val="006F393C"/>
    <w:rsid w:val="006F41CA"/>
    <w:rsid w:val="006F4832"/>
    <w:rsid w:val="006F5CB8"/>
    <w:rsid w:val="006F6264"/>
    <w:rsid w:val="006F630E"/>
    <w:rsid w:val="006F64B4"/>
    <w:rsid w:val="006F67C4"/>
    <w:rsid w:val="006F76CD"/>
    <w:rsid w:val="006F78BB"/>
    <w:rsid w:val="0070082F"/>
    <w:rsid w:val="00700964"/>
    <w:rsid w:val="007011B5"/>
    <w:rsid w:val="00701288"/>
    <w:rsid w:val="007019BE"/>
    <w:rsid w:val="00701B2B"/>
    <w:rsid w:val="007020EF"/>
    <w:rsid w:val="007021A3"/>
    <w:rsid w:val="00703757"/>
    <w:rsid w:val="0070391E"/>
    <w:rsid w:val="00703929"/>
    <w:rsid w:val="0070393C"/>
    <w:rsid w:val="00703985"/>
    <w:rsid w:val="00703D8A"/>
    <w:rsid w:val="00703F19"/>
    <w:rsid w:val="0070459C"/>
    <w:rsid w:val="007045CC"/>
    <w:rsid w:val="0070470B"/>
    <w:rsid w:val="0070496B"/>
    <w:rsid w:val="00704CBA"/>
    <w:rsid w:val="00704F84"/>
    <w:rsid w:val="007051FD"/>
    <w:rsid w:val="0070528A"/>
    <w:rsid w:val="0070555B"/>
    <w:rsid w:val="00705C85"/>
    <w:rsid w:val="00705E7C"/>
    <w:rsid w:val="00706371"/>
    <w:rsid w:val="0070685B"/>
    <w:rsid w:val="00706A79"/>
    <w:rsid w:val="00706C7C"/>
    <w:rsid w:val="00710567"/>
    <w:rsid w:val="007105E7"/>
    <w:rsid w:val="0071065D"/>
    <w:rsid w:val="00711623"/>
    <w:rsid w:val="007116E6"/>
    <w:rsid w:val="00711869"/>
    <w:rsid w:val="00711C22"/>
    <w:rsid w:val="00711D35"/>
    <w:rsid w:val="00712222"/>
    <w:rsid w:val="00712468"/>
    <w:rsid w:val="00712529"/>
    <w:rsid w:val="00712A32"/>
    <w:rsid w:val="00712BD8"/>
    <w:rsid w:val="00713135"/>
    <w:rsid w:val="0071363B"/>
    <w:rsid w:val="00713C57"/>
    <w:rsid w:val="00713F94"/>
    <w:rsid w:val="00714AB8"/>
    <w:rsid w:val="00714F93"/>
    <w:rsid w:val="007152A4"/>
    <w:rsid w:val="007156F8"/>
    <w:rsid w:val="00715E33"/>
    <w:rsid w:val="00715F62"/>
    <w:rsid w:val="007160BF"/>
    <w:rsid w:val="00716822"/>
    <w:rsid w:val="00716D6E"/>
    <w:rsid w:val="00716EE4"/>
    <w:rsid w:val="007174FB"/>
    <w:rsid w:val="00717601"/>
    <w:rsid w:val="00717620"/>
    <w:rsid w:val="00717932"/>
    <w:rsid w:val="00717BAF"/>
    <w:rsid w:val="00720383"/>
    <w:rsid w:val="00720A49"/>
    <w:rsid w:val="00720AC7"/>
    <w:rsid w:val="0072181E"/>
    <w:rsid w:val="007219F3"/>
    <w:rsid w:val="00721A77"/>
    <w:rsid w:val="00721BA1"/>
    <w:rsid w:val="00722A27"/>
    <w:rsid w:val="00722DDA"/>
    <w:rsid w:val="0072323A"/>
    <w:rsid w:val="00723326"/>
    <w:rsid w:val="00723570"/>
    <w:rsid w:val="007235B6"/>
    <w:rsid w:val="00723AB8"/>
    <w:rsid w:val="0072419D"/>
    <w:rsid w:val="007244A7"/>
    <w:rsid w:val="00724538"/>
    <w:rsid w:val="00724539"/>
    <w:rsid w:val="00724B05"/>
    <w:rsid w:val="00724F65"/>
    <w:rsid w:val="0072582C"/>
    <w:rsid w:val="007258A5"/>
    <w:rsid w:val="00725E92"/>
    <w:rsid w:val="00726003"/>
    <w:rsid w:val="00726322"/>
    <w:rsid w:val="00726641"/>
    <w:rsid w:val="00726758"/>
    <w:rsid w:val="00726C36"/>
    <w:rsid w:val="007276FF"/>
    <w:rsid w:val="00727730"/>
    <w:rsid w:val="007278EE"/>
    <w:rsid w:val="00727AE1"/>
    <w:rsid w:val="00730055"/>
    <w:rsid w:val="007301E7"/>
    <w:rsid w:val="007302F5"/>
    <w:rsid w:val="00730643"/>
    <w:rsid w:val="00730B40"/>
    <w:rsid w:val="00730C80"/>
    <w:rsid w:val="00730FC6"/>
    <w:rsid w:val="00732391"/>
    <w:rsid w:val="007324E5"/>
    <w:rsid w:val="00732542"/>
    <w:rsid w:val="00732B2E"/>
    <w:rsid w:val="007335D1"/>
    <w:rsid w:val="00733E48"/>
    <w:rsid w:val="0073408F"/>
    <w:rsid w:val="00734155"/>
    <w:rsid w:val="00734587"/>
    <w:rsid w:val="00734858"/>
    <w:rsid w:val="00734AFC"/>
    <w:rsid w:val="00735396"/>
    <w:rsid w:val="007354E4"/>
    <w:rsid w:val="00735DAD"/>
    <w:rsid w:val="00736505"/>
    <w:rsid w:val="007366EE"/>
    <w:rsid w:val="00736D66"/>
    <w:rsid w:val="00737FAE"/>
    <w:rsid w:val="00740715"/>
    <w:rsid w:val="00740ACE"/>
    <w:rsid w:val="00740CA7"/>
    <w:rsid w:val="0074106A"/>
    <w:rsid w:val="007410A6"/>
    <w:rsid w:val="007410E9"/>
    <w:rsid w:val="00741A7E"/>
    <w:rsid w:val="00741C71"/>
    <w:rsid w:val="00741C9A"/>
    <w:rsid w:val="00741D8B"/>
    <w:rsid w:val="00741DDF"/>
    <w:rsid w:val="00741DFF"/>
    <w:rsid w:val="00742189"/>
    <w:rsid w:val="007423E3"/>
    <w:rsid w:val="007427CC"/>
    <w:rsid w:val="00742A5B"/>
    <w:rsid w:val="00742D4F"/>
    <w:rsid w:val="00742EAC"/>
    <w:rsid w:val="00743424"/>
    <w:rsid w:val="0074344A"/>
    <w:rsid w:val="00743D81"/>
    <w:rsid w:val="00744563"/>
    <w:rsid w:val="00744A80"/>
    <w:rsid w:val="00745154"/>
    <w:rsid w:val="007457AF"/>
    <w:rsid w:val="00745B18"/>
    <w:rsid w:val="00745B67"/>
    <w:rsid w:val="00745F7A"/>
    <w:rsid w:val="00745FC6"/>
    <w:rsid w:val="007464C3"/>
    <w:rsid w:val="00746B75"/>
    <w:rsid w:val="00746DA1"/>
    <w:rsid w:val="00747237"/>
    <w:rsid w:val="00747485"/>
    <w:rsid w:val="00747610"/>
    <w:rsid w:val="00747823"/>
    <w:rsid w:val="00747BC8"/>
    <w:rsid w:val="007507CB"/>
    <w:rsid w:val="007507D4"/>
    <w:rsid w:val="00750EBD"/>
    <w:rsid w:val="0075138C"/>
    <w:rsid w:val="0075190A"/>
    <w:rsid w:val="00751955"/>
    <w:rsid w:val="00752C07"/>
    <w:rsid w:val="00752EA5"/>
    <w:rsid w:val="007531F6"/>
    <w:rsid w:val="00753409"/>
    <w:rsid w:val="007536BF"/>
    <w:rsid w:val="00753B56"/>
    <w:rsid w:val="00754080"/>
    <w:rsid w:val="00754350"/>
    <w:rsid w:val="00754894"/>
    <w:rsid w:val="00754EB8"/>
    <w:rsid w:val="00755910"/>
    <w:rsid w:val="00755EED"/>
    <w:rsid w:val="00756031"/>
    <w:rsid w:val="00756690"/>
    <w:rsid w:val="007566FC"/>
    <w:rsid w:val="007575D1"/>
    <w:rsid w:val="007578D2"/>
    <w:rsid w:val="00757AE3"/>
    <w:rsid w:val="00757BF4"/>
    <w:rsid w:val="00757D68"/>
    <w:rsid w:val="00757F99"/>
    <w:rsid w:val="00760494"/>
    <w:rsid w:val="007606FC"/>
    <w:rsid w:val="0076093B"/>
    <w:rsid w:val="0076142A"/>
    <w:rsid w:val="00761C44"/>
    <w:rsid w:val="0076205F"/>
    <w:rsid w:val="007626AE"/>
    <w:rsid w:val="007626EB"/>
    <w:rsid w:val="007627EF"/>
    <w:rsid w:val="00762944"/>
    <w:rsid w:val="0076296A"/>
    <w:rsid w:val="00762E57"/>
    <w:rsid w:val="00763A8C"/>
    <w:rsid w:val="007645B7"/>
    <w:rsid w:val="00764EC3"/>
    <w:rsid w:val="00764F21"/>
    <w:rsid w:val="00765545"/>
    <w:rsid w:val="007655C7"/>
    <w:rsid w:val="00765C20"/>
    <w:rsid w:val="007661A6"/>
    <w:rsid w:val="00766235"/>
    <w:rsid w:val="00766345"/>
    <w:rsid w:val="00766DC9"/>
    <w:rsid w:val="00766E6E"/>
    <w:rsid w:val="00766EC7"/>
    <w:rsid w:val="00767B4D"/>
    <w:rsid w:val="00767D8E"/>
    <w:rsid w:val="00767F5F"/>
    <w:rsid w:val="00767FF1"/>
    <w:rsid w:val="0077046C"/>
    <w:rsid w:val="00770CBE"/>
    <w:rsid w:val="00770D3A"/>
    <w:rsid w:val="007714D9"/>
    <w:rsid w:val="0077166C"/>
    <w:rsid w:val="00771B40"/>
    <w:rsid w:val="00771B81"/>
    <w:rsid w:val="00772127"/>
    <w:rsid w:val="00772300"/>
    <w:rsid w:val="007726AB"/>
    <w:rsid w:val="00772BD4"/>
    <w:rsid w:val="00772D01"/>
    <w:rsid w:val="00772E66"/>
    <w:rsid w:val="00772F12"/>
    <w:rsid w:val="007730E9"/>
    <w:rsid w:val="007732BD"/>
    <w:rsid w:val="0077363F"/>
    <w:rsid w:val="007738E5"/>
    <w:rsid w:val="00773B85"/>
    <w:rsid w:val="00773DA9"/>
    <w:rsid w:val="00773E5B"/>
    <w:rsid w:val="0077413C"/>
    <w:rsid w:val="00774727"/>
    <w:rsid w:val="00774BC5"/>
    <w:rsid w:val="0077583F"/>
    <w:rsid w:val="00775A3F"/>
    <w:rsid w:val="00775E06"/>
    <w:rsid w:val="00776076"/>
    <w:rsid w:val="007761CE"/>
    <w:rsid w:val="00776287"/>
    <w:rsid w:val="007764F3"/>
    <w:rsid w:val="007768B5"/>
    <w:rsid w:val="00776CCD"/>
    <w:rsid w:val="00776F6E"/>
    <w:rsid w:val="00777252"/>
    <w:rsid w:val="007772BF"/>
    <w:rsid w:val="00777A94"/>
    <w:rsid w:val="00777DEC"/>
    <w:rsid w:val="00777EFC"/>
    <w:rsid w:val="00777F56"/>
    <w:rsid w:val="0078029E"/>
    <w:rsid w:val="00781849"/>
    <w:rsid w:val="007818FB"/>
    <w:rsid w:val="007819BA"/>
    <w:rsid w:val="00781FB1"/>
    <w:rsid w:val="007824E9"/>
    <w:rsid w:val="007829F1"/>
    <w:rsid w:val="00782A62"/>
    <w:rsid w:val="007830C9"/>
    <w:rsid w:val="007839BF"/>
    <w:rsid w:val="0078429E"/>
    <w:rsid w:val="007843C5"/>
    <w:rsid w:val="00784F68"/>
    <w:rsid w:val="0078535F"/>
    <w:rsid w:val="00785F5C"/>
    <w:rsid w:val="00786276"/>
    <w:rsid w:val="007872E1"/>
    <w:rsid w:val="0078765F"/>
    <w:rsid w:val="00787805"/>
    <w:rsid w:val="00787FCF"/>
    <w:rsid w:val="007902EF"/>
    <w:rsid w:val="007908BE"/>
    <w:rsid w:val="00790C1A"/>
    <w:rsid w:val="00790F7B"/>
    <w:rsid w:val="007911DC"/>
    <w:rsid w:val="007917CD"/>
    <w:rsid w:val="00791ACE"/>
    <w:rsid w:val="00791E68"/>
    <w:rsid w:val="007920F2"/>
    <w:rsid w:val="007924AB"/>
    <w:rsid w:val="007925A3"/>
    <w:rsid w:val="00792823"/>
    <w:rsid w:val="00792E2F"/>
    <w:rsid w:val="0079313C"/>
    <w:rsid w:val="00793548"/>
    <w:rsid w:val="00793AA6"/>
    <w:rsid w:val="0079401C"/>
    <w:rsid w:val="007941C1"/>
    <w:rsid w:val="00794715"/>
    <w:rsid w:val="0079480C"/>
    <w:rsid w:val="00794BD6"/>
    <w:rsid w:val="00794C42"/>
    <w:rsid w:val="00794D63"/>
    <w:rsid w:val="00794DA2"/>
    <w:rsid w:val="00794DAC"/>
    <w:rsid w:val="00794F10"/>
    <w:rsid w:val="0079571E"/>
    <w:rsid w:val="00795928"/>
    <w:rsid w:val="00796A10"/>
    <w:rsid w:val="00796A61"/>
    <w:rsid w:val="00796B2A"/>
    <w:rsid w:val="00796B75"/>
    <w:rsid w:val="00796E59"/>
    <w:rsid w:val="0079730B"/>
    <w:rsid w:val="0079786C"/>
    <w:rsid w:val="00797877"/>
    <w:rsid w:val="007A0141"/>
    <w:rsid w:val="007A0856"/>
    <w:rsid w:val="007A0867"/>
    <w:rsid w:val="007A0DFF"/>
    <w:rsid w:val="007A0E0D"/>
    <w:rsid w:val="007A1395"/>
    <w:rsid w:val="007A15AA"/>
    <w:rsid w:val="007A2064"/>
    <w:rsid w:val="007A288B"/>
    <w:rsid w:val="007A2FF5"/>
    <w:rsid w:val="007A3A90"/>
    <w:rsid w:val="007A3DF9"/>
    <w:rsid w:val="007A4880"/>
    <w:rsid w:val="007A4938"/>
    <w:rsid w:val="007A4F67"/>
    <w:rsid w:val="007A56D9"/>
    <w:rsid w:val="007A571B"/>
    <w:rsid w:val="007A5ADB"/>
    <w:rsid w:val="007A62D3"/>
    <w:rsid w:val="007A6713"/>
    <w:rsid w:val="007A682A"/>
    <w:rsid w:val="007A69F8"/>
    <w:rsid w:val="007A6B7B"/>
    <w:rsid w:val="007A729C"/>
    <w:rsid w:val="007A797A"/>
    <w:rsid w:val="007A7CC6"/>
    <w:rsid w:val="007A7D03"/>
    <w:rsid w:val="007A7D45"/>
    <w:rsid w:val="007A7FB7"/>
    <w:rsid w:val="007B04C9"/>
    <w:rsid w:val="007B06D7"/>
    <w:rsid w:val="007B0B68"/>
    <w:rsid w:val="007B1068"/>
    <w:rsid w:val="007B172A"/>
    <w:rsid w:val="007B192A"/>
    <w:rsid w:val="007B2056"/>
    <w:rsid w:val="007B2606"/>
    <w:rsid w:val="007B269D"/>
    <w:rsid w:val="007B2AA0"/>
    <w:rsid w:val="007B2D9F"/>
    <w:rsid w:val="007B2ECD"/>
    <w:rsid w:val="007B2F8E"/>
    <w:rsid w:val="007B32A2"/>
    <w:rsid w:val="007B3941"/>
    <w:rsid w:val="007B42AF"/>
    <w:rsid w:val="007B4356"/>
    <w:rsid w:val="007B4709"/>
    <w:rsid w:val="007B62F6"/>
    <w:rsid w:val="007B65B7"/>
    <w:rsid w:val="007B7329"/>
    <w:rsid w:val="007B7353"/>
    <w:rsid w:val="007C03F9"/>
    <w:rsid w:val="007C068E"/>
    <w:rsid w:val="007C09D0"/>
    <w:rsid w:val="007C0BEA"/>
    <w:rsid w:val="007C1891"/>
    <w:rsid w:val="007C1B01"/>
    <w:rsid w:val="007C1D83"/>
    <w:rsid w:val="007C25C7"/>
    <w:rsid w:val="007C3727"/>
    <w:rsid w:val="007C3925"/>
    <w:rsid w:val="007C3B6D"/>
    <w:rsid w:val="007C3CE4"/>
    <w:rsid w:val="007C404C"/>
    <w:rsid w:val="007C4053"/>
    <w:rsid w:val="007C40CB"/>
    <w:rsid w:val="007C427E"/>
    <w:rsid w:val="007C4CB6"/>
    <w:rsid w:val="007C54E6"/>
    <w:rsid w:val="007C5957"/>
    <w:rsid w:val="007C6E47"/>
    <w:rsid w:val="007C70AE"/>
    <w:rsid w:val="007C75D6"/>
    <w:rsid w:val="007C76D2"/>
    <w:rsid w:val="007C7B54"/>
    <w:rsid w:val="007D05E3"/>
    <w:rsid w:val="007D0DF7"/>
    <w:rsid w:val="007D1752"/>
    <w:rsid w:val="007D1A4F"/>
    <w:rsid w:val="007D1F40"/>
    <w:rsid w:val="007D2AC6"/>
    <w:rsid w:val="007D3254"/>
    <w:rsid w:val="007D335C"/>
    <w:rsid w:val="007D3462"/>
    <w:rsid w:val="007D34E6"/>
    <w:rsid w:val="007D3E4A"/>
    <w:rsid w:val="007D3EAC"/>
    <w:rsid w:val="007D402F"/>
    <w:rsid w:val="007D4CA7"/>
    <w:rsid w:val="007D5677"/>
    <w:rsid w:val="007D5868"/>
    <w:rsid w:val="007D5E03"/>
    <w:rsid w:val="007D5E3D"/>
    <w:rsid w:val="007D6150"/>
    <w:rsid w:val="007D634F"/>
    <w:rsid w:val="007D6FAC"/>
    <w:rsid w:val="007D77D3"/>
    <w:rsid w:val="007D77F7"/>
    <w:rsid w:val="007D7CEE"/>
    <w:rsid w:val="007E03E5"/>
    <w:rsid w:val="007E0620"/>
    <w:rsid w:val="007E0836"/>
    <w:rsid w:val="007E11C1"/>
    <w:rsid w:val="007E11C6"/>
    <w:rsid w:val="007E161E"/>
    <w:rsid w:val="007E19B1"/>
    <w:rsid w:val="007E1F90"/>
    <w:rsid w:val="007E2057"/>
    <w:rsid w:val="007E2A27"/>
    <w:rsid w:val="007E2B23"/>
    <w:rsid w:val="007E31BB"/>
    <w:rsid w:val="007E359F"/>
    <w:rsid w:val="007E3695"/>
    <w:rsid w:val="007E37DA"/>
    <w:rsid w:val="007E383A"/>
    <w:rsid w:val="007E3D41"/>
    <w:rsid w:val="007E4304"/>
    <w:rsid w:val="007E52BB"/>
    <w:rsid w:val="007E55DB"/>
    <w:rsid w:val="007E563C"/>
    <w:rsid w:val="007E5F97"/>
    <w:rsid w:val="007E65EA"/>
    <w:rsid w:val="007E6700"/>
    <w:rsid w:val="007E67D9"/>
    <w:rsid w:val="007E6931"/>
    <w:rsid w:val="007E6D4C"/>
    <w:rsid w:val="007E73E4"/>
    <w:rsid w:val="007E7B78"/>
    <w:rsid w:val="007F024F"/>
    <w:rsid w:val="007F035F"/>
    <w:rsid w:val="007F0548"/>
    <w:rsid w:val="007F075C"/>
    <w:rsid w:val="007F13E1"/>
    <w:rsid w:val="007F1596"/>
    <w:rsid w:val="007F1AB9"/>
    <w:rsid w:val="007F1AFD"/>
    <w:rsid w:val="007F1FF0"/>
    <w:rsid w:val="007F22D9"/>
    <w:rsid w:val="007F2924"/>
    <w:rsid w:val="007F2F1A"/>
    <w:rsid w:val="007F33AF"/>
    <w:rsid w:val="007F34D7"/>
    <w:rsid w:val="007F3561"/>
    <w:rsid w:val="007F36B7"/>
    <w:rsid w:val="007F3785"/>
    <w:rsid w:val="007F3A46"/>
    <w:rsid w:val="007F3CA4"/>
    <w:rsid w:val="007F4D26"/>
    <w:rsid w:val="007F4E7D"/>
    <w:rsid w:val="007F52FC"/>
    <w:rsid w:val="007F5676"/>
    <w:rsid w:val="007F5678"/>
    <w:rsid w:val="007F5842"/>
    <w:rsid w:val="007F62BD"/>
    <w:rsid w:val="007F6DFA"/>
    <w:rsid w:val="007F6F61"/>
    <w:rsid w:val="007F7549"/>
    <w:rsid w:val="007F7802"/>
    <w:rsid w:val="007F7933"/>
    <w:rsid w:val="007F79E7"/>
    <w:rsid w:val="007F7D90"/>
    <w:rsid w:val="007F7D96"/>
    <w:rsid w:val="007F7E01"/>
    <w:rsid w:val="008002DB"/>
    <w:rsid w:val="00800855"/>
    <w:rsid w:val="008009AC"/>
    <w:rsid w:val="008013FD"/>
    <w:rsid w:val="00801CDA"/>
    <w:rsid w:val="00801F73"/>
    <w:rsid w:val="0080264A"/>
    <w:rsid w:val="00802DAD"/>
    <w:rsid w:val="00803218"/>
    <w:rsid w:val="008039DF"/>
    <w:rsid w:val="00804645"/>
    <w:rsid w:val="0080474E"/>
    <w:rsid w:val="008047B8"/>
    <w:rsid w:val="00804B6F"/>
    <w:rsid w:val="008052F6"/>
    <w:rsid w:val="008052F8"/>
    <w:rsid w:val="00805FF8"/>
    <w:rsid w:val="0080620D"/>
    <w:rsid w:val="008064FF"/>
    <w:rsid w:val="00806E79"/>
    <w:rsid w:val="00806EC6"/>
    <w:rsid w:val="008104C6"/>
    <w:rsid w:val="0081063A"/>
    <w:rsid w:val="008107A2"/>
    <w:rsid w:val="00810A80"/>
    <w:rsid w:val="00811374"/>
    <w:rsid w:val="00811D46"/>
    <w:rsid w:val="008120D9"/>
    <w:rsid w:val="008124F9"/>
    <w:rsid w:val="008125B9"/>
    <w:rsid w:val="00812C88"/>
    <w:rsid w:val="00812F36"/>
    <w:rsid w:val="0081318B"/>
    <w:rsid w:val="0081356D"/>
    <w:rsid w:val="00813664"/>
    <w:rsid w:val="00813929"/>
    <w:rsid w:val="008139D2"/>
    <w:rsid w:val="00813B70"/>
    <w:rsid w:val="00813BAC"/>
    <w:rsid w:val="008140B9"/>
    <w:rsid w:val="00814AE4"/>
    <w:rsid w:val="0081522D"/>
    <w:rsid w:val="0081575E"/>
    <w:rsid w:val="0081613A"/>
    <w:rsid w:val="00816197"/>
    <w:rsid w:val="008169B1"/>
    <w:rsid w:val="00816C14"/>
    <w:rsid w:val="00816D34"/>
    <w:rsid w:val="00816D58"/>
    <w:rsid w:val="008175B3"/>
    <w:rsid w:val="00817676"/>
    <w:rsid w:val="008176AC"/>
    <w:rsid w:val="00817B0F"/>
    <w:rsid w:val="00817FAF"/>
    <w:rsid w:val="0082016C"/>
    <w:rsid w:val="00820417"/>
    <w:rsid w:val="00820CC3"/>
    <w:rsid w:val="00821233"/>
    <w:rsid w:val="00821247"/>
    <w:rsid w:val="00821366"/>
    <w:rsid w:val="00821D2C"/>
    <w:rsid w:val="00821EF2"/>
    <w:rsid w:val="00822B50"/>
    <w:rsid w:val="00823416"/>
    <w:rsid w:val="00823632"/>
    <w:rsid w:val="008240B0"/>
    <w:rsid w:val="00824842"/>
    <w:rsid w:val="00824A1A"/>
    <w:rsid w:val="00824E99"/>
    <w:rsid w:val="008253F4"/>
    <w:rsid w:val="00825526"/>
    <w:rsid w:val="00825EEF"/>
    <w:rsid w:val="008262DD"/>
    <w:rsid w:val="008269F6"/>
    <w:rsid w:val="00826E49"/>
    <w:rsid w:val="00826F85"/>
    <w:rsid w:val="008274F3"/>
    <w:rsid w:val="0082754C"/>
    <w:rsid w:val="00830191"/>
    <w:rsid w:val="008307F6"/>
    <w:rsid w:val="00830A64"/>
    <w:rsid w:val="00830AE1"/>
    <w:rsid w:val="00830BEE"/>
    <w:rsid w:val="00830F61"/>
    <w:rsid w:val="0083192B"/>
    <w:rsid w:val="00831A2F"/>
    <w:rsid w:val="008321EE"/>
    <w:rsid w:val="00832233"/>
    <w:rsid w:val="00832259"/>
    <w:rsid w:val="00832319"/>
    <w:rsid w:val="00832328"/>
    <w:rsid w:val="0083271D"/>
    <w:rsid w:val="008328EA"/>
    <w:rsid w:val="00832E72"/>
    <w:rsid w:val="00833026"/>
    <w:rsid w:val="00833418"/>
    <w:rsid w:val="00833AF3"/>
    <w:rsid w:val="00833BB4"/>
    <w:rsid w:val="00833CB1"/>
    <w:rsid w:val="0083466F"/>
    <w:rsid w:val="00834958"/>
    <w:rsid w:val="0083584C"/>
    <w:rsid w:val="00836A5B"/>
    <w:rsid w:val="0083713C"/>
    <w:rsid w:val="008371E1"/>
    <w:rsid w:val="00837409"/>
    <w:rsid w:val="008378FC"/>
    <w:rsid w:val="00837994"/>
    <w:rsid w:val="00837AFB"/>
    <w:rsid w:val="00837BAB"/>
    <w:rsid w:val="008416DF"/>
    <w:rsid w:val="008419C5"/>
    <w:rsid w:val="00841D8D"/>
    <w:rsid w:val="00842791"/>
    <w:rsid w:val="00842D2A"/>
    <w:rsid w:val="008434EA"/>
    <w:rsid w:val="00843902"/>
    <w:rsid w:val="0084409C"/>
    <w:rsid w:val="00844134"/>
    <w:rsid w:val="00844233"/>
    <w:rsid w:val="00844928"/>
    <w:rsid w:val="00844998"/>
    <w:rsid w:val="008449EF"/>
    <w:rsid w:val="00844D95"/>
    <w:rsid w:val="0084512A"/>
    <w:rsid w:val="00845266"/>
    <w:rsid w:val="00845379"/>
    <w:rsid w:val="00845603"/>
    <w:rsid w:val="0084567E"/>
    <w:rsid w:val="00845AF2"/>
    <w:rsid w:val="00845B08"/>
    <w:rsid w:val="00845C10"/>
    <w:rsid w:val="00846088"/>
    <w:rsid w:val="008461E8"/>
    <w:rsid w:val="0084624A"/>
    <w:rsid w:val="00846AEF"/>
    <w:rsid w:val="008472E1"/>
    <w:rsid w:val="00847DE7"/>
    <w:rsid w:val="00850236"/>
    <w:rsid w:val="00850B4D"/>
    <w:rsid w:val="00851BEE"/>
    <w:rsid w:val="00851CBB"/>
    <w:rsid w:val="00851E16"/>
    <w:rsid w:val="0085229C"/>
    <w:rsid w:val="00852405"/>
    <w:rsid w:val="00852426"/>
    <w:rsid w:val="008527EC"/>
    <w:rsid w:val="008528DC"/>
    <w:rsid w:val="00852934"/>
    <w:rsid w:val="00852EFF"/>
    <w:rsid w:val="0085381F"/>
    <w:rsid w:val="008542DF"/>
    <w:rsid w:val="00854363"/>
    <w:rsid w:val="0085460F"/>
    <w:rsid w:val="0085535C"/>
    <w:rsid w:val="00855A92"/>
    <w:rsid w:val="00855F2C"/>
    <w:rsid w:val="008565F0"/>
    <w:rsid w:val="008567ED"/>
    <w:rsid w:val="00856826"/>
    <w:rsid w:val="00856983"/>
    <w:rsid w:val="00857447"/>
    <w:rsid w:val="008577D9"/>
    <w:rsid w:val="00860025"/>
    <w:rsid w:val="00860905"/>
    <w:rsid w:val="00860DB0"/>
    <w:rsid w:val="0086193C"/>
    <w:rsid w:val="008619DC"/>
    <w:rsid w:val="00861C49"/>
    <w:rsid w:val="00861D03"/>
    <w:rsid w:val="0086241A"/>
    <w:rsid w:val="0086247D"/>
    <w:rsid w:val="008624E3"/>
    <w:rsid w:val="00862AD0"/>
    <w:rsid w:val="00862E22"/>
    <w:rsid w:val="00862FDC"/>
    <w:rsid w:val="0086311C"/>
    <w:rsid w:val="008631D5"/>
    <w:rsid w:val="008636EB"/>
    <w:rsid w:val="00863C93"/>
    <w:rsid w:val="00864720"/>
    <w:rsid w:val="0086487C"/>
    <w:rsid w:val="00864FAF"/>
    <w:rsid w:val="00865BAC"/>
    <w:rsid w:val="0086603D"/>
    <w:rsid w:val="00866CA4"/>
    <w:rsid w:val="00866E7A"/>
    <w:rsid w:val="008673C2"/>
    <w:rsid w:val="0086781F"/>
    <w:rsid w:val="008678CF"/>
    <w:rsid w:val="00867B92"/>
    <w:rsid w:val="00870A85"/>
    <w:rsid w:val="00870DC7"/>
    <w:rsid w:val="00871231"/>
    <w:rsid w:val="0087131C"/>
    <w:rsid w:val="008715BB"/>
    <w:rsid w:val="00871631"/>
    <w:rsid w:val="00872F73"/>
    <w:rsid w:val="008730FA"/>
    <w:rsid w:val="008732E5"/>
    <w:rsid w:val="00873780"/>
    <w:rsid w:val="008744DA"/>
    <w:rsid w:val="00874612"/>
    <w:rsid w:val="008749C2"/>
    <w:rsid w:val="00875394"/>
    <w:rsid w:val="00875E88"/>
    <w:rsid w:val="00875F7A"/>
    <w:rsid w:val="008807AF"/>
    <w:rsid w:val="00880CD7"/>
    <w:rsid w:val="008810FE"/>
    <w:rsid w:val="0088181D"/>
    <w:rsid w:val="00881B69"/>
    <w:rsid w:val="008820B2"/>
    <w:rsid w:val="00882137"/>
    <w:rsid w:val="0088265E"/>
    <w:rsid w:val="00882CDA"/>
    <w:rsid w:val="00882D20"/>
    <w:rsid w:val="00883196"/>
    <w:rsid w:val="00883AE0"/>
    <w:rsid w:val="008841CD"/>
    <w:rsid w:val="00884F5F"/>
    <w:rsid w:val="00885219"/>
    <w:rsid w:val="0088543D"/>
    <w:rsid w:val="00885759"/>
    <w:rsid w:val="0088589B"/>
    <w:rsid w:val="008859A2"/>
    <w:rsid w:val="00885AA4"/>
    <w:rsid w:val="0088662B"/>
    <w:rsid w:val="00886F34"/>
    <w:rsid w:val="00887042"/>
    <w:rsid w:val="008872AB"/>
    <w:rsid w:val="00887B98"/>
    <w:rsid w:val="00887E2C"/>
    <w:rsid w:val="00887F04"/>
    <w:rsid w:val="00890595"/>
    <w:rsid w:val="00890853"/>
    <w:rsid w:val="00890E07"/>
    <w:rsid w:val="00891ACC"/>
    <w:rsid w:val="008921FC"/>
    <w:rsid w:val="00892E03"/>
    <w:rsid w:val="00893043"/>
    <w:rsid w:val="008933F6"/>
    <w:rsid w:val="008935CE"/>
    <w:rsid w:val="00893665"/>
    <w:rsid w:val="0089439A"/>
    <w:rsid w:val="0089494B"/>
    <w:rsid w:val="00894C55"/>
    <w:rsid w:val="00895A1C"/>
    <w:rsid w:val="00895BF9"/>
    <w:rsid w:val="00896C0E"/>
    <w:rsid w:val="008971BA"/>
    <w:rsid w:val="0089783A"/>
    <w:rsid w:val="00897874"/>
    <w:rsid w:val="008A14FA"/>
    <w:rsid w:val="008A1837"/>
    <w:rsid w:val="008A1DC1"/>
    <w:rsid w:val="008A3272"/>
    <w:rsid w:val="008A3459"/>
    <w:rsid w:val="008A40A4"/>
    <w:rsid w:val="008A42D9"/>
    <w:rsid w:val="008A4364"/>
    <w:rsid w:val="008A44A7"/>
    <w:rsid w:val="008A545C"/>
    <w:rsid w:val="008A56A4"/>
    <w:rsid w:val="008A5A52"/>
    <w:rsid w:val="008A5BC3"/>
    <w:rsid w:val="008A5F6A"/>
    <w:rsid w:val="008A64C9"/>
    <w:rsid w:val="008A6569"/>
    <w:rsid w:val="008A65D3"/>
    <w:rsid w:val="008A6E2F"/>
    <w:rsid w:val="008A7551"/>
    <w:rsid w:val="008A75EB"/>
    <w:rsid w:val="008A7A9A"/>
    <w:rsid w:val="008A7D34"/>
    <w:rsid w:val="008A7DCF"/>
    <w:rsid w:val="008A7F10"/>
    <w:rsid w:val="008B03C2"/>
    <w:rsid w:val="008B09D6"/>
    <w:rsid w:val="008B0B3A"/>
    <w:rsid w:val="008B1326"/>
    <w:rsid w:val="008B1774"/>
    <w:rsid w:val="008B17FF"/>
    <w:rsid w:val="008B1B98"/>
    <w:rsid w:val="008B1F0D"/>
    <w:rsid w:val="008B2790"/>
    <w:rsid w:val="008B3BE0"/>
    <w:rsid w:val="008B3E7C"/>
    <w:rsid w:val="008B432D"/>
    <w:rsid w:val="008B4847"/>
    <w:rsid w:val="008B4879"/>
    <w:rsid w:val="008B501C"/>
    <w:rsid w:val="008B569E"/>
    <w:rsid w:val="008B5B11"/>
    <w:rsid w:val="008B5D8A"/>
    <w:rsid w:val="008B5EB0"/>
    <w:rsid w:val="008B62DA"/>
    <w:rsid w:val="008B6653"/>
    <w:rsid w:val="008B6709"/>
    <w:rsid w:val="008B6A5F"/>
    <w:rsid w:val="008B6B1D"/>
    <w:rsid w:val="008B71A8"/>
    <w:rsid w:val="008B764D"/>
    <w:rsid w:val="008B7683"/>
    <w:rsid w:val="008B7CC0"/>
    <w:rsid w:val="008C0AD8"/>
    <w:rsid w:val="008C0C10"/>
    <w:rsid w:val="008C0D13"/>
    <w:rsid w:val="008C1079"/>
    <w:rsid w:val="008C12F1"/>
    <w:rsid w:val="008C138F"/>
    <w:rsid w:val="008C164E"/>
    <w:rsid w:val="008C1CCB"/>
    <w:rsid w:val="008C1DC3"/>
    <w:rsid w:val="008C1FE7"/>
    <w:rsid w:val="008C1FFC"/>
    <w:rsid w:val="008C297C"/>
    <w:rsid w:val="008C38B3"/>
    <w:rsid w:val="008C3AF4"/>
    <w:rsid w:val="008C3B71"/>
    <w:rsid w:val="008C40D1"/>
    <w:rsid w:val="008C4A84"/>
    <w:rsid w:val="008C4B85"/>
    <w:rsid w:val="008C50EE"/>
    <w:rsid w:val="008C6024"/>
    <w:rsid w:val="008C61EC"/>
    <w:rsid w:val="008C62A4"/>
    <w:rsid w:val="008C63D3"/>
    <w:rsid w:val="008C676D"/>
    <w:rsid w:val="008C702E"/>
    <w:rsid w:val="008C73B7"/>
    <w:rsid w:val="008C7C32"/>
    <w:rsid w:val="008C7DD5"/>
    <w:rsid w:val="008D0166"/>
    <w:rsid w:val="008D080F"/>
    <w:rsid w:val="008D10F6"/>
    <w:rsid w:val="008D13DB"/>
    <w:rsid w:val="008D1464"/>
    <w:rsid w:val="008D153E"/>
    <w:rsid w:val="008D1F88"/>
    <w:rsid w:val="008D29EB"/>
    <w:rsid w:val="008D343C"/>
    <w:rsid w:val="008D34E8"/>
    <w:rsid w:val="008D40C7"/>
    <w:rsid w:val="008D455A"/>
    <w:rsid w:val="008D469B"/>
    <w:rsid w:val="008D4B83"/>
    <w:rsid w:val="008D5036"/>
    <w:rsid w:val="008D5918"/>
    <w:rsid w:val="008D5B03"/>
    <w:rsid w:val="008D60E9"/>
    <w:rsid w:val="008D620D"/>
    <w:rsid w:val="008D6445"/>
    <w:rsid w:val="008D6477"/>
    <w:rsid w:val="008D6AF0"/>
    <w:rsid w:val="008D7090"/>
    <w:rsid w:val="008D7095"/>
    <w:rsid w:val="008D70C1"/>
    <w:rsid w:val="008D77E3"/>
    <w:rsid w:val="008D78B0"/>
    <w:rsid w:val="008D790A"/>
    <w:rsid w:val="008E1318"/>
    <w:rsid w:val="008E180A"/>
    <w:rsid w:val="008E1A02"/>
    <w:rsid w:val="008E1DC4"/>
    <w:rsid w:val="008E1F2F"/>
    <w:rsid w:val="008E236E"/>
    <w:rsid w:val="008E2642"/>
    <w:rsid w:val="008E370C"/>
    <w:rsid w:val="008E3B91"/>
    <w:rsid w:val="008E3F3D"/>
    <w:rsid w:val="008E46C5"/>
    <w:rsid w:val="008E476F"/>
    <w:rsid w:val="008E49DF"/>
    <w:rsid w:val="008E4A7D"/>
    <w:rsid w:val="008E4B32"/>
    <w:rsid w:val="008E516E"/>
    <w:rsid w:val="008E5F1B"/>
    <w:rsid w:val="008E5F95"/>
    <w:rsid w:val="008E607C"/>
    <w:rsid w:val="008E6B1B"/>
    <w:rsid w:val="008E747A"/>
    <w:rsid w:val="008E7488"/>
    <w:rsid w:val="008E7699"/>
    <w:rsid w:val="008E77B6"/>
    <w:rsid w:val="008E7E57"/>
    <w:rsid w:val="008E7EF6"/>
    <w:rsid w:val="008E7FDD"/>
    <w:rsid w:val="008F0891"/>
    <w:rsid w:val="008F0A8C"/>
    <w:rsid w:val="008F0E56"/>
    <w:rsid w:val="008F12AF"/>
    <w:rsid w:val="008F15C9"/>
    <w:rsid w:val="008F16B4"/>
    <w:rsid w:val="008F17A4"/>
    <w:rsid w:val="008F18DB"/>
    <w:rsid w:val="008F1A28"/>
    <w:rsid w:val="008F1A3D"/>
    <w:rsid w:val="008F1A89"/>
    <w:rsid w:val="008F220F"/>
    <w:rsid w:val="008F2BAC"/>
    <w:rsid w:val="008F2F6B"/>
    <w:rsid w:val="008F374A"/>
    <w:rsid w:val="008F396E"/>
    <w:rsid w:val="008F3A7E"/>
    <w:rsid w:val="008F4249"/>
    <w:rsid w:val="008F44BF"/>
    <w:rsid w:val="008F493C"/>
    <w:rsid w:val="008F4AA1"/>
    <w:rsid w:val="008F52B0"/>
    <w:rsid w:val="008F532B"/>
    <w:rsid w:val="008F5353"/>
    <w:rsid w:val="008F5693"/>
    <w:rsid w:val="008F5CF2"/>
    <w:rsid w:val="008F6451"/>
    <w:rsid w:val="008F6901"/>
    <w:rsid w:val="008F694A"/>
    <w:rsid w:val="008F6B38"/>
    <w:rsid w:val="008F6B94"/>
    <w:rsid w:val="008F6F3A"/>
    <w:rsid w:val="008F7796"/>
    <w:rsid w:val="008F78E7"/>
    <w:rsid w:val="008F7ECB"/>
    <w:rsid w:val="00900240"/>
    <w:rsid w:val="00900FA8"/>
    <w:rsid w:val="009013CE"/>
    <w:rsid w:val="009016F6"/>
    <w:rsid w:val="00901948"/>
    <w:rsid w:val="00902033"/>
    <w:rsid w:val="0090236D"/>
    <w:rsid w:val="009023F3"/>
    <w:rsid w:val="0090263B"/>
    <w:rsid w:val="00902BB2"/>
    <w:rsid w:val="0090345F"/>
    <w:rsid w:val="009034E9"/>
    <w:rsid w:val="009036BE"/>
    <w:rsid w:val="009036C6"/>
    <w:rsid w:val="00903890"/>
    <w:rsid w:val="009039C5"/>
    <w:rsid w:val="009049F1"/>
    <w:rsid w:val="00904F10"/>
    <w:rsid w:val="00904F3C"/>
    <w:rsid w:val="009050EB"/>
    <w:rsid w:val="00905555"/>
    <w:rsid w:val="009056CD"/>
    <w:rsid w:val="00905726"/>
    <w:rsid w:val="00905A2D"/>
    <w:rsid w:val="00906047"/>
    <w:rsid w:val="00906120"/>
    <w:rsid w:val="009061CF"/>
    <w:rsid w:val="00906990"/>
    <w:rsid w:val="00906AF5"/>
    <w:rsid w:val="00907195"/>
    <w:rsid w:val="0090731D"/>
    <w:rsid w:val="00907E50"/>
    <w:rsid w:val="00910079"/>
    <w:rsid w:val="00910C9D"/>
    <w:rsid w:val="00911267"/>
    <w:rsid w:val="00911463"/>
    <w:rsid w:val="009116C9"/>
    <w:rsid w:val="00911CC7"/>
    <w:rsid w:val="00911FEA"/>
    <w:rsid w:val="009122CA"/>
    <w:rsid w:val="00912598"/>
    <w:rsid w:val="0091285C"/>
    <w:rsid w:val="0091295D"/>
    <w:rsid w:val="0091298C"/>
    <w:rsid w:val="00912B69"/>
    <w:rsid w:val="009132B5"/>
    <w:rsid w:val="0091389A"/>
    <w:rsid w:val="00914704"/>
    <w:rsid w:val="00914A7E"/>
    <w:rsid w:val="00915517"/>
    <w:rsid w:val="00915A85"/>
    <w:rsid w:val="00915AE7"/>
    <w:rsid w:val="00915BC3"/>
    <w:rsid w:val="00916166"/>
    <w:rsid w:val="009161EE"/>
    <w:rsid w:val="00916508"/>
    <w:rsid w:val="0091655D"/>
    <w:rsid w:val="00916779"/>
    <w:rsid w:val="00917E65"/>
    <w:rsid w:val="0092012F"/>
    <w:rsid w:val="00920235"/>
    <w:rsid w:val="009203A3"/>
    <w:rsid w:val="00920556"/>
    <w:rsid w:val="00920970"/>
    <w:rsid w:val="00920BEB"/>
    <w:rsid w:val="00920D22"/>
    <w:rsid w:val="0092102D"/>
    <w:rsid w:val="00921070"/>
    <w:rsid w:val="009217F2"/>
    <w:rsid w:val="009217FF"/>
    <w:rsid w:val="00921B6B"/>
    <w:rsid w:val="00921B93"/>
    <w:rsid w:val="009223AE"/>
    <w:rsid w:val="00922450"/>
    <w:rsid w:val="00922482"/>
    <w:rsid w:val="009224CC"/>
    <w:rsid w:val="009225AD"/>
    <w:rsid w:val="009226E2"/>
    <w:rsid w:val="00922B7F"/>
    <w:rsid w:val="00922F2E"/>
    <w:rsid w:val="00922FB5"/>
    <w:rsid w:val="00923181"/>
    <w:rsid w:val="009237B1"/>
    <w:rsid w:val="00924323"/>
    <w:rsid w:val="00924909"/>
    <w:rsid w:val="00924D42"/>
    <w:rsid w:val="00924E4F"/>
    <w:rsid w:val="00924E8E"/>
    <w:rsid w:val="00924F33"/>
    <w:rsid w:val="0092562B"/>
    <w:rsid w:val="009256D0"/>
    <w:rsid w:val="00925BB3"/>
    <w:rsid w:val="00925E55"/>
    <w:rsid w:val="009260C7"/>
    <w:rsid w:val="009260D4"/>
    <w:rsid w:val="00926289"/>
    <w:rsid w:val="00926BC0"/>
    <w:rsid w:val="00926CE7"/>
    <w:rsid w:val="00926DFB"/>
    <w:rsid w:val="009301EB"/>
    <w:rsid w:val="009302B8"/>
    <w:rsid w:val="0093044A"/>
    <w:rsid w:val="009305CB"/>
    <w:rsid w:val="009308F9"/>
    <w:rsid w:val="00930C84"/>
    <w:rsid w:val="00930F3B"/>
    <w:rsid w:val="00931A3E"/>
    <w:rsid w:val="00931AC6"/>
    <w:rsid w:val="00931CF4"/>
    <w:rsid w:val="0093246D"/>
    <w:rsid w:val="009326C6"/>
    <w:rsid w:val="00932749"/>
    <w:rsid w:val="009327B9"/>
    <w:rsid w:val="00932D13"/>
    <w:rsid w:val="009334E6"/>
    <w:rsid w:val="00933622"/>
    <w:rsid w:val="009338D3"/>
    <w:rsid w:val="00933938"/>
    <w:rsid w:val="0093413D"/>
    <w:rsid w:val="009347A0"/>
    <w:rsid w:val="009347A2"/>
    <w:rsid w:val="009347CD"/>
    <w:rsid w:val="00934859"/>
    <w:rsid w:val="00934D0E"/>
    <w:rsid w:val="009352FD"/>
    <w:rsid w:val="0093554D"/>
    <w:rsid w:val="00935752"/>
    <w:rsid w:val="0093585C"/>
    <w:rsid w:val="00935E6D"/>
    <w:rsid w:val="0093630A"/>
    <w:rsid w:val="009365F9"/>
    <w:rsid w:val="00936908"/>
    <w:rsid w:val="00936E8F"/>
    <w:rsid w:val="0093733A"/>
    <w:rsid w:val="009376CA"/>
    <w:rsid w:val="00937F21"/>
    <w:rsid w:val="00940310"/>
    <w:rsid w:val="009411D6"/>
    <w:rsid w:val="0094162C"/>
    <w:rsid w:val="00941775"/>
    <w:rsid w:val="00941A56"/>
    <w:rsid w:val="00941A9D"/>
    <w:rsid w:val="00941B3F"/>
    <w:rsid w:val="00941CCF"/>
    <w:rsid w:val="00941EFC"/>
    <w:rsid w:val="0094259D"/>
    <w:rsid w:val="00942D16"/>
    <w:rsid w:val="0094331B"/>
    <w:rsid w:val="0094354D"/>
    <w:rsid w:val="00943859"/>
    <w:rsid w:val="00943AB6"/>
    <w:rsid w:val="00943B2B"/>
    <w:rsid w:val="0094430A"/>
    <w:rsid w:val="009448B8"/>
    <w:rsid w:val="00944CD3"/>
    <w:rsid w:val="00945812"/>
    <w:rsid w:val="00945A12"/>
    <w:rsid w:val="00945A41"/>
    <w:rsid w:val="00945B04"/>
    <w:rsid w:val="00946082"/>
    <w:rsid w:val="009462D2"/>
    <w:rsid w:val="009463E6"/>
    <w:rsid w:val="00946767"/>
    <w:rsid w:val="00946F28"/>
    <w:rsid w:val="00947911"/>
    <w:rsid w:val="00947AF2"/>
    <w:rsid w:val="00947E19"/>
    <w:rsid w:val="00947EC2"/>
    <w:rsid w:val="00950670"/>
    <w:rsid w:val="009507E0"/>
    <w:rsid w:val="00950B24"/>
    <w:rsid w:val="00950B51"/>
    <w:rsid w:val="00951013"/>
    <w:rsid w:val="00951145"/>
    <w:rsid w:val="009511BB"/>
    <w:rsid w:val="00951D1A"/>
    <w:rsid w:val="00952208"/>
    <w:rsid w:val="009527FF"/>
    <w:rsid w:val="00952C30"/>
    <w:rsid w:val="009531F8"/>
    <w:rsid w:val="0095429E"/>
    <w:rsid w:val="009544BD"/>
    <w:rsid w:val="00954570"/>
    <w:rsid w:val="009552A1"/>
    <w:rsid w:val="00955867"/>
    <w:rsid w:val="0095604C"/>
    <w:rsid w:val="0095610A"/>
    <w:rsid w:val="00956688"/>
    <w:rsid w:val="009567A0"/>
    <w:rsid w:val="00956A2B"/>
    <w:rsid w:val="00956BC2"/>
    <w:rsid w:val="00956D44"/>
    <w:rsid w:val="00956EAD"/>
    <w:rsid w:val="00957067"/>
    <w:rsid w:val="009570E2"/>
    <w:rsid w:val="00957A9E"/>
    <w:rsid w:val="00957CD6"/>
    <w:rsid w:val="00957E86"/>
    <w:rsid w:val="00957FCF"/>
    <w:rsid w:val="00960A24"/>
    <w:rsid w:val="00960E9E"/>
    <w:rsid w:val="0096126B"/>
    <w:rsid w:val="009612C3"/>
    <w:rsid w:val="00961885"/>
    <w:rsid w:val="00961AC7"/>
    <w:rsid w:val="00961F96"/>
    <w:rsid w:val="00962006"/>
    <w:rsid w:val="009620B9"/>
    <w:rsid w:val="00962534"/>
    <w:rsid w:val="00962A48"/>
    <w:rsid w:val="00962BCD"/>
    <w:rsid w:val="00962CB1"/>
    <w:rsid w:val="00962F0D"/>
    <w:rsid w:val="00963542"/>
    <w:rsid w:val="009642CE"/>
    <w:rsid w:val="0096457D"/>
    <w:rsid w:val="0096498B"/>
    <w:rsid w:val="00964A09"/>
    <w:rsid w:val="00964E85"/>
    <w:rsid w:val="0096517B"/>
    <w:rsid w:val="009655BC"/>
    <w:rsid w:val="00965705"/>
    <w:rsid w:val="00965801"/>
    <w:rsid w:val="00965BDC"/>
    <w:rsid w:val="00965D21"/>
    <w:rsid w:val="00965F9D"/>
    <w:rsid w:val="00966C0B"/>
    <w:rsid w:val="009670CB"/>
    <w:rsid w:val="009673CB"/>
    <w:rsid w:val="00967816"/>
    <w:rsid w:val="00967A59"/>
    <w:rsid w:val="00967B68"/>
    <w:rsid w:val="0097028D"/>
    <w:rsid w:val="0097070E"/>
    <w:rsid w:val="009708E4"/>
    <w:rsid w:val="00970CA8"/>
    <w:rsid w:val="00970CAD"/>
    <w:rsid w:val="009711A2"/>
    <w:rsid w:val="00971B0A"/>
    <w:rsid w:val="00971E39"/>
    <w:rsid w:val="00971F2D"/>
    <w:rsid w:val="00972106"/>
    <w:rsid w:val="0097315E"/>
    <w:rsid w:val="0097410E"/>
    <w:rsid w:val="009746F8"/>
    <w:rsid w:val="00974A03"/>
    <w:rsid w:val="00974A50"/>
    <w:rsid w:val="00974C24"/>
    <w:rsid w:val="00974D05"/>
    <w:rsid w:val="00975961"/>
    <w:rsid w:val="009760C8"/>
    <w:rsid w:val="00976172"/>
    <w:rsid w:val="00976451"/>
    <w:rsid w:val="00976580"/>
    <w:rsid w:val="0097658E"/>
    <w:rsid w:val="00976EBB"/>
    <w:rsid w:val="00976F02"/>
    <w:rsid w:val="00977FC8"/>
    <w:rsid w:val="009804EB"/>
    <w:rsid w:val="0098080D"/>
    <w:rsid w:val="00980E03"/>
    <w:rsid w:val="00981010"/>
    <w:rsid w:val="009814C2"/>
    <w:rsid w:val="009814DB"/>
    <w:rsid w:val="0098190B"/>
    <w:rsid w:val="00981AA2"/>
    <w:rsid w:val="00982091"/>
    <w:rsid w:val="009822E7"/>
    <w:rsid w:val="009823BB"/>
    <w:rsid w:val="00982B43"/>
    <w:rsid w:val="00982EE7"/>
    <w:rsid w:val="00983BD6"/>
    <w:rsid w:val="00984B33"/>
    <w:rsid w:val="00984BF6"/>
    <w:rsid w:val="00985104"/>
    <w:rsid w:val="009856B2"/>
    <w:rsid w:val="0098587F"/>
    <w:rsid w:val="00985AAB"/>
    <w:rsid w:val="00985B47"/>
    <w:rsid w:val="00985D7E"/>
    <w:rsid w:val="00986010"/>
    <w:rsid w:val="0098644A"/>
    <w:rsid w:val="00986489"/>
    <w:rsid w:val="00986778"/>
    <w:rsid w:val="00986CB3"/>
    <w:rsid w:val="00986D4D"/>
    <w:rsid w:val="0098753E"/>
    <w:rsid w:val="00987CF3"/>
    <w:rsid w:val="009900A6"/>
    <w:rsid w:val="0099062F"/>
    <w:rsid w:val="009908D9"/>
    <w:rsid w:val="00990D42"/>
    <w:rsid w:val="00991875"/>
    <w:rsid w:val="00991A29"/>
    <w:rsid w:val="00991CD1"/>
    <w:rsid w:val="00992129"/>
    <w:rsid w:val="00992BA3"/>
    <w:rsid w:val="009931A2"/>
    <w:rsid w:val="009940B8"/>
    <w:rsid w:val="00994B51"/>
    <w:rsid w:val="00994FC8"/>
    <w:rsid w:val="009950FA"/>
    <w:rsid w:val="00995820"/>
    <w:rsid w:val="00996663"/>
    <w:rsid w:val="00996BC1"/>
    <w:rsid w:val="00997A77"/>
    <w:rsid w:val="009A0311"/>
    <w:rsid w:val="009A04CF"/>
    <w:rsid w:val="009A0ABE"/>
    <w:rsid w:val="009A0BCD"/>
    <w:rsid w:val="009A0E5B"/>
    <w:rsid w:val="009A12AE"/>
    <w:rsid w:val="009A16E7"/>
    <w:rsid w:val="009A1D01"/>
    <w:rsid w:val="009A1EE8"/>
    <w:rsid w:val="009A208F"/>
    <w:rsid w:val="009A20BF"/>
    <w:rsid w:val="009A2BC9"/>
    <w:rsid w:val="009A35D3"/>
    <w:rsid w:val="009A3BAB"/>
    <w:rsid w:val="009A3E1B"/>
    <w:rsid w:val="009A40A8"/>
    <w:rsid w:val="009A45E8"/>
    <w:rsid w:val="009A45F3"/>
    <w:rsid w:val="009A4603"/>
    <w:rsid w:val="009A4C15"/>
    <w:rsid w:val="009A4CBF"/>
    <w:rsid w:val="009A5105"/>
    <w:rsid w:val="009A518B"/>
    <w:rsid w:val="009A5AF4"/>
    <w:rsid w:val="009A5C9F"/>
    <w:rsid w:val="009A5E5C"/>
    <w:rsid w:val="009A6562"/>
    <w:rsid w:val="009A6804"/>
    <w:rsid w:val="009A75FD"/>
    <w:rsid w:val="009A7C1C"/>
    <w:rsid w:val="009B0108"/>
    <w:rsid w:val="009B025B"/>
    <w:rsid w:val="009B0BAC"/>
    <w:rsid w:val="009B15E8"/>
    <w:rsid w:val="009B1ADB"/>
    <w:rsid w:val="009B23CF"/>
    <w:rsid w:val="009B2D4E"/>
    <w:rsid w:val="009B2F19"/>
    <w:rsid w:val="009B3475"/>
    <w:rsid w:val="009B3B67"/>
    <w:rsid w:val="009B4551"/>
    <w:rsid w:val="009B4747"/>
    <w:rsid w:val="009B4F5B"/>
    <w:rsid w:val="009B5D1C"/>
    <w:rsid w:val="009B62FC"/>
    <w:rsid w:val="009B6458"/>
    <w:rsid w:val="009B6619"/>
    <w:rsid w:val="009B69F4"/>
    <w:rsid w:val="009B7195"/>
    <w:rsid w:val="009B7CA4"/>
    <w:rsid w:val="009C0277"/>
    <w:rsid w:val="009C0B90"/>
    <w:rsid w:val="009C17BE"/>
    <w:rsid w:val="009C246D"/>
    <w:rsid w:val="009C2635"/>
    <w:rsid w:val="009C2CDE"/>
    <w:rsid w:val="009C312E"/>
    <w:rsid w:val="009C333D"/>
    <w:rsid w:val="009C3E05"/>
    <w:rsid w:val="009C3F93"/>
    <w:rsid w:val="009C4068"/>
    <w:rsid w:val="009C43CA"/>
    <w:rsid w:val="009C4741"/>
    <w:rsid w:val="009C493C"/>
    <w:rsid w:val="009C4972"/>
    <w:rsid w:val="009C5B43"/>
    <w:rsid w:val="009C5B65"/>
    <w:rsid w:val="009C5E18"/>
    <w:rsid w:val="009C5E7E"/>
    <w:rsid w:val="009C5F86"/>
    <w:rsid w:val="009C5FF3"/>
    <w:rsid w:val="009C6DFC"/>
    <w:rsid w:val="009C7400"/>
    <w:rsid w:val="009C75B8"/>
    <w:rsid w:val="009C76A7"/>
    <w:rsid w:val="009C7874"/>
    <w:rsid w:val="009C7B43"/>
    <w:rsid w:val="009D159C"/>
    <w:rsid w:val="009D2081"/>
    <w:rsid w:val="009D2143"/>
    <w:rsid w:val="009D27A2"/>
    <w:rsid w:val="009D2BF3"/>
    <w:rsid w:val="009D3565"/>
    <w:rsid w:val="009D3BD1"/>
    <w:rsid w:val="009D3E43"/>
    <w:rsid w:val="009D4D8E"/>
    <w:rsid w:val="009D5154"/>
    <w:rsid w:val="009D54F1"/>
    <w:rsid w:val="009D573E"/>
    <w:rsid w:val="009D5C13"/>
    <w:rsid w:val="009D6265"/>
    <w:rsid w:val="009D6409"/>
    <w:rsid w:val="009D6A51"/>
    <w:rsid w:val="009D6FFD"/>
    <w:rsid w:val="009D71C1"/>
    <w:rsid w:val="009D762C"/>
    <w:rsid w:val="009D77E7"/>
    <w:rsid w:val="009D7812"/>
    <w:rsid w:val="009D7C0A"/>
    <w:rsid w:val="009E0BD6"/>
    <w:rsid w:val="009E0C0C"/>
    <w:rsid w:val="009E14D3"/>
    <w:rsid w:val="009E19CD"/>
    <w:rsid w:val="009E2256"/>
    <w:rsid w:val="009E316D"/>
    <w:rsid w:val="009E31CE"/>
    <w:rsid w:val="009E38ED"/>
    <w:rsid w:val="009E391A"/>
    <w:rsid w:val="009E3B46"/>
    <w:rsid w:val="009E3E83"/>
    <w:rsid w:val="009E4299"/>
    <w:rsid w:val="009E4888"/>
    <w:rsid w:val="009E4928"/>
    <w:rsid w:val="009E4C33"/>
    <w:rsid w:val="009E4F56"/>
    <w:rsid w:val="009E5603"/>
    <w:rsid w:val="009E5688"/>
    <w:rsid w:val="009E60A7"/>
    <w:rsid w:val="009E6405"/>
    <w:rsid w:val="009E678B"/>
    <w:rsid w:val="009E6BD1"/>
    <w:rsid w:val="009E6F38"/>
    <w:rsid w:val="009E71FF"/>
    <w:rsid w:val="009E77D1"/>
    <w:rsid w:val="009E7906"/>
    <w:rsid w:val="009E7977"/>
    <w:rsid w:val="009E79FD"/>
    <w:rsid w:val="009E7A36"/>
    <w:rsid w:val="009F09E6"/>
    <w:rsid w:val="009F0AA5"/>
    <w:rsid w:val="009F0B94"/>
    <w:rsid w:val="009F0C0C"/>
    <w:rsid w:val="009F1063"/>
    <w:rsid w:val="009F1DB4"/>
    <w:rsid w:val="009F1F96"/>
    <w:rsid w:val="009F200E"/>
    <w:rsid w:val="009F2115"/>
    <w:rsid w:val="009F2720"/>
    <w:rsid w:val="009F27C3"/>
    <w:rsid w:val="009F2A19"/>
    <w:rsid w:val="009F2B49"/>
    <w:rsid w:val="009F2DF6"/>
    <w:rsid w:val="009F3200"/>
    <w:rsid w:val="009F3436"/>
    <w:rsid w:val="009F383C"/>
    <w:rsid w:val="009F3B33"/>
    <w:rsid w:val="009F3BD5"/>
    <w:rsid w:val="009F3E2E"/>
    <w:rsid w:val="009F451F"/>
    <w:rsid w:val="009F4F1B"/>
    <w:rsid w:val="009F4FBC"/>
    <w:rsid w:val="009F5369"/>
    <w:rsid w:val="009F59D1"/>
    <w:rsid w:val="009F5D69"/>
    <w:rsid w:val="009F60B6"/>
    <w:rsid w:val="009F62CD"/>
    <w:rsid w:val="009F6B01"/>
    <w:rsid w:val="009F6BF9"/>
    <w:rsid w:val="009F6F90"/>
    <w:rsid w:val="009F723F"/>
    <w:rsid w:val="009F72F4"/>
    <w:rsid w:val="009F753F"/>
    <w:rsid w:val="009F77C3"/>
    <w:rsid w:val="009F7B67"/>
    <w:rsid w:val="009F7C17"/>
    <w:rsid w:val="00A002F0"/>
    <w:rsid w:val="00A00646"/>
    <w:rsid w:val="00A006E2"/>
    <w:rsid w:val="00A00AB5"/>
    <w:rsid w:val="00A00AEB"/>
    <w:rsid w:val="00A00FAD"/>
    <w:rsid w:val="00A01635"/>
    <w:rsid w:val="00A0188B"/>
    <w:rsid w:val="00A023D6"/>
    <w:rsid w:val="00A027C7"/>
    <w:rsid w:val="00A02810"/>
    <w:rsid w:val="00A02BB6"/>
    <w:rsid w:val="00A02E65"/>
    <w:rsid w:val="00A033FE"/>
    <w:rsid w:val="00A036CB"/>
    <w:rsid w:val="00A03969"/>
    <w:rsid w:val="00A039D0"/>
    <w:rsid w:val="00A03FC3"/>
    <w:rsid w:val="00A042E3"/>
    <w:rsid w:val="00A04499"/>
    <w:rsid w:val="00A04585"/>
    <w:rsid w:val="00A047EE"/>
    <w:rsid w:val="00A050CA"/>
    <w:rsid w:val="00A05328"/>
    <w:rsid w:val="00A053DD"/>
    <w:rsid w:val="00A057DD"/>
    <w:rsid w:val="00A06AF2"/>
    <w:rsid w:val="00A06BF5"/>
    <w:rsid w:val="00A07BB2"/>
    <w:rsid w:val="00A1008B"/>
    <w:rsid w:val="00A10718"/>
    <w:rsid w:val="00A109F3"/>
    <w:rsid w:val="00A10E3E"/>
    <w:rsid w:val="00A11519"/>
    <w:rsid w:val="00A1154E"/>
    <w:rsid w:val="00A1169B"/>
    <w:rsid w:val="00A117EB"/>
    <w:rsid w:val="00A119A1"/>
    <w:rsid w:val="00A11A16"/>
    <w:rsid w:val="00A11D9C"/>
    <w:rsid w:val="00A1224E"/>
    <w:rsid w:val="00A127E1"/>
    <w:rsid w:val="00A12A92"/>
    <w:rsid w:val="00A12B9A"/>
    <w:rsid w:val="00A12EA6"/>
    <w:rsid w:val="00A12FCD"/>
    <w:rsid w:val="00A130EE"/>
    <w:rsid w:val="00A13141"/>
    <w:rsid w:val="00A13291"/>
    <w:rsid w:val="00A13A11"/>
    <w:rsid w:val="00A13E59"/>
    <w:rsid w:val="00A14135"/>
    <w:rsid w:val="00A1437A"/>
    <w:rsid w:val="00A14571"/>
    <w:rsid w:val="00A145D9"/>
    <w:rsid w:val="00A145FB"/>
    <w:rsid w:val="00A14A3D"/>
    <w:rsid w:val="00A15CC9"/>
    <w:rsid w:val="00A16304"/>
    <w:rsid w:val="00A169A8"/>
    <w:rsid w:val="00A16B2D"/>
    <w:rsid w:val="00A16BFB"/>
    <w:rsid w:val="00A1766B"/>
    <w:rsid w:val="00A176AE"/>
    <w:rsid w:val="00A17BFE"/>
    <w:rsid w:val="00A17DE3"/>
    <w:rsid w:val="00A17E88"/>
    <w:rsid w:val="00A200E1"/>
    <w:rsid w:val="00A20180"/>
    <w:rsid w:val="00A2085A"/>
    <w:rsid w:val="00A21507"/>
    <w:rsid w:val="00A21A5A"/>
    <w:rsid w:val="00A22801"/>
    <w:rsid w:val="00A22DB2"/>
    <w:rsid w:val="00A233A0"/>
    <w:rsid w:val="00A23429"/>
    <w:rsid w:val="00A23446"/>
    <w:rsid w:val="00A235E7"/>
    <w:rsid w:val="00A23803"/>
    <w:rsid w:val="00A244F1"/>
    <w:rsid w:val="00A2462D"/>
    <w:rsid w:val="00A24793"/>
    <w:rsid w:val="00A24844"/>
    <w:rsid w:val="00A25082"/>
    <w:rsid w:val="00A25168"/>
    <w:rsid w:val="00A25A7A"/>
    <w:rsid w:val="00A25B93"/>
    <w:rsid w:val="00A267E7"/>
    <w:rsid w:val="00A26A04"/>
    <w:rsid w:val="00A2705F"/>
    <w:rsid w:val="00A27686"/>
    <w:rsid w:val="00A276DE"/>
    <w:rsid w:val="00A27C30"/>
    <w:rsid w:val="00A27E68"/>
    <w:rsid w:val="00A27F85"/>
    <w:rsid w:val="00A30CF9"/>
    <w:rsid w:val="00A30E25"/>
    <w:rsid w:val="00A30EDF"/>
    <w:rsid w:val="00A315A8"/>
    <w:rsid w:val="00A32729"/>
    <w:rsid w:val="00A32861"/>
    <w:rsid w:val="00A32B29"/>
    <w:rsid w:val="00A32D07"/>
    <w:rsid w:val="00A339AB"/>
    <w:rsid w:val="00A33C1F"/>
    <w:rsid w:val="00A33FD0"/>
    <w:rsid w:val="00A34D35"/>
    <w:rsid w:val="00A34ED7"/>
    <w:rsid w:val="00A351BC"/>
    <w:rsid w:val="00A3591D"/>
    <w:rsid w:val="00A35B08"/>
    <w:rsid w:val="00A35D55"/>
    <w:rsid w:val="00A362EC"/>
    <w:rsid w:val="00A36A28"/>
    <w:rsid w:val="00A36D5A"/>
    <w:rsid w:val="00A37646"/>
    <w:rsid w:val="00A377D0"/>
    <w:rsid w:val="00A37C97"/>
    <w:rsid w:val="00A4083E"/>
    <w:rsid w:val="00A4164E"/>
    <w:rsid w:val="00A42593"/>
    <w:rsid w:val="00A42B27"/>
    <w:rsid w:val="00A430C0"/>
    <w:rsid w:val="00A43920"/>
    <w:rsid w:val="00A4436C"/>
    <w:rsid w:val="00A45220"/>
    <w:rsid w:val="00A452E7"/>
    <w:rsid w:val="00A45948"/>
    <w:rsid w:val="00A459CA"/>
    <w:rsid w:val="00A45B18"/>
    <w:rsid w:val="00A45CF1"/>
    <w:rsid w:val="00A45F2E"/>
    <w:rsid w:val="00A46155"/>
    <w:rsid w:val="00A4683D"/>
    <w:rsid w:val="00A47029"/>
    <w:rsid w:val="00A47231"/>
    <w:rsid w:val="00A478A5"/>
    <w:rsid w:val="00A508D9"/>
    <w:rsid w:val="00A50A67"/>
    <w:rsid w:val="00A50C15"/>
    <w:rsid w:val="00A50EF8"/>
    <w:rsid w:val="00A50F2E"/>
    <w:rsid w:val="00A518C1"/>
    <w:rsid w:val="00A51F74"/>
    <w:rsid w:val="00A52447"/>
    <w:rsid w:val="00A52970"/>
    <w:rsid w:val="00A52DA3"/>
    <w:rsid w:val="00A52F6A"/>
    <w:rsid w:val="00A531CD"/>
    <w:rsid w:val="00A536C2"/>
    <w:rsid w:val="00A53D36"/>
    <w:rsid w:val="00A540EF"/>
    <w:rsid w:val="00A5419C"/>
    <w:rsid w:val="00A5420D"/>
    <w:rsid w:val="00A5437B"/>
    <w:rsid w:val="00A54C16"/>
    <w:rsid w:val="00A5540F"/>
    <w:rsid w:val="00A555AF"/>
    <w:rsid w:val="00A557C0"/>
    <w:rsid w:val="00A5609E"/>
    <w:rsid w:val="00A56293"/>
    <w:rsid w:val="00A563CB"/>
    <w:rsid w:val="00A56450"/>
    <w:rsid w:val="00A56595"/>
    <w:rsid w:val="00A566A1"/>
    <w:rsid w:val="00A57070"/>
    <w:rsid w:val="00A57152"/>
    <w:rsid w:val="00A574E3"/>
    <w:rsid w:val="00A60327"/>
    <w:rsid w:val="00A6076E"/>
    <w:rsid w:val="00A6097A"/>
    <w:rsid w:val="00A60A11"/>
    <w:rsid w:val="00A6121A"/>
    <w:rsid w:val="00A61B5D"/>
    <w:rsid w:val="00A61E84"/>
    <w:rsid w:val="00A623ED"/>
    <w:rsid w:val="00A62D18"/>
    <w:rsid w:val="00A644D9"/>
    <w:rsid w:val="00A647D5"/>
    <w:rsid w:val="00A656ED"/>
    <w:rsid w:val="00A65BB8"/>
    <w:rsid w:val="00A662D8"/>
    <w:rsid w:val="00A6635D"/>
    <w:rsid w:val="00A665BC"/>
    <w:rsid w:val="00A667C4"/>
    <w:rsid w:val="00A66A29"/>
    <w:rsid w:val="00A672AD"/>
    <w:rsid w:val="00A67624"/>
    <w:rsid w:val="00A6769C"/>
    <w:rsid w:val="00A67B1D"/>
    <w:rsid w:val="00A7010D"/>
    <w:rsid w:val="00A70273"/>
    <w:rsid w:val="00A70AD4"/>
    <w:rsid w:val="00A70B9D"/>
    <w:rsid w:val="00A70C24"/>
    <w:rsid w:val="00A71276"/>
    <w:rsid w:val="00A7127F"/>
    <w:rsid w:val="00A7134C"/>
    <w:rsid w:val="00A71713"/>
    <w:rsid w:val="00A71D12"/>
    <w:rsid w:val="00A71EC9"/>
    <w:rsid w:val="00A71FDD"/>
    <w:rsid w:val="00A72264"/>
    <w:rsid w:val="00A722E0"/>
    <w:rsid w:val="00A72EE0"/>
    <w:rsid w:val="00A72F21"/>
    <w:rsid w:val="00A73A0A"/>
    <w:rsid w:val="00A73BEA"/>
    <w:rsid w:val="00A73C65"/>
    <w:rsid w:val="00A745E7"/>
    <w:rsid w:val="00A74E75"/>
    <w:rsid w:val="00A75BC8"/>
    <w:rsid w:val="00A75C7F"/>
    <w:rsid w:val="00A75F07"/>
    <w:rsid w:val="00A7779E"/>
    <w:rsid w:val="00A77E02"/>
    <w:rsid w:val="00A77EEB"/>
    <w:rsid w:val="00A808D7"/>
    <w:rsid w:val="00A80FE7"/>
    <w:rsid w:val="00A819A7"/>
    <w:rsid w:val="00A81BD5"/>
    <w:rsid w:val="00A82361"/>
    <w:rsid w:val="00A8247E"/>
    <w:rsid w:val="00A82501"/>
    <w:rsid w:val="00A82827"/>
    <w:rsid w:val="00A82C69"/>
    <w:rsid w:val="00A82F76"/>
    <w:rsid w:val="00A83178"/>
    <w:rsid w:val="00A83455"/>
    <w:rsid w:val="00A83EF1"/>
    <w:rsid w:val="00A8429E"/>
    <w:rsid w:val="00A842E4"/>
    <w:rsid w:val="00A853E7"/>
    <w:rsid w:val="00A859AA"/>
    <w:rsid w:val="00A86261"/>
    <w:rsid w:val="00A86A16"/>
    <w:rsid w:val="00A86C84"/>
    <w:rsid w:val="00A87078"/>
    <w:rsid w:val="00A87439"/>
    <w:rsid w:val="00A87802"/>
    <w:rsid w:val="00A87A59"/>
    <w:rsid w:val="00A87B99"/>
    <w:rsid w:val="00A87D2F"/>
    <w:rsid w:val="00A87F94"/>
    <w:rsid w:val="00A87FFC"/>
    <w:rsid w:val="00A906A6"/>
    <w:rsid w:val="00A910EC"/>
    <w:rsid w:val="00A91637"/>
    <w:rsid w:val="00A91662"/>
    <w:rsid w:val="00A928B1"/>
    <w:rsid w:val="00A92E8C"/>
    <w:rsid w:val="00A932A1"/>
    <w:rsid w:val="00A93404"/>
    <w:rsid w:val="00A935A1"/>
    <w:rsid w:val="00A935A4"/>
    <w:rsid w:val="00A935EC"/>
    <w:rsid w:val="00A93695"/>
    <w:rsid w:val="00A93C94"/>
    <w:rsid w:val="00A93EDF"/>
    <w:rsid w:val="00A93F3F"/>
    <w:rsid w:val="00A9424B"/>
    <w:rsid w:val="00A94932"/>
    <w:rsid w:val="00A94AF2"/>
    <w:rsid w:val="00A951C6"/>
    <w:rsid w:val="00A957A0"/>
    <w:rsid w:val="00A95FCB"/>
    <w:rsid w:val="00A96769"/>
    <w:rsid w:val="00A96A0C"/>
    <w:rsid w:val="00A96C19"/>
    <w:rsid w:val="00A975B5"/>
    <w:rsid w:val="00A9796F"/>
    <w:rsid w:val="00A97B73"/>
    <w:rsid w:val="00AA070C"/>
    <w:rsid w:val="00AA0883"/>
    <w:rsid w:val="00AA0C9B"/>
    <w:rsid w:val="00AA0E28"/>
    <w:rsid w:val="00AA17EA"/>
    <w:rsid w:val="00AA1AB0"/>
    <w:rsid w:val="00AA2076"/>
    <w:rsid w:val="00AA2B7A"/>
    <w:rsid w:val="00AA2EE3"/>
    <w:rsid w:val="00AA3A55"/>
    <w:rsid w:val="00AA3BBB"/>
    <w:rsid w:val="00AA3BC3"/>
    <w:rsid w:val="00AA3C5F"/>
    <w:rsid w:val="00AA3EF8"/>
    <w:rsid w:val="00AA3FD9"/>
    <w:rsid w:val="00AA4140"/>
    <w:rsid w:val="00AA5249"/>
    <w:rsid w:val="00AA5569"/>
    <w:rsid w:val="00AA5616"/>
    <w:rsid w:val="00AA5FD7"/>
    <w:rsid w:val="00AA6DFC"/>
    <w:rsid w:val="00AA706C"/>
    <w:rsid w:val="00AA7490"/>
    <w:rsid w:val="00AA7527"/>
    <w:rsid w:val="00AA759F"/>
    <w:rsid w:val="00AA79EE"/>
    <w:rsid w:val="00AA7DA2"/>
    <w:rsid w:val="00AB07FD"/>
    <w:rsid w:val="00AB18ED"/>
    <w:rsid w:val="00AB1B96"/>
    <w:rsid w:val="00AB1F17"/>
    <w:rsid w:val="00AB20ED"/>
    <w:rsid w:val="00AB2E43"/>
    <w:rsid w:val="00AB2E93"/>
    <w:rsid w:val="00AB300A"/>
    <w:rsid w:val="00AB3073"/>
    <w:rsid w:val="00AB3628"/>
    <w:rsid w:val="00AB3B03"/>
    <w:rsid w:val="00AB3B54"/>
    <w:rsid w:val="00AB3E7F"/>
    <w:rsid w:val="00AB4893"/>
    <w:rsid w:val="00AB4BD7"/>
    <w:rsid w:val="00AB5211"/>
    <w:rsid w:val="00AB57B4"/>
    <w:rsid w:val="00AB58A8"/>
    <w:rsid w:val="00AB5AD1"/>
    <w:rsid w:val="00AB7102"/>
    <w:rsid w:val="00AB7811"/>
    <w:rsid w:val="00AC063B"/>
    <w:rsid w:val="00AC09A8"/>
    <w:rsid w:val="00AC1528"/>
    <w:rsid w:val="00AC1CA1"/>
    <w:rsid w:val="00AC1D62"/>
    <w:rsid w:val="00AC1E54"/>
    <w:rsid w:val="00AC2121"/>
    <w:rsid w:val="00AC2455"/>
    <w:rsid w:val="00AC24AD"/>
    <w:rsid w:val="00AC2856"/>
    <w:rsid w:val="00AC28D3"/>
    <w:rsid w:val="00AC28DD"/>
    <w:rsid w:val="00AC2FF8"/>
    <w:rsid w:val="00AC3059"/>
    <w:rsid w:val="00AC404B"/>
    <w:rsid w:val="00AC404E"/>
    <w:rsid w:val="00AC4CC5"/>
    <w:rsid w:val="00AC5045"/>
    <w:rsid w:val="00AC5F1D"/>
    <w:rsid w:val="00AC60F1"/>
    <w:rsid w:val="00AC6A9B"/>
    <w:rsid w:val="00AC716B"/>
    <w:rsid w:val="00AC7554"/>
    <w:rsid w:val="00AC7633"/>
    <w:rsid w:val="00AC78C6"/>
    <w:rsid w:val="00AC7984"/>
    <w:rsid w:val="00AD00DB"/>
    <w:rsid w:val="00AD0BAE"/>
    <w:rsid w:val="00AD0C49"/>
    <w:rsid w:val="00AD0DCB"/>
    <w:rsid w:val="00AD125B"/>
    <w:rsid w:val="00AD13EE"/>
    <w:rsid w:val="00AD151F"/>
    <w:rsid w:val="00AD16F7"/>
    <w:rsid w:val="00AD226E"/>
    <w:rsid w:val="00AD2DBD"/>
    <w:rsid w:val="00AD31B3"/>
    <w:rsid w:val="00AD34BC"/>
    <w:rsid w:val="00AD39B4"/>
    <w:rsid w:val="00AD406F"/>
    <w:rsid w:val="00AD4385"/>
    <w:rsid w:val="00AD4993"/>
    <w:rsid w:val="00AD4B0F"/>
    <w:rsid w:val="00AD52F8"/>
    <w:rsid w:val="00AD5569"/>
    <w:rsid w:val="00AD575E"/>
    <w:rsid w:val="00AD5C03"/>
    <w:rsid w:val="00AD681E"/>
    <w:rsid w:val="00AD6830"/>
    <w:rsid w:val="00AD744C"/>
    <w:rsid w:val="00AE0184"/>
    <w:rsid w:val="00AE01DB"/>
    <w:rsid w:val="00AE06C4"/>
    <w:rsid w:val="00AE090B"/>
    <w:rsid w:val="00AE0AFD"/>
    <w:rsid w:val="00AE15E4"/>
    <w:rsid w:val="00AE1AC8"/>
    <w:rsid w:val="00AE1C79"/>
    <w:rsid w:val="00AE1F89"/>
    <w:rsid w:val="00AE2036"/>
    <w:rsid w:val="00AE22AC"/>
    <w:rsid w:val="00AE26F9"/>
    <w:rsid w:val="00AE285E"/>
    <w:rsid w:val="00AE3500"/>
    <w:rsid w:val="00AE393D"/>
    <w:rsid w:val="00AE3AE8"/>
    <w:rsid w:val="00AE3C7D"/>
    <w:rsid w:val="00AE3DFC"/>
    <w:rsid w:val="00AE404D"/>
    <w:rsid w:val="00AE407B"/>
    <w:rsid w:val="00AE4332"/>
    <w:rsid w:val="00AE515D"/>
    <w:rsid w:val="00AE5FD3"/>
    <w:rsid w:val="00AE613E"/>
    <w:rsid w:val="00AE63D3"/>
    <w:rsid w:val="00AE67A9"/>
    <w:rsid w:val="00AE694E"/>
    <w:rsid w:val="00AE6BE6"/>
    <w:rsid w:val="00AE6C66"/>
    <w:rsid w:val="00AE6D28"/>
    <w:rsid w:val="00AE6D39"/>
    <w:rsid w:val="00AE7036"/>
    <w:rsid w:val="00AE71E5"/>
    <w:rsid w:val="00AE7AA8"/>
    <w:rsid w:val="00AF05BF"/>
    <w:rsid w:val="00AF069B"/>
    <w:rsid w:val="00AF07A6"/>
    <w:rsid w:val="00AF0A6A"/>
    <w:rsid w:val="00AF0C57"/>
    <w:rsid w:val="00AF1B2D"/>
    <w:rsid w:val="00AF1E43"/>
    <w:rsid w:val="00AF285D"/>
    <w:rsid w:val="00AF287C"/>
    <w:rsid w:val="00AF2976"/>
    <w:rsid w:val="00AF2C59"/>
    <w:rsid w:val="00AF2FED"/>
    <w:rsid w:val="00AF325B"/>
    <w:rsid w:val="00AF5082"/>
    <w:rsid w:val="00AF5805"/>
    <w:rsid w:val="00AF6017"/>
    <w:rsid w:val="00AF61FE"/>
    <w:rsid w:val="00AF67CF"/>
    <w:rsid w:val="00AF7087"/>
    <w:rsid w:val="00AF72B1"/>
    <w:rsid w:val="00AF7406"/>
    <w:rsid w:val="00AF77D4"/>
    <w:rsid w:val="00AF7882"/>
    <w:rsid w:val="00AF7A57"/>
    <w:rsid w:val="00AF7DFE"/>
    <w:rsid w:val="00B002AD"/>
    <w:rsid w:val="00B00A47"/>
    <w:rsid w:val="00B00ACD"/>
    <w:rsid w:val="00B00EB2"/>
    <w:rsid w:val="00B011FB"/>
    <w:rsid w:val="00B01834"/>
    <w:rsid w:val="00B01A59"/>
    <w:rsid w:val="00B02002"/>
    <w:rsid w:val="00B02272"/>
    <w:rsid w:val="00B025CF"/>
    <w:rsid w:val="00B02A47"/>
    <w:rsid w:val="00B0329E"/>
    <w:rsid w:val="00B034FF"/>
    <w:rsid w:val="00B0353F"/>
    <w:rsid w:val="00B03735"/>
    <w:rsid w:val="00B03D8D"/>
    <w:rsid w:val="00B043CF"/>
    <w:rsid w:val="00B04AFB"/>
    <w:rsid w:val="00B04F5D"/>
    <w:rsid w:val="00B05182"/>
    <w:rsid w:val="00B0567D"/>
    <w:rsid w:val="00B05959"/>
    <w:rsid w:val="00B05973"/>
    <w:rsid w:val="00B05F79"/>
    <w:rsid w:val="00B065EC"/>
    <w:rsid w:val="00B06AF0"/>
    <w:rsid w:val="00B06B0A"/>
    <w:rsid w:val="00B06BF9"/>
    <w:rsid w:val="00B06CDC"/>
    <w:rsid w:val="00B070B3"/>
    <w:rsid w:val="00B072F4"/>
    <w:rsid w:val="00B07536"/>
    <w:rsid w:val="00B07623"/>
    <w:rsid w:val="00B0785C"/>
    <w:rsid w:val="00B07FF0"/>
    <w:rsid w:val="00B10646"/>
    <w:rsid w:val="00B108E8"/>
    <w:rsid w:val="00B11306"/>
    <w:rsid w:val="00B1149F"/>
    <w:rsid w:val="00B115B6"/>
    <w:rsid w:val="00B11713"/>
    <w:rsid w:val="00B1199C"/>
    <w:rsid w:val="00B12269"/>
    <w:rsid w:val="00B125F6"/>
    <w:rsid w:val="00B126C9"/>
    <w:rsid w:val="00B12C58"/>
    <w:rsid w:val="00B12EC9"/>
    <w:rsid w:val="00B130CB"/>
    <w:rsid w:val="00B13AD0"/>
    <w:rsid w:val="00B13D3C"/>
    <w:rsid w:val="00B14189"/>
    <w:rsid w:val="00B1460C"/>
    <w:rsid w:val="00B14793"/>
    <w:rsid w:val="00B14EF1"/>
    <w:rsid w:val="00B1516D"/>
    <w:rsid w:val="00B154B2"/>
    <w:rsid w:val="00B1646D"/>
    <w:rsid w:val="00B16DC2"/>
    <w:rsid w:val="00B1703E"/>
    <w:rsid w:val="00B170EE"/>
    <w:rsid w:val="00B1773E"/>
    <w:rsid w:val="00B17A77"/>
    <w:rsid w:val="00B17AB1"/>
    <w:rsid w:val="00B17BA5"/>
    <w:rsid w:val="00B20148"/>
    <w:rsid w:val="00B20558"/>
    <w:rsid w:val="00B20D36"/>
    <w:rsid w:val="00B20E63"/>
    <w:rsid w:val="00B21162"/>
    <w:rsid w:val="00B21D98"/>
    <w:rsid w:val="00B21DC9"/>
    <w:rsid w:val="00B21DCD"/>
    <w:rsid w:val="00B2235F"/>
    <w:rsid w:val="00B226F7"/>
    <w:rsid w:val="00B22833"/>
    <w:rsid w:val="00B22C44"/>
    <w:rsid w:val="00B230A4"/>
    <w:rsid w:val="00B2325A"/>
    <w:rsid w:val="00B23D46"/>
    <w:rsid w:val="00B240B6"/>
    <w:rsid w:val="00B24343"/>
    <w:rsid w:val="00B2472D"/>
    <w:rsid w:val="00B2497C"/>
    <w:rsid w:val="00B2509E"/>
    <w:rsid w:val="00B25881"/>
    <w:rsid w:val="00B25A20"/>
    <w:rsid w:val="00B25B46"/>
    <w:rsid w:val="00B25E25"/>
    <w:rsid w:val="00B26568"/>
    <w:rsid w:val="00B26ADC"/>
    <w:rsid w:val="00B26BAB"/>
    <w:rsid w:val="00B26C24"/>
    <w:rsid w:val="00B26C8A"/>
    <w:rsid w:val="00B26F2A"/>
    <w:rsid w:val="00B2777B"/>
    <w:rsid w:val="00B27F1B"/>
    <w:rsid w:val="00B303CA"/>
    <w:rsid w:val="00B307F3"/>
    <w:rsid w:val="00B30A17"/>
    <w:rsid w:val="00B31398"/>
    <w:rsid w:val="00B319A9"/>
    <w:rsid w:val="00B31E64"/>
    <w:rsid w:val="00B31EDC"/>
    <w:rsid w:val="00B32591"/>
    <w:rsid w:val="00B326C3"/>
    <w:rsid w:val="00B32DAD"/>
    <w:rsid w:val="00B3338E"/>
    <w:rsid w:val="00B335EF"/>
    <w:rsid w:val="00B33B6F"/>
    <w:rsid w:val="00B34016"/>
    <w:rsid w:val="00B343AA"/>
    <w:rsid w:val="00B345D4"/>
    <w:rsid w:val="00B345D8"/>
    <w:rsid w:val="00B34A5A"/>
    <w:rsid w:val="00B34FEA"/>
    <w:rsid w:val="00B350D8"/>
    <w:rsid w:val="00B351E5"/>
    <w:rsid w:val="00B35272"/>
    <w:rsid w:val="00B3543E"/>
    <w:rsid w:val="00B3559B"/>
    <w:rsid w:val="00B35C6F"/>
    <w:rsid w:val="00B3684F"/>
    <w:rsid w:val="00B36AD6"/>
    <w:rsid w:val="00B36C1C"/>
    <w:rsid w:val="00B3709F"/>
    <w:rsid w:val="00B3740B"/>
    <w:rsid w:val="00B37A6B"/>
    <w:rsid w:val="00B4000E"/>
    <w:rsid w:val="00B40190"/>
    <w:rsid w:val="00B40405"/>
    <w:rsid w:val="00B4068D"/>
    <w:rsid w:val="00B40A1E"/>
    <w:rsid w:val="00B40AA4"/>
    <w:rsid w:val="00B40ABC"/>
    <w:rsid w:val="00B413D0"/>
    <w:rsid w:val="00B41400"/>
    <w:rsid w:val="00B4162C"/>
    <w:rsid w:val="00B420B0"/>
    <w:rsid w:val="00B42860"/>
    <w:rsid w:val="00B439DD"/>
    <w:rsid w:val="00B441FB"/>
    <w:rsid w:val="00B4495B"/>
    <w:rsid w:val="00B44C10"/>
    <w:rsid w:val="00B44C19"/>
    <w:rsid w:val="00B44C62"/>
    <w:rsid w:val="00B44E62"/>
    <w:rsid w:val="00B44FBC"/>
    <w:rsid w:val="00B4575B"/>
    <w:rsid w:val="00B4588E"/>
    <w:rsid w:val="00B45CBD"/>
    <w:rsid w:val="00B46910"/>
    <w:rsid w:val="00B46CC9"/>
    <w:rsid w:val="00B479DE"/>
    <w:rsid w:val="00B47EBC"/>
    <w:rsid w:val="00B50197"/>
    <w:rsid w:val="00B50304"/>
    <w:rsid w:val="00B50345"/>
    <w:rsid w:val="00B50995"/>
    <w:rsid w:val="00B522D0"/>
    <w:rsid w:val="00B52750"/>
    <w:rsid w:val="00B52CDD"/>
    <w:rsid w:val="00B52D40"/>
    <w:rsid w:val="00B52EC7"/>
    <w:rsid w:val="00B52FE0"/>
    <w:rsid w:val="00B53894"/>
    <w:rsid w:val="00B53A48"/>
    <w:rsid w:val="00B53DB2"/>
    <w:rsid w:val="00B542EC"/>
    <w:rsid w:val="00B548E5"/>
    <w:rsid w:val="00B55457"/>
    <w:rsid w:val="00B55A42"/>
    <w:rsid w:val="00B56279"/>
    <w:rsid w:val="00B56442"/>
    <w:rsid w:val="00B56601"/>
    <w:rsid w:val="00B57A73"/>
    <w:rsid w:val="00B57ACE"/>
    <w:rsid w:val="00B57B38"/>
    <w:rsid w:val="00B57EA6"/>
    <w:rsid w:val="00B600E6"/>
    <w:rsid w:val="00B604EE"/>
    <w:rsid w:val="00B607F3"/>
    <w:rsid w:val="00B60BD4"/>
    <w:rsid w:val="00B60DD5"/>
    <w:rsid w:val="00B6152D"/>
    <w:rsid w:val="00B6155F"/>
    <w:rsid w:val="00B61BB9"/>
    <w:rsid w:val="00B62236"/>
    <w:rsid w:val="00B62775"/>
    <w:rsid w:val="00B629D5"/>
    <w:rsid w:val="00B62E5E"/>
    <w:rsid w:val="00B63C05"/>
    <w:rsid w:val="00B64192"/>
    <w:rsid w:val="00B6459D"/>
    <w:rsid w:val="00B64B80"/>
    <w:rsid w:val="00B65067"/>
    <w:rsid w:val="00B6535F"/>
    <w:rsid w:val="00B655BE"/>
    <w:rsid w:val="00B65D71"/>
    <w:rsid w:val="00B66580"/>
    <w:rsid w:val="00B667B9"/>
    <w:rsid w:val="00B668CC"/>
    <w:rsid w:val="00B66D83"/>
    <w:rsid w:val="00B67060"/>
    <w:rsid w:val="00B673AC"/>
    <w:rsid w:val="00B6759E"/>
    <w:rsid w:val="00B67A62"/>
    <w:rsid w:val="00B707E4"/>
    <w:rsid w:val="00B709F0"/>
    <w:rsid w:val="00B71183"/>
    <w:rsid w:val="00B712EE"/>
    <w:rsid w:val="00B71919"/>
    <w:rsid w:val="00B72B6A"/>
    <w:rsid w:val="00B72F00"/>
    <w:rsid w:val="00B73069"/>
    <w:rsid w:val="00B734B0"/>
    <w:rsid w:val="00B73E49"/>
    <w:rsid w:val="00B746FC"/>
    <w:rsid w:val="00B75101"/>
    <w:rsid w:val="00B75694"/>
    <w:rsid w:val="00B75C4C"/>
    <w:rsid w:val="00B75CCE"/>
    <w:rsid w:val="00B766A7"/>
    <w:rsid w:val="00B77CAC"/>
    <w:rsid w:val="00B77D83"/>
    <w:rsid w:val="00B801BB"/>
    <w:rsid w:val="00B802DD"/>
    <w:rsid w:val="00B8035D"/>
    <w:rsid w:val="00B8062A"/>
    <w:rsid w:val="00B8068A"/>
    <w:rsid w:val="00B80F6A"/>
    <w:rsid w:val="00B8121C"/>
    <w:rsid w:val="00B81B40"/>
    <w:rsid w:val="00B81BE2"/>
    <w:rsid w:val="00B81E4E"/>
    <w:rsid w:val="00B8275E"/>
    <w:rsid w:val="00B82843"/>
    <w:rsid w:val="00B82E00"/>
    <w:rsid w:val="00B82E7A"/>
    <w:rsid w:val="00B83871"/>
    <w:rsid w:val="00B8393E"/>
    <w:rsid w:val="00B83F31"/>
    <w:rsid w:val="00B83F88"/>
    <w:rsid w:val="00B840FB"/>
    <w:rsid w:val="00B84452"/>
    <w:rsid w:val="00B86210"/>
    <w:rsid w:val="00B8642D"/>
    <w:rsid w:val="00B86B30"/>
    <w:rsid w:val="00B871B6"/>
    <w:rsid w:val="00B87253"/>
    <w:rsid w:val="00B87813"/>
    <w:rsid w:val="00B87CDF"/>
    <w:rsid w:val="00B90808"/>
    <w:rsid w:val="00B9092C"/>
    <w:rsid w:val="00B913B9"/>
    <w:rsid w:val="00B915FE"/>
    <w:rsid w:val="00B919DF"/>
    <w:rsid w:val="00B91B60"/>
    <w:rsid w:val="00B91B7D"/>
    <w:rsid w:val="00B91D49"/>
    <w:rsid w:val="00B9232B"/>
    <w:rsid w:val="00B92936"/>
    <w:rsid w:val="00B929B2"/>
    <w:rsid w:val="00B92EB3"/>
    <w:rsid w:val="00B9351A"/>
    <w:rsid w:val="00B938D3"/>
    <w:rsid w:val="00B93A8D"/>
    <w:rsid w:val="00B93AF5"/>
    <w:rsid w:val="00B93C4D"/>
    <w:rsid w:val="00B940D5"/>
    <w:rsid w:val="00B94203"/>
    <w:rsid w:val="00B949B1"/>
    <w:rsid w:val="00B95BB0"/>
    <w:rsid w:val="00B95F85"/>
    <w:rsid w:val="00B9605E"/>
    <w:rsid w:val="00B96284"/>
    <w:rsid w:val="00B96690"/>
    <w:rsid w:val="00B96B2B"/>
    <w:rsid w:val="00B97592"/>
    <w:rsid w:val="00BA044A"/>
    <w:rsid w:val="00BA0B3A"/>
    <w:rsid w:val="00BA1903"/>
    <w:rsid w:val="00BA21D3"/>
    <w:rsid w:val="00BA2644"/>
    <w:rsid w:val="00BA2A88"/>
    <w:rsid w:val="00BA2C69"/>
    <w:rsid w:val="00BA3836"/>
    <w:rsid w:val="00BA3E5A"/>
    <w:rsid w:val="00BA3E63"/>
    <w:rsid w:val="00BA404A"/>
    <w:rsid w:val="00BA4300"/>
    <w:rsid w:val="00BA443A"/>
    <w:rsid w:val="00BA4A64"/>
    <w:rsid w:val="00BA4BFA"/>
    <w:rsid w:val="00BA5981"/>
    <w:rsid w:val="00BA5E60"/>
    <w:rsid w:val="00BA671D"/>
    <w:rsid w:val="00BA67C1"/>
    <w:rsid w:val="00BA6825"/>
    <w:rsid w:val="00BA6866"/>
    <w:rsid w:val="00BA697D"/>
    <w:rsid w:val="00BA6A57"/>
    <w:rsid w:val="00BA6CBA"/>
    <w:rsid w:val="00BA6D12"/>
    <w:rsid w:val="00BA709D"/>
    <w:rsid w:val="00BB02EF"/>
    <w:rsid w:val="00BB060F"/>
    <w:rsid w:val="00BB08D6"/>
    <w:rsid w:val="00BB0922"/>
    <w:rsid w:val="00BB0CC5"/>
    <w:rsid w:val="00BB10E7"/>
    <w:rsid w:val="00BB14C5"/>
    <w:rsid w:val="00BB2111"/>
    <w:rsid w:val="00BB265D"/>
    <w:rsid w:val="00BB2BAA"/>
    <w:rsid w:val="00BB3259"/>
    <w:rsid w:val="00BB3355"/>
    <w:rsid w:val="00BB3870"/>
    <w:rsid w:val="00BB3A75"/>
    <w:rsid w:val="00BB421D"/>
    <w:rsid w:val="00BB4E1B"/>
    <w:rsid w:val="00BB4E71"/>
    <w:rsid w:val="00BB7240"/>
    <w:rsid w:val="00BB7423"/>
    <w:rsid w:val="00BB769B"/>
    <w:rsid w:val="00BB7E46"/>
    <w:rsid w:val="00BC0052"/>
    <w:rsid w:val="00BC005E"/>
    <w:rsid w:val="00BC0D3A"/>
    <w:rsid w:val="00BC0FA4"/>
    <w:rsid w:val="00BC1781"/>
    <w:rsid w:val="00BC19BB"/>
    <w:rsid w:val="00BC1A95"/>
    <w:rsid w:val="00BC1E35"/>
    <w:rsid w:val="00BC1F5C"/>
    <w:rsid w:val="00BC27A7"/>
    <w:rsid w:val="00BC2A14"/>
    <w:rsid w:val="00BC2B86"/>
    <w:rsid w:val="00BC2B9F"/>
    <w:rsid w:val="00BC2F46"/>
    <w:rsid w:val="00BC36E8"/>
    <w:rsid w:val="00BC3A43"/>
    <w:rsid w:val="00BC3C8E"/>
    <w:rsid w:val="00BC4007"/>
    <w:rsid w:val="00BC408E"/>
    <w:rsid w:val="00BC42A0"/>
    <w:rsid w:val="00BC48AD"/>
    <w:rsid w:val="00BC4983"/>
    <w:rsid w:val="00BC4A3A"/>
    <w:rsid w:val="00BC4B35"/>
    <w:rsid w:val="00BC55F8"/>
    <w:rsid w:val="00BC69E5"/>
    <w:rsid w:val="00BC69ED"/>
    <w:rsid w:val="00BC6DA1"/>
    <w:rsid w:val="00BC6F11"/>
    <w:rsid w:val="00BC716B"/>
    <w:rsid w:val="00BC78BF"/>
    <w:rsid w:val="00BC78DD"/>
    <w:rsid w:val="00BC7B7E"/>
    <w:rsid w:val="00BC7D37"/>
    <w:rsid w:val="00BD002A"/>
    <w:rsid w:val="00BD013F"/>
    <w:rsid w:val="00BD11DE"/>
    <w:rsid w:val="00BD173D"/>
    <w:rsid w:val="00BD1B2F"/>
    <w:rsid w:val="00BD2105"/>
    <w:rsid w:val="00BD2245"/>
    <w:rsid w:val="00BD26D8"/>
    <w:rsid w:val="00BD2727"/>
    <w:rsid w:val="00BD2AE1"/>
    <w:rsid w:val="00BD3001"/>
    <w:rsid w:val="00BD33C0"/>
    <w:rsid w:val="00BD38A0"/>
    <w:rsid w:val="00BD3F37"/>
    <w:rsid w:val="00BD3FCD"/>
    <w:rsid w:val="00BD4BBF"/>
    <w:rsid w:val="00BD51E6"/>
    <w:rsid w:val="00BD523B"/>
    <w:rsid w:val="00BD5880"/>
    <w:rsid w:val="00BD6487"/>
    <w:rsid w:val="00BD6564"/>
    <w:rsid w:val="00BD679A"/>
    <w:rsid w:val="00BD6F2B"/>
    <w:rsid w:val="00BD794E"/>
    <w:rsid w:val="00BD7B10"/>
    <w:rsid w:val="00BD7CD9"/>
    <w:rsid w:val="00BE0034"/>
    <w:rsid w:val="00BE013E"/>
    <w:rsid w:val="00BE08AD"/>
    <w:rsid w:val="00BE0B0B"/>
    <w:rsid w:val="00BE1AC6"/>
    <w:rsid w:val="00BE1B0A"/>
    <w:rsid w:val="00BE1DD0"/>
    <w:rsid w:val="00BE3710"/>
    <w:rsid w:val="00BE3930"/>
    <w:rsid w:val="00BE42BD"/>
    <w:rsid w:val="00BE4997"/>
    <w:rsid w:val="00BE4AAB"/>
    <w:rsid w:val="00BE4E74"/>
    <w:rsid w:val="00BE50A0"/>
    <w:rsid w:val="00BE5190"/>
    <w:rsid w:val="00BE5409"/>
    <w:rsid w:val="00BE5416"/>
    <w:rsid w:val="00BE54F4"/>
    <w:rsid w:val="00BE55E4"/>
    <w:rsid w:val="00BE5CA3"/>
    <w:rsid w:val="00BE5D2E"/>
    <w:rsid w:val="00BE699E"/>
    <w:rsid w:val="00BE783A"/>
    <w:rsid w:val="00BE7D8F"/>
    <w:rsid w:val="00BF045C"/>
    <w:rsid w:val="00BF04C3"/>
    <w:rsid w:val="00BF05B3"/>
    <w:rsid w:val="00BF08FE"/>
    <w:rsid w:val="00BF0EC2"/>
    <w:rsid w:val="00BF0F2A"/>
    <w:rsid w:val="00BF117F"/>
    <w:rsid w:val="00BF122C"/>
    <w:rsid w:val="00BF13EC"/>
    <w:rsid w:val="00BF142C"/>
    <w:rsid w:val="00BF1811"/>
    <w:rsid w:val="00BF1AA0"/>
    <w:rsid w:val="00BF1C26"/>
    <w:rsid w:val="00BF24FF"/>
    <w:rsid w:val="00BF257A"/>
    <w:rsid w:val="00BF27D7"/>
    <w:rsid w:val="00BF29B9"/>
    <w:rsid w:val="00BF2CD6"/>
    <w:rsid w:val="00BF339C"/>
    <w:rsid w:val="00BF339E"/>
    <w:rsid w:val="00BF343C"/>
    <w:rsid w:val="00BF388F"/>
    <w:rsid w:val="00BF3A04"/>
    <w:rsid w:val="00BF3C20"/>
    <w:rsid w:val="00BF3FCC"/>
    <w:rsid w:val="00BF41F6"/>
    <w:rsid w:val="00BF4455"/>
    <w:rsid w:val="00BF48FA"/>
    <w:rsid w:val="00BF4B69"/>
    <w:rsid w:val="00BF51A5"/>
    <w:rsid w:val="00BF5639"/>
    <w:rsid w:val="00BF5B58"/>
    <w:rsid w:val="00BF641B"/>
    <w:rsid w:val="00BF681A"/>
    <w:rsid w:val="00BF69AF"/>
    <w:rsid w:val="00BF6B53"/>
    <w:rsid w:val="00BF7287"/>
    <w:rsid w:val="00BF72B9"/>
    <w:rsid w:val="00BF734B"/>
    <w:rsid w:val="00BF7CFA"/>
    <w:rsid w:val="00C001F3"/>
    <w:rsid w:val="00C00677"/>
    <w:rsid w:val="00C008B8"/>
    <w:rsid w:val="00C00DBA"/>
    <w:rsid w:val="00C01FF0"/>
    <w:rsid w:val="00C02324"/>
    <w:rsid w:val="00C0239E"/>
    <w:rsid w:val="00C023B2"/>
    <w:rsid w:val="00C0240E"/>
    <w:rsid w:val="00C02B68"/>
    <w:rsid w:val="00C02C1B"/>
    <w:rsid w:val="00C03370"/>
    <w:rsid w:val="00C03466"/>
    <w:rsid w:val="00C04295"/>
    <w:rsid w:val="00C042F8"/>
    <w:rsid w:val="00C04F45"/>
    <w:rsid w:val="00C05034"/>
    <w:rsid w:val="00C05551"/>
    <w:rsid w:val="00C060F9"/>
    <w:rsid w:val="00C06AA6"/>
    <w:rsid w:val="00C0707F"/>
    <w:rsid w:val="00C07894"/>
    <w:rsid w:val="00C07CB0"/>
    <w:rsid w:val="00C07F85"/>
    <w:rsid w:val="00C10502"/>
    <w:rsid w:val="00C10660"/>
    <w:rsid w:val="00C10882"/>
    <w:rsid w:val="00C10EA1"/>
    <w:rsid w:val="00C11084"/>
    <w:rsid w:val="00C11091"/>
    <w:rsid w:val="00C1149C"/>
    <w:rsid w:val="00C117EE"/>
    <w:rsid w:val="00C11A25"/>
    <w:rsid w:val="00C126E6"/>
    <w:rsid w:val="00C12780"/>
    <w:rsid w:val="00C12906"/>
    <w:rsid w:val="00C12D9D"/>
    <w:rsid w:val="00C13379"/>
    <w:rsid w:val="00C136D5"/>
    <w:rsid w:val="00C13960"/>
    <w:rsid w:val="00C14006"/>
    <w:rsid w:val="00C140DD"/>
    <w:rsid w:val="00C1464B"/>
    <w:rsid w:val="00C14796"/>
    <w:rsid w:val="00C1489C"/>
    <w:rsid w:val="00C15293"/>
    <w:rsid w:val="00C1586E"/>
    <w:rsid w:val="00C15A6F"/>
    <w:rsid w:val="00C16758"/>
    <w:rsid w:val="00C16F65"/>
    <w:rsid w:val="00C17042"/>
    <w:rsid w:val="00C171DC"/>
    <w:rsid w:val="00C17B1C"/>
    <w:rsid w:val="00C20116"/>
    <w:rsid w:val="00C2018E"/>
    <w:rsid w:val="00C2019B"/>
    <w:rsid w:val="00C203FA"/>
    <w:rsid w:val="00C2084A"/>
    <w:rsid w:val="00C208DF"/>
    <w:rsid w:val="00C20998"/>
    <w:rsid w:val="00C20BD2"/>
    <w:rsid w:val="00C20DFE"/>
    <w:rsid w:val="00C21455"/>
    <w:rsid w:val="00C2151A"/>
    <w:rsid w:val="00C21580"/>
    <w:rsid w:val="00C21868"/>
    <w:rsid w:val="00C218CA"/>
    <w:rsid w:val="00C21D5A"/>
    <w:rsid w:val="00C21D8A"/>
    <w:rsid w:val="00C224D4"/>
    <w:rsid w:val="00C22C39"/>
    <w:rsid w:val="00C22E19"/>
    <w:rsid w:val="00C23667"/>
    <w:rsid w:val="00C239DD"/>
    <w:rsid w:val="00C23F33"/>
    <w:rsid w:val="00C23F3F"/>
    <w:rsid w:val="00C24466"/>
    <w:rsid w:val="00C2467D"/>
    <w:rsid w:val="00C250A9"/>
    <w:rsid w:val="00C255E1"/>
    <w:rsid w:val="00C26510"/>
    <w:rsid w:val="00C268AD"/>
    <w:rsid w:val="00C26C86"/>
    <w:rsid w:val="00C270C9"/>
    <w:rsid w:val="00C27990"/>
    <w:rsid w:val="00C27A82"/>
    <w:rsid w:val="00C27B25"/>
    <w:rsid w:val="00C27D88"/>
    <w:rsid w:val="00C302BD"/>
    <w:rsid w:val="00C3030C"/>
    <w:rsid w:val="00C30F1E"/>
    <w:rsid w:val="00C31779"/>
    <w:rsid w:val="00C31A4F"/>
    <w:rsid w:val="00C31E87"/>
    <w:rsid w:val="00C325D3"/>
    <w:rsid w:val="00C3314F"/>
    <w:rsid w:val="00C33367"/>
    <w:rsid w:val="00C3381E"/>
    <w:rsid w:val="00C33F00"/>
    <w:rsid w:val="00C341B7"/>
    <w:rsid w:val="00C34603"/>
    <w:rsid w:val="00C34958"/>
    <w:rsid w:val="00C349E0"/>
    <w:rsid w:val="00C34E0F"/>
    <w:rsid w:val="00C35111"/>
    <w:rsid w:val="00C359B3"/>
    <w:rsid w:val="00C36378"/>
    <w:rsid w:val="00C369C8"/>
    <w:rsid w:val="00C3789F"/>
    <w:rsid w:val="00C40087"/>
    <w:rsid w:val="00C401C2"/>
    <w:rsid w:val="00C40831"/>
    <w:rsid w:val="00C40F7E"/>
    <w:rsid w:val="00C41B13"/>
    <w:rsid w:val="00C41C31"/>
    <w:rsid w:val="00C42363"/>
    <w:rsid w:val="00C424DD"/>
    <w:rsid w:val="00C424DF"/>
    <w:rsid w:val="00C429F1"/>
    <w:rsid w:val="00C42B85"/>
    <w:rsid w:val="00C4339D"/>
    <w:rsid w:val="00C436EE"/>
    <w:rsid w:val="00C437BB"/>
    <w:rsid w:val="00C43BD8"/>
    <w:rsid w:val="00C43DA9"/>
    <w:rsid w:val="00C443B7"/>
    <w:rsid w:val="00C446DF"/>
    <w:rsid w:val="00C447B8"/>
    <w:rsid w:val="00C44844"/>
    <w:rsid w:val="00C449F3"/>
    <w:rsid w:val="00C4527D"/>
    <w:rsid w:val="00C454FE"/>
    <w:rsid w:val="00C455BC"/>
    <w:rsid w:val="00C45849"/>
    <w:rsid w:val="00C45AE8"/>
    <w:rsid w:val="00C45C9F"/>
    <w:rsid w:val="00C46029"/>
    <w:rsid w:val="00C46313"/>
    <w:rsid w:val="00C463BB"/>
    <w:rsid w:val="00C46A14"/>
    <w:rsid w:val="00C46C84"/>
    <w:rsid w:val="00C4722F"/>
    <w:rsid w:val="00C475B3"/>
    <w:rsid w:val="00C47ADC"/>
    <w:rsid w:val="00C505FE"/>
    <w:rsid w:val="00C5061D"/>
    <w:rsid w:val="00C50B70"/>
    <w:rsid w:val="00C51872"/>
    <w:rsid w:val="00C52066"/>
    <w:rsid w:val="00C52291"/>
    <w:rsid w:val="00C523BA"/>
    <w:rsid w:val="00C528E8"/>
    <w:rsid w:val="00C52B6F"/>
    <w:rsid w:val="00C5303B"/>
    <w:rsid w:val="00C539A3"/>
    <w:rsid w:val="00C546F7"/>
    <w:rsid w:val="00C54F5A"/>
    <w:rsid w:val="00C5546B"/>
    <w:rsid w:val="00C5655D"/>
    <w:rsid w:val="00C565EF"/>
    <w:rsid w:val="00C56F05"/>
    <w:rsid w:val="00C574C9"/>
    <w:rsid w:val="00C575E7"/>
    <w:rsid w:val="00C57970"/>
    <w:rsid w:val="00C60227"/>
    <w:rsid w:val="00C60489"/>
    <w:rsid w:val="00C609F6"/>
    <w:rsid w:val="00C60C08"/>
    <w:rsid w:val="00C613E8"/>
    <w:rsid w:val="00C61FD9"/>
    <w:rsid w:val="00C622D5"/>
    <w:rsid w:val="00C629D1"/>
    <w:rsid w:val="00C62CBF"/>
    <w:rsid w:val="00C63125"/>
    <w:rsid w:val="00C63903"/>
    <w:rsid w:val="00C6493E"/>
    <w:rsid w:val="00C64A0B"/>
    <w:rsid w:val="00C65276"/>
    <w:rsid w:val="00C6576B"/>
    <w:rsid w:val="00C65A32"/>
    <w:rsid w:val="00C65ADF"/>
    <w:rsid w:val="00C6626F"/>
    <w:rsid w:val="00C66594"/>
    <w:rsid w:val="00C665D2"/>
    <w:rsid w:val="00C665F6"/>
    <w:rsid w:val="00C667E8"/>
    <w:rsid w:val="00C669F0"/>
    <w:rsid w:val="00C66DF5"/>
    <w:rsid w:val="00C67E31"/>
    <w:rsid w:val="00C70381"/>
    <w:rsid w:val="00C70682"/>
    <w:rsid w:val="00C70937"/>
    <w:rsid w:val="00C70B95"/>
    <w:rsid w:val="00C71659"/>
    <w:rsid w:val="00C718EF"/>
    <w:rsid w:val="00C71CE9"/>
    <w:rsid w:val="00C7222E"/>
    <w:rsid w:val="00C727E7"/>
    <w:rsid w:val="00C729D1"/>
    <w:rsid w:val="00C72E9F"/>
    <w:rsid w:val="00C72ECD"/>
    <w:rsid w:val="00C74418"/>
    <w:rsid w:val="00C74727"/>
    <w:rsid w:val="00C74BF8"/>
    <w:rsid w:val="00C74DD0"/>
    <w:rsid w:val="00C75765"/>
    <w:rsid w:val="00C757B2"/>
    <w:rsid w:val="00C7646A"/>
    <w:rsid w:val="00C7720B"/>
    <w:rsid w:val="00C77900"/>
    <w:rsid w:val="00C8018B"/>
    <w:rsid w:val="00C812AD"/>
    <w:rsid w:val="00C81433"/>
    <w:rsid w:val="00C819A9"/>
    <w:rsid w:val="00C81F31"/>
    <w:rsid w:val="00C82058"/>
    <w:rsid w:val="00C828D1"/>
    <w:rsid w:val="00C82917"/>
    <w:rsid w:val="00C82CE8"/>
    <w:rsid w:val="00C82CF4"/>
    <w:rsid w:val="00C82EFA"/>
    <w:rsid w:val="00C8354B"/>
    <w:rsid w:val="00C83CBD"/>
    <w:rsid w:val="00C83DE4"/>
    <w:rsid w:val="00C8413A"/>
    <w:rsid w:val="00C844A9"/>
    <w:rsid w:val="00C8453A"/>
    <w:rsid w:val="00C845AA"/>
    <w:rsid w:val="00C849B1"/>
    <w:rsid w:val="00C84DB8"/>
    <w:rsid w:val="00C854DF"/>
    <w:rsid w:val="00C85722"/>
    <w:rsid w:val="00C85E10"/>
    <w:rsid w:val="00C862AA"/>
    <w:rsid w:val="00C86A62"/>
    <w:rsid w:val="00C86ACC"/>
    <w:rsid w:val="00C870B7"/>
    <w:rsid w:val="00C87C7A"/>
    <w:rsid w:val="00C903E1"/>
    <w:rsid w:val="00C90865"/>
    <w:rsid w:val="00C916BF"/>
    <w:rsid w:val="00C91D31"/>
    <w:rsid w:val="00C91D35"/>
    <w:rsid w:val="00C92AA5"/>
    <w:rsid w:val="00C92C1A"/>
    <w:rsid w:val="00C93971"/>
    <w:rsid w:val="00C93A9D"/>
    <w:rsid w:val="00C93AB8"/>
    <w:rsid w:val="00C93E89"/>
    <w:rsid w:val="00C93ECA"/>
    <w:rsid w:val="00C93F87"/>
    <w:rsid w:val="00C949C0"/>
    <w:rsid w:val="00C94AA7"/>
    <w:rsid w:val="00C94B04"/>
    <w:rsid w:val="00C953BA"/>
    <w:rsid w:val="00C9558B"/>
    <w:rsid w:val="00C95B03"/>
    <w:rsid w:val="00C95C92"/>
    <w:rsid w:val="00C963EA"/>
    <w:rsid w:val="00C96E22"/>
    <w:rsid w:val="00C97171"/>
    <w:rsid w:val="00C97317"/>
    <w:rsid w:val="00C97C8B"/>
    <w:rsid w:val="00CA0608"/>
    <w:rsid w:val="00CA0898"/>
    <w:rsid w:val="00CA151F"/>
    <w:rsid w:val="00CA22BD"/>
    <w:rsid w:val="00CA25BB"/>
    <w:rsid w:val="00CA31C0"/>
    <w:rsid w:val="00CA33F5"/>
    <w:rsid w:val="00CA446A"/>
    <w:rsid w:val="00CA47DA"/>
    <w:rsid w:val="00CA487F"/>
    <w:rsid w:val="00CA4ADC"/>
    <w:rsid w:val="00CA4C1E"/>
    <w:rsid w:val="00CA587F"/>
    <w:rsid w:val="00CA5FF0"/>
    <w:rsid w:val="00CA61A5"/>
    <w:rsid w:val="00CA621F"/>
    <w:rsid w:val="00CA6821"/>
    <w:rsid w:val="00CA69E3"/>
    <w:rsid w:val="00CA6ABE"/>
    <w:rsid w:val="00CA6BBB"/>
    <w:rsid w:val="00CA6D9F"/>
    <w:rsid w:val="00CA6F86"/>
    <w:rsid w:val="00CA7656"/>
    <w:rsid w:val="00CA7BC6"/>
    <w:rsid w:val="00CA7CBA"/>
    <w:rsid w:val="00CA7F11"/>
    <w:rsid w:val="00CA7FAF"/>
    <w:rsid w:val="00CB03B6"/>
    <w:rsid w:val="00CB03DD"/>
    <w:rsid w:val="00CB09C8"/>
    <w:rsid w:val="00CB158D"/>
    <w:rsid w:val="00CB16F7"/>
    <w:rsid w:val="00CB19AF"/>
    <w:rsid w:val="00CB1A6E"/>
    <w:rsid w:val="00CB1D2F"/>
    <w:rsid w:val="00CB1DDE"/>
    <w:rsid w:val="00CB22B2"/>
    <w:rsid w:val="00CB22C5"/>
    <w:rsid w:val="00CB24BD"/>
    <w:rsid w:val="00CB2767"/>
    <w:rsid w:val="00CB295E"/>
    <w:rsid w:val="00CB2D83"/>
    <w:rsid w:val="00CB33AF"/>
    <w:rsid w:val="00CB374C"/>
    <w:rsid w:val="00CB465E"/>
    <w:rsid w:val="00CB4D5C"/>
    <w:rsid w:val="00CB6356"/>
    <w:rsid w:val="00CB6931"/>
    <w:rsid w:val="00CB6B7A"/>
    <w:rsid w:val="00CB70A8"/>
    <w:rsid w:val="00CB70E3"/>
    <w:rsid w:val="00CB71C0"/>
    <w:rsid w:val="00CB79EB"/>
    <w:rsid w:val="00CB7CA3"/>
    <w:rsid w:val="00CB7DC3"/>
    <w:rsid w:val="00CB7DD4"/>
    <w:rsid w:val="00CC0662"/>
    <w:rsid w:val="00CC08B5"/>
    <w:rsid w:val="00CC0AF7"/>
    <w:rsid w:val="00CC0B3D"/>
    <w:rsid w:val="00CC0CC4"/>
    <w:rsid w:val="00CC1023"/>
    <w:rsid w:val="00CC188F"/>
    <w:rsid w:val="00CC1ACD"/>
    <w:rsid w:val="00CC1D7B"/>
    <w:rsid w:val="00CC2284"/>
    <w:rsid w:val="00CC24FE"/>
    <w:rsid w:val="00CC2626"/>
    <w:rsid w:val="00CC2654"/>
    <w:rsid w:val="00CC2FEA"/>
    <w:rsid w:val="00CC3061"/>
    <w:rsid w:val="00CC336E"/>
    <w:rsid w:val="00CC3BA2"/>
    <w:rsid w:val="00CC3C2C"/>
    <w:rsid w:val="00CC3EDA"/>
    <w:rsid w:val="00CC3F79"/>
    <w:rsid w:val="00CC4248"/>
    <w:rsid w:val="00CC468A"/>
    <w:rsid w:val="00CC4C96"/>
    <w:rsid w:val="00CC4CA7"/>
    <w:rsid w:val="00CC4CBE"/>
    <w:rsid w:val="00CC5676"/>
    <w:rsid w:val="00CC6258"/>
    <w:rsid w:val="00CC6478"/>
    <w:rsid w:val="00CC6C70"/>
    <w:rsid w:val="00CC7C6C"/>
    <w:rsid w:val="00CD01DF"/>
    <w:rsid w:val="00CD0841"/>
    <w:rsid w:val="00CD087F"/>
    <w:rsid w:val="00CD1442"/>
    <w:rsid w:val="00CD20BA"/>
    <w:rsid w:val="00CD2544"/>
    <w:rsid w:val="00CD2865"/>
    <w:rsid w:val="00CD3BD5"/>
    <w:rsid w:val="00CD40F4"/>
    <w:rsid w:val="00CD4B67"/>
    <w:rsid w:val="00CD51A1"/>
    <w:rsid w:val="00CD5590"/>
    <w:rsid w:val="00CD6269"/>
    <w:rsid w:val="00CD668A"/>
    <w:rsid w:val="00CD6B84"/>
    <w:rsid w:val="00CD7162"/>
    <w:rsid w:val="00CD7B56"/>
    <w:rsid w:val="00CD7F26"/>
    <w:rsid w:val="00CE12D9"/>
    <w:rsid w:val="00CE1361"/>
    <w:rsid w:val="00CE20FD"/>
    <w:rsid w:val="00CE2EF4"/>
    <w:rsid w:val="00CE35CB"/>
    <w:rsid w:val="00CE3760"/>
    <w:rsid w:val="00CE3F4A"/>
    <w:rsid w:val="00CE3F5C"/>
    <w:rsid w:val="00CE40C4"/>
    <w:rsid w:val="00CE5A6D"/>
    <w:rsid w:val="00CE5D77"/>
    <w:rsid w:val="00CE6517"/>
    <w:rsid w:val="00CE689D"/>
    <w:rsid w:val="00CE7A8E"/>
    <w:rsid w:val="00CE7F2B"/>
    <w:rsid w:val="00CF0734"/>
    <w:rsid w:val="00CF0C33"/>
    <w:rsid w:val="00CF0F3D"/>
    <w:rsid w:val="00CF116E"/>
    <w:rsid w:val="00CF1CAF"/>
    <w:rsid w:val="00CF1EEF"/>
    <w:rsid w:val="00CF1F8D"/>
    <w:rsid w:val="00CF2054"/>
    <w:rsid w:val="00CF228D"/>
    <w:rsid w:val="00CF2468"/>
    <w:rsid w:val="00CF28D7"/>
    <w:rsid w:val="00CF2BDA"/>
    <w:rsid w:val="00CF2DCF"/>
    <w:rsid w:val="00CF4310"/>
    <w:rsid w:val="00CF4546"/>
    <w:rsid w:val="00CF4930"/>
    <w:rsid w:val="00CF4E65"/>
    <w:rsid w:val="00CF51EA"/>
    <w:rsid w:val="00CF5313"/>
    <w:rsid w:val="00CF5620"/>
    <w:rsid w:val="00CF5760"/>
    <w:rsid w:val="00CF5B92"/>
    <w:rsid w:val="00CF6D81"/>
    <w:rsid w:val="00CF6F2C"/>
    <w:rsid w:val="00CF702D"/>
    <w:rsid w:val="00CF7759"/>
    <w:rsid w:val="00CF7C4C"/>
    <w:rsid w:val="00D00F4A"/>
    <w:rsid w:val="00D0171C"/>
    <w:rsid w:val="00D01AB8"/>
    <w:rsid w:val="00D01D2F"/>
    <w:rsid w:val="00D0243A"/>
    <w:rsid w:val="00D02670"/>
    <w:rsid w:val="00D027BB"/>
    <w:rsid w:val="00D02972"/>
    <w:rsid w:val="00D02F50"/>
    <w:rsid w:val="00D03543"/>
    <w:rsid w:val="00D03CB8"/>
    <w:rsid w:val="00D03DC1"/>
    <w:rsid w:val="00D04054"/>
    <w:rsid w:val="00D04627"/>
    <w:rsid w:val="00D04B37"/>
    <w:rsid w:val="00D04E9C"/>
    <w:rsid w:val="00D05577"/>
    <w:rsid w:val="00D0557C"/>
    <w:rsid w:val="00D055EC"/>
    <w:rsid w:val="00D05B42"/>
    <w:rsid w:val="00D062E4"/>
    <w:rsid w:val="00D06451"/>
    <w:rsid w:val="00D06724"/>
    <w:rsid w:val="00D068F6"/>
    <w:rsid w:val="00D07729"/>
    <w:rsid w:val="00D077C0"/>
    <w:rsid w:val="00D0796C"/>
    <w:rsid w:val="00D07D73"/>
    <w:rsid w:val="00D07F6D"/>
    <w:rsid w:val="00D100D0"/>
    <w:rsid w:val="00D10CEF"/>
    <w:rsid w:val="00D10E36"/>
    <w:rsid w:val="00D10E89"/>
    <w:rsid w:val="00D10EB1"/>
    <w:rsid w:val="00D1154B"/>
    <w:rsid w:val="00D116ED"/>
    <w:rsid w:val="00D12216"/>
    <w:rsid w:val="00D125FC"/>
    <w:rsid w:val="00D128AF"/>
    <w:rsid w:val="00D12C4E"/>
    <w:rsid w:val="00D13343"/>
    <w:rsid w:val="00D1374C"/>
    <w:rsid w:val="00D1388C"/>
    <w:rsid w:val="00D139C1"/>
    <w:rsid w:val="00D13C82"/>
    <w:rsid w:val="00D13EEC"/>
    <w:rsid w:val="00D1417E"/>
    <w:rsid w:val="00D14841"/>
    <w:rsid w:val="00D14DA5"/>
    <w:rsid w:val="00D15422"/>
    <w:rsid w:val="00D15827"/>
    <w:rsid w:val="00D15C10"/>
    <w:rsid w:val="00D1688A"/>
    <w:rsid w:val="00D16999"/>
    <w:rsid w:val="00D16D3C"/>
    <w:rsid w:val="00D16FE5"/>
    <w:rsid w:val="00D21492"/>
    <w:rsid w:val="00D21C2B"/>
    <w:rsid w:val="00D22027"/>
    <w:rsid w:val="00D22223"/>
    <w:rsid w:val="00D22822"/>
    <w:rsid w:val="00D22874"/>
    <w:rsid w:val="00D23125"/>
    <w:rsid w:val="00D232E6"/>
    <w:rsid w:val="00D23766"/>
    <w:rsid w:val="00D23919"/>
    <w:rsid w:val="00D23942"/>
    <w:rsid w:val="00D23A8D"/>
    <w:rsid w:val="00D23FC4"/>
    <w:rsid w:val="00D24361"/>
    <w:rsid w:val="00D25161"/>
    <w:rsid w:val="00D25212"/>
    <w:rsid w:val="00D253E9"/>
    <w:rsid w:val="00D258D9"/>
    <w:rsid w:val="00D25CCE"/>
    <w:rsid w:val="00D2638F"/>
    <w:rsid w:val="00D268AD"/>
    <w:rsid w:val="00D26931"/>
    <w:rsid w:val="00D269D3"/>
    <w:rsid w:val="00D2713F"/>
    <w:rsid w:val="00D27CE2"/>
    <w:rsid w:val="00D3018D"/>
    <w:rsid w:val="00D308C9"/>
    <w:rsid w:val="00D31137"/>
    <w:rsid w:val="00D3149F"/>
    <w:rsid w:val="00D314D8"/>
    <w:rsid w:val="00D3155A"/>
    <w:rsid w:val="00D31575"/>
    <w:rsid w:val="00D3161D"/>
    <w:rsid w:val="00D31697"/>
    <w:rsid w:val="00D31829"/>
    <w:rsid w:val="00D31B4D"/>
    <w:rsid w:val="00D31F86"/>
    <w:rsid w:val="00D32686"/>
    <w:rsid w:val="00D32A9C"/>
    <w:rsid w:val="00D332D6"/>
    <w:rsid w:val="00D3374D"/>
    <w:rsid w:val="00D33A2A"/>
    <w:rsid w:val="00D34315"/>
    <w:rsid w:val="00D34B4B"/>
    <w:rsid w:val="00D34B95"/>
    <w:rsid w:val="00D3587C"/>
    <w:rsid w:val="00D3588F"/>
    <w:rsid w:val="00D3689A"/>
    <w:rsid w:val="00D36C89"/>
    <w:rsid w:val="00D37008"/>
    <w:rsid w:val="00D37343"/>
    <w:rsid w:val="00D37562"/>
    <w:rsid w:val="00D37595"/>
    <w:rsid w:val="00D37705"/>
    <w:rsid w:val="00D378EA"/>
    <w:rsid w:val="00D37E29"/>
    <w:rsid w:val="00D40B0B"/>
    <w:rsid w:val="00D41161"/>
    <w:rsid w:val="00D413AC"/>
    <w:rsid w:val="00D41821"/>
    <w:rsid w:val="00D41CA3"/>
    <w:rsid w:val="00D41F2A"/>
    <w:rsid w:val="00D42073"/>
    <w:rsid w:val="00D42321"/>
    <w:rsid w:val="00D429A8"/>
    <w:rsid w:val="00D42B46"/>
    <w:rsid w:val="00D43BCB"/>
    <w:rsid w:val="00D43F84"/>
    <w:rsid w:val="00D449A9"/>
    <w:rsid w:val="00D44CC3"/>
    <w:rsid w:val="00D45461"/>
    <w:rsid w:val="00D458D2"/>
    <w:rsid w:val="00D45CE8"/>
    <w:rsid w:val="00D45D67"/>
    <w:rsid w:val="00D45FA0"/>
    <w:rsid w:val="00D4693E"/>
    <w:rsid w:val="00D46EAF"/>
    <w:rsid w:val="00D47546"/>
    <w:rsid w:val="00D47CA7"/>
    <w:rsid w:val="00D47CA9"/>
    <w:rsid w:val="00D47D5A"/>
    <w:rsid w:val="00D47D65"/>
    <w:rsid w:val="00D5082B"/>
    <w:rsid w:val="00D50BD0"/>
    <w:rsid w:val="00D50CB8"/>
    <w:rsid w:val="00D5133E"/>
    <w:rsid w:val="00D51C5A"/>
    <w:rsid w:val="00D52015"/>
    <w:rsid w:val="00D52885"/>
    <w:rsid w:val="00D53489"/>
    <w:rsid w:val="00D5439D"/>
    <w:rsid w:val="00D5466B"/>
    <w:rsid w:val="00D551C1"/>
    <w:rsid w:val="00D553B6"/>
    <w:rsid w:val="00D553CE"/>
    <w:rsid w:val="00D5551A"/>
    <w:rsid w:val="00D55F09"/>
    <w:rsid w:val="00D56F84"/>
    <w:rsid w:val="00D57194"/>
    <w:rsid w:val="00D572C5"/>
    <w:rsid w:val="00D578F4"/>
    <w:rsid w:val="00D57FAA"/>
    <w:rsid w:val="00D60A6F"/>
    <w:rsid w:val="00D60CE4"/>
    <w:rsid w:val="00D61A9A"/>
    <w:rsid w:val="00D61AF4"/>
    <w:rsid w:val="00D621EE"/>
    <w:rsid w:val="00D63619"/>
    <w:rsid w:val="00D643B8"/>
    <w:rsid w:val="00D64733"/>
    <w:rsid w:val="00D648DD"/>
    <w:rsid w:val="00D64AD8"/>
    <w:rsid w:val="00D64CF5"/>
    <w:rsid w:val="00D64EEE"/>
    <w:rsid w:val="00D64F9D"/>
    <w:rsid w:val="00D650A9"/>
    <w:rsid w:val="00D653F1"/>
    <w:rsid w:val="00D65C95"/>
    <w:rsid w:val="00D65CE9"/>
    <w:rsid w:val="00D65ED7"/>
    <w:rsid w:val="00D66136"/>
    <w:rsid w:val="00D66E5B"/>
    <w:rsid w:val="00D66F12"/>
    <w:rsid w:val="00D67091"/>
    <w:rsid w:val="00D67280"/>
    <w:rsid w:val="00D67854"/>
    <w:rsid w:val="00D67AE5"/>
    <w:rsid w:val="00D67D86"/>
    <w:rsid w:val="00D70479"/>
    <w:rsid w:val="00D704CE"/>
    <w:rsid w:val="00D707F2"/>
    <w:rsid w:val="00D71011"/>
    <w:rsid w:val="00D711BF"/>
    <w:rsid w:val="00D71386"/>
    <w:rsid w:val="00D71701"/>
    <w:rsid w:val="00D71B32"/>
    <w:rsid w:val="00D72422"/>
    <w:rsid w:val="00D727A9"/>
    <w:rsid w:val="00D72B9E"/>
    <w:rsid w:val="00D72C86"/>
    <w:rsid w:val="00D73CE3"/>
    <w:rsid w:val="00D742C8"/>
    <w:rsid w:val="00D7475A"/>
    <w:rsid w:val="00D750CE"/>
    <w:rsid w:val="00D752C4"/>
    <w:rsid w:val="00D75374"/>
    <w:rsid w:val="00D7573B"/>
    <w:rsid w:val="00D75940"/>
    <w:rsid w:val="00D75E2C"/>
    <w:rsid w:val="00D75F87"/>
    <w:rsid w:val="00D76D5C"/>
    <w:rsid w:val="00D773BE"/>
    <w:rsid w:val="00D7789B"/>
    <w:rsid w:val="00D77FC9"/>
    <w:rsid w:val="00D80809"/>
    <w:rsid w:val="00D80BF3"/>
    <w:rsid w:val="00D80E6B"/>
    <w:rsid w:val="00D811CD"/>
    <w:rsid w:val="00D8167B"/>
    <w:rsid w:val="00D81705"/>
    <w:rsid w:val="00D81EBB"/>
    <w:rsid w:val="00D81F76"/>
    <w:rsid w:val="00D81F89"/>
    <w:rsid w:val="00D81FC4"/>
    <w:rsid w:val="00D82168"/>
    <w:rsid w:val="00D82508"/>
    <w:rsid w:val="00D826D1"/>
    <w:rsid w:val="00D82791"/>
    <w:rsid w:val="00D82D55"/>
    <w:rsid w:val="00D82F08"/>
    <w:rsid w:val="00D83663"/>
    <w:rsid w:val="00D839D1"/>
    <w:rsid w:val="00D84806"/>
    <w:rsid w:val="00D84A6D"/>
    <w:rsid w:val="00D85A79"/>
    <w:rsid w:val="00D860FD"/>
    <w:rsid w:val="00D86BEC"/>
    <w:rsid w:val="00D87104"/>
    <w:rsid w:val="00D87853"/>
    <w:rsid w:val="00D8793B"/>
    <w:rsid w:val="00D87EB6"/>
    <w:rsid w:val="00D9021C"/>
    <w:rsid w:val="00D90307"/>
    <w:rsid w:val="00D90762"/>
    <w:rsid w:val="00D9077B"/>
    <w:rsid w:val="00D90834"/>
    <w:rsid w:val="00D90B14"/>
    <w:rsid w:val="00D911E0"/>
    <w:rsid w:val="00D91975"/>
    <w:rsid w:val="00D91C0D"/>
    <w:rsid w:val="00D922E7"/>
    <w:rsid w:val="00D9231E"/>
    <w:rsid w:val="00D92A6A"/>
    <w:rsid w:val="00D92B52"/>
    <w:rsid w:val="00D92FF8"/>
    <w:rsid w:val="00D9305E"/>
    <w:rsid w:val="00D93163"/>
    <w:rsid w:val="00D93631"/>
    <w:rsid w:val="00D93B3D"/>
    <w:rsid w:val="00D94DDC"/>
    <w:rsid w:val="00D94FEF"/>
    <w:rsid w:val="00D95183"/>
    <w:rsid w:val="00D9608B"/>
    <w:rsid w:val="00D96996"/>
    <w:rsid w:val="00D9750A"/>
    <w:rsid w:val="00D9787C"/>
    <w:rsid w:val="00D97D25"/>
    <w:rsid w:val="00DA0110"/>
    <w:rsid w:val="00DA0A29"/>
    <w:rsid w:val="00DA0CCC"/>
    <w:rsid w:val="00DA126A"/>
    <w:rsid w:val="00DA13BE"/>
    <w:rsid w:val="00DA1750"/>
    <w:rsid w:val="00DA1784"/>
    <w:rsid w:val="00DA198D"/>
    <w:rsid w:val="00DA207E"/>
    <w:rsid w:val="00DA2483"/>
    <w:rsid w:val="00DA29A6"/>
    <w:rsid w:val="00DA380F"/>
    <w:rsid w:val="00DA38A0"/>
    <w:rsid w:val="00DA41F7"/>
    <w:rsid w:val="00DA42D8"/>
    <w:rsid w:val="00DA4490"/>
    <w:rsid w:val="00DA48B1"/>
    <w:rsid w:val="00DA4D7B"/>
    <w:rsid w:val="00DA4DF6"/>
    <w:rsid w:val="00DA50F3"/>
    <w:rsid w:val="00DA54B1"/>
    <w:rsid w:val="00DA5A1B"/>
    <w:rsid w:val="00DA5F91"/>
    <w:rsid w:val="00DA6184"/>
    <w:rsid w:val="00DA61A0"/>
    <w:rsid w:val="00DA665A"/>
    <w:rsid w:val="00DA69AD"/>
    <w:rsid w:val="00DA6C57"/>
    <w:rsid w:val="00DA6DCF"/>
    <w:rsid w:val="00DA6E0D"/>
    <w:rsid w:val="00DA6F12"/>
    <w:rsid w:val="00DA78CE"/>
    <w:rsid w:val="00DA7A37"/>
    <w:rsid w:val="00DA7CCF"/>
    <w:rsid w:val="00DA7DF9"/>
    <w:rsid w:val="00DA7EB3"/>
    <w:rsid w:val="00DB00FF"/>
    <w:rsid w:val="00DB02F4"/>
    <w:rsid w:val="00DB1439"/>
    <w:rsid w:val="00DB1CDB"/>
    <w:rsid w:val="00DB213F"/>
    <w:rsid w:val="00DB2288"/>
    <w:rsid w:val="00DB2A6E"/>
    <w:rsid w:val="00DB2C4F"/>
    <w:rsid w:val="00DB2D3A"/>
    <w:rsid w:val="00DB339B"/>
    <w:rsid w:val="00DB36D6"/>
    <w:rsid w:val="00DB3982"/>
    <w:rsid w:val="00DB410C"/>
    <w:rsid w:val="00DB430C"/>
    <w:rsid w:val="00DB4DDA"/>
    <w:rsid w:val="00DB5046"/>
    <w:rsid w:val="00DB5A71"/>
    <w:rsid w:val="00DB5CF9"/>
    <w:rsid w:val="00DB6355"/>
    <w:rsid w:val="00DB6E39"/>
    <w:rsid w:val="00DB6E47"/>
    <w:rsid w:val="00DB74CB"/>
    <w:rsid w:val="00DB7EDF"/>
    <w:rsid w:val="00DC022B"/>
    <w:rsid w:val="00DC06B1"/>
    <w:rsid w:val="00DC0757"/>
    <w:rsid w:val="00DC0969"/>
    <w:rsid w:val="00DC248A"/>
    <w:rsid w:val="00DC28DD"/>
    <w:rsid w:val="00DC2C63"/>
    <w:rsid w:val="00DC2D2F"/>
    <w:rsid w:val="00DC36A5"/>
    <w:rsid w:val="00DC3DFD"/>
    <w:rsid w:val="00DC3F3C"/>
    <w:rsid w:val="00DC44A0"/>
    <w:rsid w:val="00DC524C"/>
    <w:rsid w:val="00DC5417"/>
    <w:rsid w:val="00DC5D21"/>
    <w:rsid w:val="00DC7228"/>
    <w:rsid w:val="00DC735B"/>
    <w:rsid w:val="00DC7465"/>
    <w:rsid w:val="00DC768A"/>
    <w:rsid w:val="00DC7810"/>
    <w:rsid w:val="00DC7BB2"/>
    <w:rsid w:val="00DC7D82"/>
    <w:rsid w:val="00DC7FC0"/>
    <w:rsid w:val="00DD0DCC"/>
    <w:rsid w:val="00DD0EDA"/>
    <w:rsid w:val="00DD100F"/>
    <w:rsid w:val="00DD1B56"/>
    <w:rsid w:val="00DD20A5"/>
    <w:rsid w:val="00DD265B"/>
    <w:rsid w:val="00DD2779"/>
    <w:rsid w:val="00DD2988"/>
    <w:rsid w:val="00DD2E48"/>
    <w:rsid w:val="00DD34C7"/>
    <w:rsid w:val="00DD403D"/>
    <w:rsid w:val="00DD45AF"/>
    <w:rsid w:val="00DD477F"/>
    <w:rsid w:val="00DD48FA"/>
    <w:rsid w:val="00DD4984"/>
    <w:rsid w:val="00DD4E43"/>
    <w:rsid w:val="00DD5207"/>
    <w:rsid w:val="00DD559F"/>
    <w:rsid w:val="00DD58CA"/>
    <w:rsid w:val="00DD58E3"/>
    <w:rsid w:val="00DD5F36"/>
    <w:rsid w:val="00DD65E8"/>
    <w:rsid w:val="00DD65F2"/>
    <w:rsid w:val="00DD6D9B"/>
    <w:rsid w:val="00DD7183"/>
    <w:rsid w:val="00DD7915"/>
    <w:rsid w:val="00DD7E5E"/>
    <w:rsid w:val="00DE0A0C"/>
    <w:rsid w:val="00DE0B7E"/>
    <w:rsid w:val="00DE0FCD"/>
    <w:rsid w:val="00DE1094"/>
    <w:rsid w:val="00DE1D67"/>
    <w:rsid w:val="00DE254E"/>
    <w:rsid w:val="00DE32CE"/>
    <w:rsid w:val="00DE3670"/>
    <w:rsid w:val="00DE3DDF"/>
    <w:rsid w:val="00DE3F30"/>
    <w:rsid w:val="00DE43E3"/>
    <w:rsid w:val="00DE4F32"/>
    <w:rsid w:val="00DE567E"/>
    <w:rsid w:val="00DE5956"/>
    <w:rsid w:val="00DE59BE"/>
    <w:rsid w:val="00DE5CF1"/>
    <w:rsid w:val="00DE5E75"/>
    <w:rsid w:val="00DE5FF2"/>
    <w:rsid w:val="00DE63C5"/>
    <w:rsid w:val="00DE6E18"/>
    <w:rsid w:val="00DE7307"/>
    <w:rsid w:val="00DE7F93"/>
    <w:rsid w:val="00DF0905"/>
    <w:rsid w:val="00DF09EF"/>
    <w:rsid w:val="00DF0EE4"/>
    <w:rsid w:val="00DF168C"/>
    <w:rsid w:val="00DF1C1A"/>
    <w:rsid w:val="00DF2994"/>
    <w:rsid w:val="00DF2B0A"/>
    <w:rsid w:val="00DF3C95"/>
    <w:rsid w:val="00DF3E3C"/>
    <w:rsid w:val="00DF46D0"/>
    <w:rsid w:val="00DF47D8"/>
    <w:rsid w:val="00DF4B2F"/>
    <w:rsid w:val="00DF4E9E"/>
    <w:rsid w:val="00DF5716"/>
    <w:rsid w:val="00DF5EC6"/>
    <w:rsid w:val="00DF5F0E"/>
    <w:rsid w:val="00DF6216"/>
    <w:rsid w:val="00DF66AA"/>
    <w:rsid w:val="00DF66E3"/>
    <w:rsid w:val="00DF6A6F"/>
    <w:rsid w:val="00DF6DEE"/>
    <w:rsid w:val="00DF6E7E"/>
    <w:rsid w:val="00DF6FC9"/>
    <w:rsid w:val="00DF70FE"/>
    <w:rsid w:val="00DF719D"/>
    <w:rsid w:val="00DF7D50"/>
    <w:rsid w:val="00DF7DD9"/>
    <w:rsid w:val="00DF7E54"/>
    <w:rsid w:val="00DF7E96"/>
    <w:rsid w:val="00E00173"/>
    <w:rsid w:val="00E00DAC"/>
    <w:rsid w:val="00E00DEC"/>
    <w:rsid w:val="00E013B1"/>
    <w:rsid w:val="00E013C8"/>
    <w:rsid w:val="00E01796"/>
    <w:rsid w:val="00E0232D"/>
    <w:rsid w:val="00E023B1"/>
    <w:rsid w:val="00E02496"/>
    <w:rsid w:val="00E0262B"/>
    <w:rsid w:val="00E02F87"/>
    <w:rsid w:val="00E03142"/>
    <w:rsid w:val="00E03811"/>
    <w:rsid w:val="00E03C3F"/>
    <w:rsid w:val="00E04039"/>
    <w:rsid w:val="00E0418E"/>
    <w:rsid w:val="00E042DA"/>
    <w:rsid w:val="00E04A10"/>
    <w:rsid w:val="00E04B72"/>
    <w:rsid w:val="00E054F3"/>
    <w:rsid w:val="00E059FB"/>
    <w:rsid w:val="00E05D53"/>
    <w:rsid w:val="00E0648C"/>
    <w:rsid w:val="00E07F0C"/>
    <w:rsid w:val="00E10330"/>
    <w:rsid w:val="00E108F6"/>
    <w:rsid w:val="00E109AB"/>
    <w:rsid w:val="00E10CEB"/>
    <w:rsid w:val="00E10E64"/>
    <w:rsid w:val="00E11246"/>
    <w:rsid w:val="00E11EA4"/>
    <w:rsid w:val="00E1224C"/>
    <w:rsid w:val="00E123CB"/>
    <w:rsid w:val="00E12487"/>
    <w:rsid w:val="00E12AAB"/>
    <w:rsid w:val="00E12C04"/>
    <w:rsid w:val="00E1357E"/>
    <w:rsid w:val="00E13988"/>
    <w:rsid w:val="00E13B11"/>
    <w:rsid w:val="00E13C0B"/>
    <w:rsid w:val="00E1462A"/>
    <w:rsid w:val="00E149B7"/>
    <w:rsid w:val="00E14D19"/>
    <w:rsid w:val="00E14DA3"/>
    <w:rsid w:val="00E15722"/>
    <w:rsid w:val="00E158B7"/>
    <w:rsid w:val="00E163F8"/>
    <w:rsid w:val="00E16E5D"/>
    <w:rsid w:val="00E17F2A"/>
    <w:rsid w:val="00E17F9B"/>
    <w:rsid w:val="00E20100"/>
    <w:rsid w:val="00E20E85"/>
    <w:rsid w:val="00E2123A"/>
    <w:rsid w:val="00E2137D"/>
    <w:rsid w:val="00E21444"/>
    <w:rsid w:val="00E214BA"/>
    <w:rsid w:val="00E216DF"/>
    <w:rsid w:val="00E21CC2"/>
    <w:rsid w:val="00E21E08"/>
    <w:rsid w:val="00E2216F"/>
    <w:rsid w:val="00E22AF7"/>
    <w:rsid w:val="00E230F1"/>
    <w:rsid w:val="00E239F5"/>
    <w:rsid w:val="00E245F9"/>
    <w:rsid w:val="00E24780"/>
    <w:rsid w:val="00E248BC"/>
    <w:rsid w:val="00E24D8C"/>
    <w:rsid w:val="00E251B7"/>
    <w:rsid w:val="00E251FD"/>
    <w:rsid w:val="00E25235"/>
    <w:rsid w:val="00E25524"/>
    <w:rsid w:val="00E25788"/>
    <w:rsid w:val="00E2578F"/>
    <w:rsid w:val="00E25A55"/>
    <w:rsid w:val="00E2690F"/>
    <w:rsid w:val="00E26BCD"/>
    <w:rsid w:val="00E270D0"/>
    <w:rsid w:val="00E27445"/>
    <w:rsid w:val="00E27808"/>
    <w:rsid w:val="00E27908"/>
    <w:rsid w:val="00E27A94"/>
    <w:rsid w:val="00E27C2E"/>
    <w:rsid w:val="00E30330"/>
    <w:rsid w:val="00E30F4A"/>
    <w:rsid w:val="00E3109F"/>
    <w:rsid w:val="00E317BE"/>
    <w:rsid w:val="00E3189C"/>
    <w:rsid w:val="00E322F8"/>
    <w:rsid w:val="00E326F9"/>
    <w:rsid w:val="00E329C9"/>
    <w:rsid w:val="00E32D68"/>
    <w:rsid w:val="00E33889"/>
    <w:rsid w:val="00E3403D"/>
    <w:rsid w:val="00E34478"/>
    <w:rsid w:val="00E351E1"/>
    <w:rsid w:val="00E3529A"/>
    <w:rsid w:val="00E3602C"/>
    <w:rsid w:val="00E36628"/>
    <w:rsid w:val="00E369E3"/>
    <w:rsid w:val="00E36A86"/>
    <w:rsid w:val="00E373B3"/>
    <w:rsid w:val="00E374FB"/>
    <w:rsid w:val="00E3786D"/>
    <w:rsid w:val="00E37B8D"/>
    <w:rsid w:val="00E37B9B"/>
    <w:rsid w:val="00E37CB9"/>
    <w:rsid w:val="00E37EEE"/>
    <w:rsid w:val="00E409F3"/>
    <w:rsid w:val="00E41680"/>
    <w:rsid w:val="00E419A4"/>
    <w:rsid w:val="00E41A22"/>
    <w:rsid w:val="00E41D1B"/>
    <w:rsid w:val="00E425C4"/>
    <w:rsid w:val="00E427F0"/>
    <w:rsid w:val="00E42C91"/>
    <w:rsid w:val="00E435D4"/>
    <w:rsid w:val="00E43638"/>
    <w:rsid w:val="00E437C5"/>
    <w:rsid w:val="00E43A01"/>
    <w:rsid w:val="00E43A3F"/>
    <w:rsid w:val="00E43C80"/>
    <w:rsid w:val="00E44424"/>
    <w:rsid w:val="00E44C42"/>
    <w:rsid w:val="00E45592"/>
    <w:rsid w:val="00E460F8"/>
    <w:rsid w:val="00E46151"/>
    <w:rsid w:val="00E463BB"/>
    <w:rsid w:val="00E463F2"/>
    <w:rsid w:val="00E46C79"/>
    <w:rsid w:val="00E46F85"/>
    <w:rsid w:val="00E47299"/>
    <w:rsid w:val="00E47703"/>
    <w:rsid w:val="00E47F0A"/>
    <w:rsid w:val="00E51317"/>
    <w:rsid w:val="00E51539"/>
    <w:rsid w:val="00E519AA"/>
    <w:rsid w:val="00E51B8E"/>
    <w:rsid w:val="00E51C36"/>
    <w:rsid w:val="00E52190"/>
    <w:rsid w:val="00E52C6F"/>
    <w:rsid w:val="00E52DE2"/>
    <w:rsid w:val="00E530AF"/>
    <w:rsid w:val="00E5330F"/>
    <w:rsid w:val="00E53B90"/>
    <w:rsid w:val="00E542AA"/>
    <w:rsid w:val="00E5440B"/>
    <w:rsid w:val="00E545FA"/>
    <w:rsid w:val="00E54B72"/>
    <w:rsid w:val="00E54D0B"/>
    <w:rsid w:val="00E54D94"/>
    <w:rsid w:val="00E5515F"/>
    <w:rsid w:val="00E55284"/>
    <w:rsid w:val="00E560B1"/>
    <w:rsid w:val="00E56A58"/>
    <w:rsid w:val="00E56B80"/>
    <w:rsid w:val="00E56CFD"/>
    <w:rsid w:val="00E56DDF"/>
    <w:rsid w:val="00E571D2"/>
    <w:rsid w:val="00E57AFA"/>
    <w:rsid w:val="00E57C5B"/>
    <w:rsid w:val="00E6050F"/>
    <w:rsid w:val="00E608F7"/>
    <w:rsid w:val="00E60B5A"/>
    <w:rsid w:val="00E60FFD"/>
    <w:rsid w:val="00E619C2"/>
    <w:rsid w:val="00E61E53"/>
    <w:rsid w:val="00E61EAA"/>
    <w:rsid w:val="00E624CB"/>
    <w:rsid w:val="00E62D38"/>
    <w:rsid w:val="00E63149"/>
    <w:rsid w:val="00E632BD"/>
    <w:rsid w:val="00E63417"/>
    <w:rsid w:val="00E6452B"/>
    <w:rsid w:val="00E646BA"/>
    <w:rsid w:val="00E648DE"/>
    <w:rsid w:val="00E651DC"/>
    <w:rsid w:val="00E653B7"/>
    <w:rsid w:val="00E65442"/>
    <w:rsid w:val="00E655F9"/>
    <w:rsid w:val="00E657E7"/>
    <w:rsid w:val="00E65D6B"/>
    <w:rsid w:val="00E66228"/>
    <w:rsid w:val="00E66D24"/>
    <w:rsid w:val="00E670CE"/>
    <w:rsid w:val="00E6749D"/>
    <w:rsid w:val="00E67571"/>
    <w:rsid w:val="00E701BE"/>
    <w:rsid w:val="00E7020F"/>
    <w:rsid w:val="00E7022C"/>
    <w:rsid w:val="00E702AE"/>
    <w:rsid w:val="00E70606"/>
    <w:rsid w:val="00E70E46"/>
    <w:rsid w:val="00E715A4"/>
    <w:rsid w:val="00E71E52"/>
    <w:rsid w:val="00E720BF"/>
    <w:rsid w:val="00E72130"/>
    <w:rsid w:val="00E722B6"/>
    <w:rsid w:val="00E723B6"/>
    <w:rsid w:val="00E72C77"/>
    <w:rsid w:val="00E739B7"/>
    <w:rsid w:val="00E74E27"/>
    <w:rsid w:val="00E7534D"/>
    <w:rsid w:val="00E7567C"/>
    <w:rsid w:val="00E7582C"/>
    <w:rsid w:val="00E75C64"/>
    <w:rsid w:val="00E764B3"/>
    <w:rsid w:val="00E76740"/>
    <w:rsid w:val="00E767FB"/>
    <w:rsid w:val="00E76AC8"/>
    <w:rsid w:val="00E77277"/>
    <w:rsid w:val="00E774A0"/>
    <w:rsid w:val="00E77C8D"/>
    <w:rsid w:val="00E77F67"/>
    <w:rsid w:val="00E77FAD"/>
    <w:rsid w:val="00E77FD3"/>
    <w:rsid w:val="00E801C5"/>
    <w:rsid w:val="00E8193B"/>
    <w:rsid w:val="00E82065"/>
    <w:rsid w:val="00E8209D"/>
    <w:rsid w:val="00E820A1"/>
    <w:rsid w:val="00E8236C"/>
    <w:rsid w:val="00E82A54"/>
    <w:rsid w:val="00E82BAB"/>
    <w:rsid w:val="00E82CC4"/>
    <w:rsid w:val="00E82DF5"/>
    <w:rsid w:val="00E830E8"/>
    <w:rsid w:val="00E8336F"/>
    <w:rsid w:val="00E8341B"/>
    <w:rsid w:val="00E83E6F"/>
    <w:rsid w:val="00E840B6"/>
    <w:rsid w:val="00E841BC"/>
    <w:rsid w:val="00E841E2"/>
    <w:rsid w:val="00E84D37"/>
    <w:rsid w:val="00E84EEF"/>
    <w:rsid w:val="00E852DE"/>
    <w:rsid w:val="00E8549F"/>
    <w:rsid w:val="00E85544"/>
    <w:rsid w:val="00E85859"/>
    <w:rsid w:val="00E859DC"/>
    <w:rsid w:val="00E85D66"/>
    <w:rsid w:val="00E85E45"/>
    <w:rsid w:val="00E8740E"/>
    <w:rsid w:val="00E87D0D"/>
    <w:rsid w:val="00E87DCA"/>
    <w:rsid w:val="00E9066E"/>
    <w:rsid w:val="00E90AC4"/>
    <w:rsid w:val="00E91B22"/>
    <w:rsid w:val="00E92226"/>
    <w:rsid w:val="00E925C2"/>
    <w:rsid w:val="00E92758"/>
    <w:rsid w:val="00E92F9C"/>
    <w:rsid w:val="00E93314"/>
    <w:rsid w:val="00E933E0"/>
    <w:rsid w:val="00E9371E"/>
    <w:rsid w:val="00E939CA"/>
    <w:rsid w:val="00E93C96"/>
    <w:rsid w:val="00E946D7"/>
    <w:rsid w:val="00E94BA0"/>
    <w:rsid w:val="00E94CC4"/>
    <w:rsid w:val="00E94F16"/>
    <w:rsid w:val="00E94F6E"/>
    <w:rsid w:val="00E95684"/>
    <w:rsid w:val="00E95FF2"/>
    <w:rsid w:val="00E961A9"/>
    <w:rsid w:val="00E96B66"/>
    <w:rsid w:val="00E96B79"/>
    <w:rsid w:val="00E96C78"/>
    <w:rsid w:val="00E96DCE"/>
    <w:rsid w:val="00E96DE5"/>
    <w:rsid w:val="00E972BB"/>
    <w:rsid w:val="00E9775D"/>
    <w:rsid w:val="00E97AD3"/>
    <w:rsid w:val="00E97D5E"/>
    <w:rsid w:val="00E97DA7"/>
    <w:rsid w:val="00EA042D"/>
    <w:rsid w:val="00EA0443"/>
    <w:rsid w:val="00EA0C25"/>
    <w:rsid w:val="00EA0D03"/>
    <w:rsid w:val="00EA137E"/>
    <w:rsid w:val="00EA147A"/>
    <w:rsid w:val="00EA1C37"/>
    <w:rsid w:val="00EA1F3D"/>
    <w:rsid w:val="00EA20A8"/>
    <w:rsid w:val="00EA2322"/>
    <w:rsid w:val="00EA26CF"/>
    <w:rsid w:val="00EA2912"/>
    <w:rsid w:val="00EA2C01"/>
    <w:rsid w:val="00EA30F0"/>
    <w:rsid w:val="00EA33BA"/>
    <w:rsid w:val="00EA34C0"/>
    <w:rsid w:val="00EA35AA"/>
    <w:rsid w:val="00EA3827"/>
    <w:rsid w:val="00EA3A19"/>
    <w:rsid w:val="00EA3E85"/>
    <w:rsid w:val="00EA53E2"/>
    <w:rsid w:val="00EA5F74"/>
    <w:rsid w:val="00EA66E3"/>
    <w:rsid w:val="00EA6724"/>
    <w:rsid w:val="00EA682E"/>
    <w:rsid w:val="00EA6F68"/>
    <w:rsid w:val="00EA72E8"/>
    <w:rsid w:val="00EA7688"/>
    <w:rsid w:val="00EA76CB"/>
    <w:rsid w:val="00EA776F"/>
    <w:rsid w:val="00EB02A7"/>
    <w:rsid w:val="00EB02AF"/>
    <w:rsid w:val="00EB0302"/>
    <w:rsid w:val="00EB0345"/>
    <w:rsid w:val="00EB1255"/>
    <w:rsid w:val="00EB1290"/>
    <w:rsid w:val="00EB1D3E"/>
    <w:rsid w:val="00EB20DA"/>
    <w:rsid w:val="00EB2763"/>
    <w:rsid w:val="00EB2828"/>
    <w:rsid w:val="00EB296B"/>
    <w:rsid w:val="00EB2DBF"/>
    <w:rsid w:val="00EB311D"/>
    <w:rsid w:val="00EB3768"/>
    <w:rsid w:val="00EB3937"/>
    <w:rsid w:val="00EB3D2A"/>
    <w:rsid w:val="00EB3E49"/>
    <w:rsid w:val="00EB53AD"/>
    <w:rsid w:val="00EB55F5"/>
    <w:rsid w:val="00EB5ED4"/>
    <w:rsid w:val="00EB5FB2"/>
    <w:rsid w:val="00EB5FBF"/>
    <w:rsid w:val="00EB6255"/>
    <w:rsid w:val="00EB6264"/>
    <w:rsid w:val="00EB6324"/>
    <w:rsid w:val="00EB67BE"/>
    <w:rsid w:val="00EB6F33"/>
    <w:rsid w:val="00EB70FC"/>
    <w:rsid w:val="00EB76DE"/>
    <w:rsid w:val="00EB79B7"/>
    <w:rsid w:val="00EB7B6E"/>
    <w:rsid w:val="00EB7FE9"/>
    <w:rsid w:val="00EC0BEC"/>
    <w:rsid w:val="00EC1B1A"/>
    <w:rsid w:val="00EC1D20"/>
    <w:rsid w:val="00EC1EEA"/>
    <w:rsid w:val="00EC234B"/>
    <w:rsid w:val="00EC24CD"/>
    <w:rsid w:val="00EC24E8"/>
    <w:rsid w:val="00EC2883"/>
    <w:rsid w:val="00EC28A2"/>
    <w:rsid w:val="00EC2E20"/>
    <w:rsid w:val="00EC349E"/>
    <w:rsid w:val="00EC35A3"/>
    <w:rsid w:val="00EC381E"/>
    <w:rsid w:val="00EC3C37"/>
    <w:rsid w:val="00EC405A"/>
    <w:rsid w:val="00EC4360"/>
    <w:rsid w:val="00EC454A"/>
    <w:rsid w:val="00EC4BBE"/>
    <w:rsid w:val="00EC4BC7"/>
    <w:rsid w:val="00EC4D58"/>
    <w:rsid w:val="00EC4F0D"/>
    <w:rsid w:val="00EC5A95"/>
    <w:rsid w:val="00EC5B95"/>
    <w:rsid w:val="00EC5E9C"/>
    <w:rsid w:val="00EC6E4C"/>
    <w:rsid w:val="00EC7009"/>
    <w:rsid w:val="00EC7175"/>
    <w:rsid w:val="00EC73CA"/>
    <w:rsid w:val="00EC73D5"/>
    <w:rsid w:val="00EC741F"/>
    <w:rsid w:val="00ED00C7"/>
    <w:rsid w:val="00ED0A4C"/>
    <w:rsid w:val="00ED11E6"/>
    <w:rsid w:val="00ED1257"/>
    <w:rsid w:val="00ED131B"/>
    <w:rsid w:val="00ED13DC"/>
    <w:rsid w:val="00ED1702"/>
    <w:rsid w:val="00ED1B4E"/>
    <w:rsid w:val="00ED1E06"/>
    <w:rsid w:val="00ED214A"/>
    <w:rsid w:val="00ED24A0"/>
    <w:rsid w:val="00ED2661"/>
    <w:rsid w:val="00ED2EE5"/>
    <w:rsid w:val="00ED2FFD"/>
    <w:rsid w:val="00ED3355"/>
    <w:rsid w:val="00ED46D8"/>
    <w:rsid w:val="00ED4D4D"/>
    <w:rsid w:val="00ED4DFF"/>
    <w:rsid w:val="00ED4E50"/>
    <w:rsid w:val="00ED4FE1"/>
    <w:rsid w:val="00ED609F"/>
    <w:rsid w:val="00ED6443"/>
    <w:rsid w:val="00ED6662"/>
    <w:rsid w:val="00ED676D"/>
    <w:rsid w:val="00ED6BDB"/>
    <w:rsid w:val="00ED796D"/>
    <w:rsid w:val="00ED7A4B"/>
    <w:rsid w:val="00ED7A99"/>
    <w:rsid w:val="00ED7C78"/>
    <w:rsid w:val="00ED7C9E"/>
    <w:rsid w:val="00ED7E0E"/>
    <w:rsid w:val="00ED7EB5"/>
    <w:rsid w:val="00EE1A04"/>
    <w:rsid w:val="00EE1E43"/>
    <w:rsid w:val="00EE25F2"/>
    <w:rsid w:val="00EE2E33"/>
    <w:rsid w:val="00EE32EE"/>
    <w:rsid w:val="00EE345E"/>
    <w:rsid w:val="00EE36F8"/>
    <w:rsid w:val="00EE3E80"/>
    <w:rsid w:val="00EE4108"/>
    <w:rsid w:val="00EE42F8"/>
    <w:rsid w:val="00EE4451"/>
    <w:rsid w:val="00EE496A"/>
    <w:rsid w:val="00EE4AC5"/>
    <w:rsid w:val="00EE4DD7"/>
    <w:rsid w:val="00EE4E4C"/>
    <w:rsid w:val="00EE5AA7"/>
    <w:rsid w:val="00EE5C23"/>
    <w:rsid w:val="00EE5FCB"/>
    <w:rsid w:val="00EE6118"/>
    <w:rsid w:val="00EE66FD"/>
    <w:rsid w:val="00EE6A8F"/>
    <w:rsid w:val="00EE6CEB"/>
    <w:rsid w:val="00EE6DA1"/>
    <w:rsid w:val="00EE6E77"/>
    <w:rsid w:val="00EE72A1"/>
    <w:rsid w:val="00EE78C3"/>
    <w:rsid w:val="00EE7948"/>
    <w:rsid w:val="00EF00B7"/>
    <w:rsid w:val="00EF0241"/>
    <w:rsid w:val="00EF083B"/>
    <w:rsid w:val="00EF08F1"/>
    <w:rsid w:val="00EF0EB4"/>
    <w:rsid w:val="00EF14A9"/>
    <w:rsid w:val="00EF1E22"/>
    <w:rsid w:val="00EF2359"/>
    <w:rsid w:val="00EF247A"/>
    <w:rsid w:val="00EF2963"/>
    <w:rsid w:val="00EF29C7"/>
    <w:rsid w:val="00EF2CD4"/>
    <w:rsid w:val="00EF2E5B"/>
    <w:rsid w:val="00EF35A6"/>
    <w:rsid w:val="00EF392E"/>
    <w:rsid w:val="00EF3CF1"/>
    <w:rsid w:val="00EF437C"/>
    <w:rsid w:val="00EF4C40"/>
    <w:rsid w:val="00EF51DA"/>
    <w:rsid w:val="00EF5377"/>
    <w:rsid w:val="00EF5528"/>
    <w:rsid w:val="00EF603F"/>
    <w:rsid w:val="00EF6120"/>
    <w:rsid w:val="00EF71B7"/>
    <w:rsid w:val="00EF7524"/>
    <w:rsid w:val="00EF7CD0"/>
    <w:rsid w:val="00EF7EC4"/>
    <w:rsid w:val="00F000B4"/>
    <w:rsid w:val="00F00C2C"/>
    <w:rsid w:val="00F01040"/>
    <w:rsid w:val="00F0258C"/>
    <w:rsid w:val="00F02622"/>
    <w:rsid w:val="00F02911"/>
    <w:rsid w:val="00F03345"/>
    <w:rsid w:val="00F0385D"/>
    <w:rsid w:val="00F03920"/>
    <w:rsid w:val="00F03BCB"/>
    <w:rsid w:val="00F03D03"/>
    <w:rsid w:val="00F04329"/>
    <w:rsid w:val="00F044DF"/>
    <w:rsid w:val="00F04B91"/>
    <w:rsid w:val="00F04ECA"/>
    <w:rsid w:val="00F05592"/>
    <w:rsid w:val="00F05B6F"/>
    <w:rsid w:val="00F06314"/>
    <w:rsid w:val="00F06B30"/>
    <w:rsid w:val="00F06B7E"/>
    <w:rsid w:val="00F076C6"/>
    <w:rsid w:val="00F07968"/>
    <w:rsid w:val="00F07EF6"/>
    <w:rsid w:val="00F10079"/>
    <w:rsid w:val="00F101A0"/>
    <w:rsid w:val="00F1053D"/>
    <w:rsid w:val="00F10672"/>
    <w:rsid w:val="00F10E48"/>
    <w:rsid w:val="00F11740"/>
    <w:rsid w:val="00F11883"/>
    <w:rsid w:val="00F11C78"/>
    <w:rsid w:val="00F12225"/>
    <w:rsid w:val="00F1320B"/>
    <w:rsid w:val="00F1338F"/>
    <w:rsid w:val="00F13FF8"/>
    <w:rsid w:val="00F14192"/>
    <w:rsid w:val="00F14544"/>
    <w:rsid w:val="00F14EAF"/>
    <w:rsid w:val="00F15028"/>
    <w:rsid w:val="00F15735"/>
    <w:rsid w:val="00F15DCA"/>
    <w:rsid w:val="00F169C1"/>
    <w:rsid w:val="00F16F15"/>
    <w:rsid w:val="00F1751C"/>
    <w:rsid w:val="00F175D8"/>
    <w:rsid w:val="00F1766E"/>
    <w:rsid w:val="00F17E64"/>
    <w:rsid w:val="00F200C3"/>
    <w:rsid w:val="00F20BC2"/>
    <w:rsid w:val="00F216AB"/>
    <w:rsid w:val="00F21A10"/>
    <w:rsid w:val="00F2251B"/>
    <w:rsid w:val="00F231A1"/>
    <w:rsid w:val="00F2329D"/>
    <w:rsid w:val="00F238A6"/>
    <w:rsid w:val="00F23981"/>
    <w:rsid w:val="00F23D61"/>
    <w:rsid w:val="00F241AE"/>
    <w:rsid w:val="00F242C9"/>
    <w:rsid w:val="00F24351"/>
    <w:rsid w:val="00F24899"/>
    <w:rsid w:val="00F2554B"/>
    <w:rsid w:val="00F25BA6"/>
    <w:rsid w:val="00F260D8"/>
    <w:rsid w:val="00F26580"/>
    <w:rsid w:val="00F26A56"/>
    <w:rsid w:val="00F26DD4"/>
    <w:rsid w:val="00F26FC9"/>
    <w:rsid w:val="00F27670"/>
    <w:rsid w:val="00F30402"/>
    <w:rsid w:val="00F304BB"/>
    <w:rsid w:val="00F312B5"/>
    <w:rsid w:val="00F3161E"/>
    <w:rsid w:val="00F31AE0"/>
    <w:rsid w:val="00F31DA2"/>
    <w:rsid w:val="00F32262"/>
    <w:rsid w:val="00F322E4"/>
    <w:rsid w:val="00F323C8"/>
    <w:rsid w:val="00F325F7"/>
    <w:rsid w:val="00F33EFA"/>
    <w:rsid w:val="00F33F22"/>
    <w:rsid w:val="00F3427A"/>
    <w:rsid w:val="00F343C3"/>
    <w:rsid w:val="00F34A8D"/>
    <w:rsid w:val="00F34E14"/>
    <w:rsid w:val="00F3553A"/>
    <w:rsid w:val="00F35C82"/>
    <w:rsid w:val="00F35ED0"/>
    <w:rsid w:val="00F3649A"/>
    <w:rsid w:val="00F36C37"/>
    <w:rsid w:val="00F36CA9"/>
    <w:rsid w:val="00F36D74"/>
    <w:rsid w:val="00F36EB3"/>
    <w:rsid w:val="00F3741E"/>
    <w:rsid w:val="00F3782C"/>
    <w:rsid w:val="00F37D71"/>
    <w:rsid w:val="00F4020B"/>
    <w:rsid w:val="00F407DC"/>
    <w:rsid w:val="00F40DDD"/>
    <w:rsid w:val="00F4126B"/>
    <w:rsid w:val="00F41737"/>
    <w:rsid w:val="00F4193E"/>
    <w:rsid w:val="00F41943"/>
    <w:rsid w:val="00F41BC1"/>
    <w:rsid w:val="00F4259C"/>
    <w:rsid w:val="00F42736"/>
    <w:rsid w:val="00F427F8"/>
    <w:rsid w:val="00F4333D"/>
    <w:rsid w:val="00F433EB"/>
    <w:rsid w:val="00F4383D"/>
    <w:rsid w:val="00F44279"/>
    <w:rsid w:val="00F44418"/>
    <w:rsid w:val="00F444A5"/>
    <w:rsid w:val="00F446EB"/>
    <w:rsid w:val="00F4498C"/>
    <w:rsid w:val="00F44DFB"/>
    <w:rsid w:val="00F44E5A"/>
    <w:rsid w:val="00F45A14"/>
    <w:rsid w:val="00F45B0D"/>
    <w:rsid w:val="00F4696C"/>
    <w:rsid w:val="00F46AF6"/>
    <w:rsid w:val="00F470F9"/>
    <w:rsid w:val="00F472BD"/>
    <w:rsid w:val="00F473CB"/>
    <w:rsid w:val="00F476A7"/>
    <w:rsid w:val="00F47893"/>
    <w:rsid w:val="00F47D1F"/>
    <w:rsid w:val="00F50F76"/>
    <w:rsid w:val="00F516A3"/>
    <w:rsid w:val="00F51866"/>
    <w:rsid w:val="00F51C3A"/>
    <w:rsid w:val="00F51F61"/>
    <w:rsid w:val="00F52605"/>
    <w:rsid w:val="00F52910"/>
    <w:rsid w:val="00F52967"/>
    <w:rsid w:val="00F53D95"/>
    <w:rsid w:val="00F54618"/>
    <w:rsid w:val="00F550C1"/>
    <w:rsid w:val="00F557AD"/>
    <w:rsid w:val="00F559A1"/>
    <w:rsid w:val="00F567C7"/>
    <w:rsid w:val="00F56D69"/>
    <w:rsid w:val="00F574F9"/>
    <w:rsid w:val="00F57D0C"/>
    <w:rsid w:val="00F57E04"/>
    <w:rsid w:val="00F60575"/>
    <w:rsid w:val="00F6080D"/>
    <w:rsid w:val="00F60884"/>
    <w:rsid w:val="00F60A40"/>
    <w:rsid w:val="00F60D13"/>
    <w:rsid w:val="00F61465"/>
    <w:rsid w:val="00F619CE"/>
    <w:rsid w:val="00F61EF2"/>
    <w:rsid w:val="00F62463"/>
    <w:rsid w:val="00F635F3"/>
    <w:rsid w:val="00F63DC0"/>
    <w:rsid w:val="00F641E0"/>
    <w:rsid w:val="00F642A6"/>
    <w:rsid w:val="00F6433D"/>
    <w:rsid w:val="00F6447D"/>
    <w:rsid w:val="00F64952"/>
    <w:rsid w:val="00F65230"/>
    <w:rsid w:val="00F65A97"/>
    <w:rsid w:val="00F65AA4"/>
    <w:rsid w:val="00F65FC6"/>
    <w:rsid w:val="00F662E2"/>
    <w:rsid w:val="00F664C9"/>
    <w:rsid w:val="00F6657F"/>
    <w:rsid w:val="00F66CAA"/>
    <w:rsid w:val="00F676BA"/>
    <w:rsid w:val="00F7034E"/>
    <w:rsid w:val="00F70714"/>
    <w:rsid w:val="00F70911"/>
    <w:rsid w:val="00F709AC"/>
    <w:rsid w:val="00F7155A"/>
    <w:rsid w:val="00F716CA"/>
    <w:rsid w:val="00F71B52"/>
    <w:rsid w:val="00F7210F"/>
    <w:rsid w:val="00F722D3"/>
    <w:rsid w:val="00F725A8"/>
    <w:rsid w:val="00F729CF"/>
    <w:rsid w:val="00F72DA1"/>
    <w:rsid w:val="00F72DA8"/>
    <w:rsid w:val="00F72E88"/>
    <w:rsid w:val="00F7305A"/>
    <w:rsid w:val="00F73200"/>
    <w:rsid w:val="00F73576"/>
    <w:rsid w:val="00F739EA"/>
    <w:rsid w:val="00F73B29"/>
    <w:rsid w:val="00F7471B"/>
    <w:rsid w:val="00F747B4"/>
    <w:rsid w:val="00F74927"/>
    <w:rsid w:val="00F74E6E"/>
    <w:rsid w:val="00F7529F"/>
    <w:rsid w:val="00F7557A"/>
    <w:rsid w:val="00F75732"/>
    <w:rsid w:val="00F76FA8"/>
    <w:rsid w:val="00F776F3"/>
    <w:rsid w:val="00F77D4A"/>
    <w:rsid w:val="00F77D7A"/>
    <w:rsid w:val="00F77FF0"/>
    <w:rsid w:val="00F80012"/>
    <w:rsid w:val="00F80231"/>
    <w:rsid w:val="00F8037C"/>
    <w:rsid w:val="00F814E2"/>
    <w:rsid w:val="00F81B54"/>
    <w:rsid w:val="00F81D68"/>
    <w:rsid w:val="00F826BA"/>
    <w:rsid w:val="00F8274C"/>
    <w:rsid w:val="00F828C0"/>
    <w:rsid w:val="00F82D80"/>
    <w:rsid w:val="00F832A4"/>
    <w:rsid w:val="00F8380A"/>
    <w:rsid w:val="00F8395A"/>
    <w:rsid w:val="00F841A3"/>
    <w:rsid w:val="00F84212"/>
    <w:rsid w:val="00F843F9"/>
    <w:rsid w:val="00F847E7"/>
    <w:rsid w:val="00F84F77"/>
    <w:rsid w:val="00F850EE"/>
    <w:rsid w:val="00F85262"/>
    <w:rsid w:val="00F85DB3"/>
    <w:rsid w:val="00F8631D"/>
    <w:rsid w:val="00F86506"/>
    <w:rsid w:val="00F86537"/>
    <w:rsid w:val="00F866A2"/>
    <w:rsid w:val="00F86A0A"/>
    <w:rsid w:val="00F87223"/>
    <w:rsid w:val="00F875FD"/>
    <w:rsid w:val="00F877F2"/>
    <w:rsid w:val="00F87BD4"/>
    <w:rsid w:val="00F90134"/>
    <w:rsid w:val="00F90152"/>
    <w:rsid w:val="00F90524"/>
    <w:rsid w:val="00F906F0"/>
    <w:rsid w:val="00F90B9B"/>
    <w:rsid w:val="00F90C3E"/>
    <w:rsid w:val="00F913D1"/>
    <w:rsid w:val="00F92085"/>
    <w:rsid w:val="00F9210B"/>
    <w:rsid w:val="00F92170"/>
    <w:rsid w:val="00F92360"/>
    <w:rsid w:val="00F923F7"/>
    <w:rsid w:val="00F926AD"/>
    <w:rsid w:val="00F9288F"/>
    <w:rsid w:val="00F92A3E"/>
    <w:rsid w:val="00F93114"/>
    <w:rsid w:val="00F936DD"/>
    <w:rsid w:val="00F939CF"/>
    <w:rsid w:val="00F93A16"/>
    <w:rsid w:val="00F942F1"/>
    <w:rsid w:val="00F946E2"/>
    <w:rsid w:val="00F95382"/>
    <w:rsid w:val="00F95B23"/>
    <w:rsid w:val="00F95F14"/>
    <w:rsid w:val="00F96050"/>
    <w:rsid w:val="00F9655B"/>
    <w:rsid w:val="00F9658C"/>
    <w:rsid w:val="00F966D1"/>
    <w:rsid w:val="00F968C9"/>
    <w:rsid w:val="00F969EF"/>
    <w:rsid w:val="00F96A8F"/>
    <w:rsid w:val="00F96FE5"/>
    <w:rsid w:val="00F96FFC"/>
    <w:rsid w:val="00F97411"/>
    <w:rsid w:val="00F97641"/>
    <w:rsid w:val="00F979AC"/>
    <w:rsid w:val="00F97AD3"/>
    <w:rsid w:val="00F97CCB"/>
    <w:rsid w:val="00FA04E9"/>
    <w:rsid w:val="00FA0F88"/>
    <w:rsid w:val="00FA0F95"/>
    <w:rsid w:val="00FA10CB"/>
    <w:rsid w:val="00FA11A1"/>
    <w:rsid w:val="00FA1251"/>
    <w:rsid w:val="00FA13B1"/>
    <w:rsid w:val="00FA18EC"/>
    <w:rsid w:val="00FA1B0B"/>
    <w:rsid w:val="00FA1E38"/>
    <w:rsid w:val="00FA1E9B"/>
    <w:rsid w:val="00FA204F"/>
    <w:rsid w:val="00FA210C"/>
    <w:rsid w:val="00FA2807"/>
    <w:rsid w:val="00FA2C25"/>
    <w:rsid w:val="00FA3471"/>
    <w:rsid w:val="00FA378F"/>
    <w:rsid w:val="00FA3D48"/>
    <w:rsid w:val="00FA3ECE"/>
    <w:rsid w:val="00FA47A0"/>
    <w:rsid w:val="00FA51DC"/>
    <w:rsid w:val="00FA5BED"/>
    <w:rsid w:val="00FA62A4"/>
    <w:rsid w:val="00FA6305"/>
    <w:rsid w:val="00FA65B0"/>
    <w:rsid w:val="00FA66BE"/>
    <w:rsid w:val="00FA78E8"/>
    <w:rsid w:val="00FA7CB7"/>
    <w:rsid w:val="00FA7D97"/>
    <w:rsid w:val="00FA7F67"/>
    <w:rsid w:val="00FB072B"/>
    <w:rsid w:val="00FB07C3"/>
    <w:rsid w:val="00FB0820"/>
    <w:rsid w:val="00FB161D"/>
    <w:rsid w:val="00FB1BBB"/>
    <w:rsid w:val="00FB1C1C"/>
    <w:rsid w:val="00FB1E53"/>
    <w:rsid w:val="00FB2067"/>
    <w:rsid w:val="00FB2857"/>
    <w:rsid w:val="00FB2EFD"/>
    <w:rsid w:val="00FB3831"/>
    <w:rsid w:val="00FB3B1B"/>
    <w:rsid w:val="00FB3EA4"/>
    <w:rsid w:val="00FB3F4C"/>
    <w:rsid w:val="00FB3FCB"/>
    <w:rsid w:val="00FB40DA"/>
    <w:rsid w:val="00FB4417"/>
    <w:rsid w:val="00FB5046"/>
    <w:rsid w:val="00FB51CB"/>
    <w:rsid w:val="00FB5A41"/>
    <w:rsid w:val="00FB5CDE"/>
    <w:rsid w:val="00FB66BC"/>
    <w:rsid w:val="00FB7270"/>
    <w:rsid w:val="00FB7594"/>
    <w:rsid w:val="00FB7A1B"/>
    <w:rsid w:val="00FB7A47"/>
    <w:rsid w:val="00FC064C"/>
    <w:rsid w:val="00FC0ECD"/>
    <w:rsid w:val="00FC10AC"/>
    <w:rsid w:val="00FC166F"/>
    <w:rsid w:val="00FC1E26"/>
    <w:rsid w:val="00FC1F29"/>
    <w:rsid w:val="00FC1F8F"/>
    <w:rsid w:val="00FC23FF"/>
    <w:rsid w:val="00FC25D7"/>
    <w:rsid w:val="00FC3519"/>
    <w:rsid w:val="00FC3CE3"/>
    <w:rsid w:val="00FC4546"/>
    <w:rsid w:val="00FC4FEE"/>
    <w:rsid w:val="00FC5863"/>
    <w:rsid w:val="00FC5AC0"/>
    <w:rsid w:val="00FC65B4"/>
    <w:rsid w:val="00FC6E5C"/>
    <w:rsid w:val="00FC71C5"/>
    <w:rsid w:val="00FC72C6"/>
    <w:rsid w:val="00FC7416"/>
    <w:rsid w:val="00FC7A74"/>
    <w:rsid w:val="00FC7AC7"/>
    <w:rsid w:val="00FC7BFF"/>
    <w:rsid w:val="00FC7C58"/>
    <w:rsid w:val="00FC7C99"/>
    <w:rsid w:val="00FD03DD"/>
    <w:rsid w:val="00FD121A"/>
    <w:rsid w:val="00FD123C"/>
    <w:rsid w:val="00FD17A8"/>
    <w:rsid w:val="00FD1CFE"/>
    <w:rsid w:val="00FD21F0"/>
    <w:rsid w:val="00FD34FD"/>
    <w:rsid w:val="00FD3E44"/>
    <w:rsid w:val="00FD3F3B"/>
    <w:rsid w:val="00FD4009"/>
    <w:rsid w:val="00FD4046"/>
    <w:rsid w:val="00FD47E9"/>
    <w:rsid w:val="00FD4AC8"/>
    <w:rsid w:val="00FD5514"/>
    <w:rsid w:val="00FD5E48"/>
    <w:rsid w:val="00FD5FF8"/>
    <w:rsid w:val="00FD60DA"/>
    <w:rsid w:val="00FD72F2"/>
    <w:rsid w:val="00FD730B"/>
    <w:rsid w:val="00FD74CC"/>
    <w:rsid w:val="00FD79A8"/>
    <w:rsid w:val="00FD7BC7"/>
    <w:rsid w:val="00FE0084"/>
    <w:rsid w:val="00FE05D4"/>
    <w:rsid w:val="00FE0882"/>
    <w:rsid w:val="00FE09BC"/>
    <w:rsid w:val="00FE0BE4"/>
    <w:rsid w:val="00FE1038"/>
    <w:rsid w:val="00FE15D6"/>
    <w:rsid w:val="00FE1AB7"/>
    <w:rsid w:val="00FE1F32"/>
    <w:rsid w:val="00FE26A0"/>
    <w:rsid w:val="00FE2F28"/>
    <w:rsid w:val="00FE3E67"/>
    <w:rsid w:val="00FE4E22"/>
    <w:rsid w:val="00FE502B"/>
    <w:rsid w:val="00FE5248"/>
    <w:rsid w:val="00FE5487"/>
    <w:rsid w:val="00FE6205"/>
    <w:rsid w:val="00FE6760"/>
    <w:rsid w:val="00FE6778"/>
    <w:rsid w:val="00FE7088"/>
    <w:rsid w:val="00FE7576"/>
    <w:rsid w:val="00FE7C59"/>
    <w:rsid w:val="00FF00AB"/>
    <w:rsid w:val="00FF0189"/>
    <w:rsid w:val="00FF0235"/>
    <w:rsid w:val="00FF04D4"/>
    <w:rsid w:val="00FF0521"/>
    <w:rsid w:val="00FF06C1"/>
    <w:rsid w:val="00FF0DA3"/>
    <w:rsid w:val="00FF14D4"/>
    <w:rsid w:val="00FF1BAB"/>
    <w:rsid w:val="00FF1E70"/>
    <w:rsid w:val="00FF1F46"/>
    <w:rsid w:val="00FF2209"/>
    <w:rsid w:val="00FF2258"/>
    <w:rsid w:val="00FF2E76"/>
    <w:rsid w:val="00FF38A3"/>
    <w:rsid w:val="00FF3FDC"/>
    <w:rsid w:val="00FF4742"/>
    <w:rsid w:val="00FF4E98"/>
    <w:rsid w:val="00FF4F6B"/>
    <w:rsid w:val="00FF5E43"/>
    <w:rsid w:val="00FF5EA2"/>
    <w:rsid w:val="00FF71D8"/>
    <w:rsid w:val="00FF76E7"/>
    <w:rsid w:val="00FF7D6A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CD4D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3929"/>
  </w:style>
  <w:style w:type="paragraph" w:styleId="ListParagraph">
    <w:name w:val="List Paragraph"/>
    <w:basedOn w:val="Normal"/>
    <w:uiPriority w:val="34"/>
    <w:qFormat/>
    <w:rsid w:val="00D07F6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730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0F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730FA"/>
  </w:style>
  <w:style w:type="paragraph" w:styleId="Header">
    <w:name w:val="header"/>
    <w:basedOn w:val="Normal"/>
    <w:link w:val="HeaderChar"/>
    <w:uiPriority w:val="99"/>
    <w:unhideWhenUsed/>
    <w:rsid w:val="008730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0FA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2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203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F5461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108E8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B108E8"/>
    <w:pPr>
      <w:spacing w:line="360" w:lineRule="auto"/>
    </w:pPr>
    <w:rPr>
      <w:rFonts w:ascii="Times New Roman" w:hAnsi="Times New Roman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5E0CF4"/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96A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A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A8F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A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A8F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0235B8"/>
    <w:rPr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3929"/>
  </w:style>
  <w:style w:type="paragraph" w:styleId="ListParagraph">
    <w:name w:val="List Paragraph"/>
    <w:basedOn w:val="Normal"/>
    <w:uiPriority w:val="34"/>
    <w:qFormat/>
    <w:rsid w:val="00D07F6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730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0F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730FA"/>
  </w:style>
  <w:style w:type="paragraph" w:styleId="Header">
    <w:name w:val="header"/>
    <w:basedOn w:val="Normal"/>
    <w:link w:val="HeaderChar"/>
    <w:uiPriority w:val="99"/>
    <w:unhideWhenUsed/>
    <w:rsid w:val="008730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0FA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2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203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F5461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108E8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B108E8"/>
    <w:pPr>
      <w:spacing w:line="360" w:lineRule="auto"/>
    </w:pPr>
    <w:rPr>
      <w:rFonts w:ascii="Times New Roman" w:hAnsi="Times New Roman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5E0CF4"/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96A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A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A8F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A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A8F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0235B8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6/09/relationships/commentsIds" Target="commentsIds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1/relationships/commentsExtended" Target="commentsExtended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83716FE-7EF3-374C-8FC4-B27B821F5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238</Words>
  <Characters>1354</Characters>
  <Application>Microsoft Macintosh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Phu</dc:creator>
  <cp:keywords/>
  <dc:description/>
  <cp:lastModifiedBy>Jack Phu</cp:lastModifiedBy>
  <cp:revision>115</cp:revision>
  <cp:lastPrinted>2019-03-04T05:52:00Z</cp:lastPrinted>
  <dcterms:created xsi:type="dcterms:W3CDTF">2018-12-11T00:46:00Z</dcterms:created>
  <dcterms:modified xsi:type="dcterms:W3CDTF">2019-03-30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ariahed__@hotmail.com@www.mendeley.com</vt:lpwstr>
  </property>
</Properties>
</file>